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D5CB3" w14:textId="77777777" w:rsidR="004E029A" w:rsidRPr="00910159" w:rsidRDefault="004E029A" w:rsidP="004E029A">
      <w:pPr>
        <w:rPr>
          <w:b/>
        </w:rPr>
      </w:pPr>
      <w:r w:rsidRPr="00910159">
        <w:rPr>
          <w:b/>
        </w:rPr>
        <w:t>APPENDIX</w:t>
      </w:r>
    </w:p>
    <w:p w14:paraId="30AA0948" w14:textId="77777777" w:rsidR="004E029A" w:rsidRDefault="004E029A" w:rsidP="004E029A">
      <w:pPr>
        <w:rPr>
          <w:lang w:val="en-GB"/>
        </w:rPr>
      </w:pPr>
    </w:p>
    <w:p w14:paraId="0632E939" w14:textId="77777777" w:rsidR="004E029A" w:rsidRDefault="004E029A" w:rsidP="004E029A">
      <w:pPr>
        <w:rPr>
          <w:lang w:val="en-GB"/>
        </w:rPr>
      </w:pPr>
      <w:r>
        <w:rPr>
          <w:lang w:val="en-GB"/>
        </w:rPr>
        <w:t xml:space="preserve">Appendix A – Full Search Strategy and Initial Identification Results </w:t>
      </w:r>
    </w:p>
    <w:p w14:paraId="6A29EFEB" w14:textId="77777777" w:rsidR="004E029A" w:rsidRDefault="004E029A" w:rsidP="004E029A">
      <w:pPr>
        <w:rPr>
          <w:lang w:val="en-GB"/>
        </w:rPr>
      </w:pPr>
    </w:p>
    <w:p w14:paraId="65E5FDC2" w14:textId="77777777" w:rsidR="004E029A" w:rsidRPr="00662A1E" w:rsidRDefault="004E029A" w:rsidP="004E029A">
      <w:pPr>
        <w:rPr>
          <w:sz w:val="22"/>
          <w:lang w:val="en-GB"/>
        </w:rPr>
      </w:pPr>
    </w:p>
    <w:p w14:paraId="4344F130" w14:textId="57176942" w:rsidR="004E029A" w:rsidRPr="00B87BE6" w:rsidRDefault="004E029A" w:rsidP="004E029A">
      <w:pPr>
        <w:rPr>
          <w:u w:val="single"/>
        </w:rPr>
      </w:pPr>
      <w:r w:rsidRPr="00B87BE6">
        <w:rPr>
          <w:u w:val="single"/>
        </w:rPr>
        <w:t>Search Results</w:t>
      </w:r>
      <w:r>
        <w:rPr>
          <w:u w:val="single"/>
        </w:rPr>
        <w:t xml:space="preserve"> (</w:t>
      </w:r>
      <w:r w:rsidR="00823383">
        <w:rPr>
          <w:u w:val="single"/>
        </w:rPr>
        <w:t>up to</w:t>
      </w:r>
      <w:r>
        <w:rPr>
          <w:u w:val="single"/>
        </w:rPr>
        <w:t xml:space="preserve"> 26</w:t>
      </w:r>
      <w:r w:rsidRPr="0042452A">
        <w:rPr>
          <w:u w:val="single"/>
          <w:vertAlign w:val="superscript"/>
        </w:rPr>
        <w:t>th</w:t>
      </w:r>
      <w:r>
        <w:rPr>
          <w:u w:val="single"/>
        </w:rPr>
        <w:t xml:space="preserve"> May 2021)</w:t>
      </w:r>
    </w:p>
    <w:p w14:paraId="46E5A5FD" w14:textId="77777777" w:rsidR="004E029A" w:rsidRPr="00B87BE6" w:rsidRDefault="004E029A" w:rsidP="004E029A">
      <w:pPr>
        <w:rPr>
          <w:u w:val="single"/>
        </w:rPr>
      </w:pPr>
      <w:proofErr w:type="spellStart"/>
      <w:r w:rsidRPr="00B87BE6">
        <w:rPr>
          <w:u w:val="single"/>
        </w:rPr>
        <w:t>Pubmed</w:t>
      </w:r>
      <w:proofErr w:type="spellEnd"/>
      <w:r>
        <w:rPr>
          <w:u w:val="single"/>
        </w:rPr>
        <w:t xml:space="preserve">, </w:t>
      </w:r>
      <w:r w:rsidRPr="008C6A76">
        <w:rPr>
          <w:color w:val="00B0F0"/>
          <w:u w:val="single"/>
        </w:rPr>
        <w:t>Ovid (</w:t>
      </w:r>
      <w:proofErr w:type="spellStart"/>
      <w:r w:rsidRPr="008C6A76">
        <w:rPr>
          <w:color w:val="00B0F0"/>
          <w:u w:val="single"/>
        </w:rPr>
        <w:t>embase</w:t>
      </w:r>
      <w:proofErr w:type="spellEnd"/>
      <w:r w:rsidRPr="008C6A76">
        <w:rPr>
          <w:color w:val="00B0F0"/>
          <w:u w:val="single"/>
        </w:rPr>
        <w:t xml:space="preserve"> &amp; global health) </w:t>
      </w:r>
      <w:r>
        <w:rPr>
          <w:u w:val="single"/>
        </w:rPr>
        <w:t xml:space="preserve">and </w:t>
      </w:r>
      <w:r w:rsidRPr="008C6A76">
        <w:rPr>
          <w:color w:val="FF0000"/>
          <w:u w:val="single"/>
        </w:rPr>
        <w:t xml:space="preserve">Cochrane library </w:t>
      </w:r>
    </w:p>
    <w:p w14:paraId="731DB5CC" w14:textId="77777777" w:rsidR="004E029A" w:rsidRPr="00B87BE6" w:rsidRDefault="004E029A" w:rsidP="004E029A">
      <w:pPr>
        <w:rPr>
          <w:u w:val="single"/>
        </w:rPr>
      </w:pPr>
      <w:r w:rsidRPr="00B87BE6">
        <w:rPr>
          <w:u w:val="single"/>
        </w:rPr>
        <w:t>Broad:</w:t>
      </w:r>
    </w:p>
    <w:p w14:paraId="55D4399C" w14:textId="77777777" w:rsidR="004E029A" w:rsidRPr="00B87BE6" w:rsidRDefault="004E029A" w:rsidP="004E029A">
      <w:r w:rsidRPr="00B87BE6">
        <w:t>(‘</w:t>
      </w:r>
      <w:proofErr w:type="spellStart"/>
      <w:r w:rsidRPr="00B87BE6">
        <w:t>peyronie`s</w:t>
      </w:r>
      <w:proofErr w:type="spellEnd"/>
      <w:r w:rsidRPr="00B87BE6">
        <w:t xml:space="preserve"> disease’ OR </w:t>
      </w:r>
      <w:proofErr w:type="spellStart"/>
      <w:r w:rsidRPr="00B87BE6">
        <w:t>peyronie`s</w:t>
      </w:r>
      <w:proofErr w:type="spellEnd"/>
      <w:r w:rsidRPr="00B87BE6">
        <w:t xml:space="preserve">) AND (therapy OR intervention OR management OR treatment) AND (‘curvature’ OR ‘pain’ OR plaque OR ‘penile length’ OR 'Sexual function' OR 'Erectile Dysfunction' OR 'sexual dysfunction' OR </w:t>
      </w:r>
      <w:proofErr w:type="gramStart"/>
      <w:r w:rsidRPr="00B87BE6">
        <w:t>ED )</w:t>
      </w:r>
      <w:proofErr w:type="gramEnd"/>
      <w:r w:rsidRPr="00B87BE6">
        <w:t>-1</w:t>
      </w:r>
      <w:r>
        <w:t>603</w:t>
      </w:r>
      <w:r w:rsidRPr="00B87BE6">
        <w:t xml:space="preserve"> results</w:t>
      </w:r>
      <w:r>
        <w:t xml:space="preserve">, </w:t>
      </w:r>
      <w:r w:rsidRPr="00B87BE6">
        <w:t xml:space="preserve"> </w:t>
      </w:r>
      <w:r w:rsidRPr="00FC4AC5">
        <w:rPr>
          <w:color w:val="00B0F0"/>
        </w:rPr>
        <w:t>2</w:t>
      </w:r>
      <w:r>
        <w:rPr>
          <w:color w:val="00B0F0"/>
        </w:rPr>
        <w:t>169</w:t>
      </w:r>
      <w:r w:rsidRPr="00FC4AC5">
        <w:rPr>
          <w:color w:val="00B0F0"/>
        </w:rPr>
        <w:t xml:space="preserve"> results</w:t>
      </w:r>
      <w:r>
        <w:rPr>
          <w:color w:val="00B0F0"/>
        </w:rPr>
        <w:t xml:space="preserve">, </w:t>
      </w:r>
      <w:r>
        <w:rPr>
          <w:color w:val="FF0000"/>
        </w:rPr>
        <w:t>8</w:t>
      </w:r>
      <w:r w:rsidRPr="00EE71BF">
        <w:rPr>
          <w:color w:val="FF0000"/>
        </w:rPr>
        <w:t xml:space="preserve"> results</w:t>
      </w:r>
    </w:p>
    <w:p w14:paraId="49B30218" w14:textId="77777777" w:rsidR="004E029A" w:rsidRPr="00B87BE6" w:rsidRDefault="004E029A" w:rsidP="004E029A">
      <w:pPr>
        <w:rPr>
          <w:u w:val="single"/>
        </w:rPr>
      </w:pPr>
      <w:r w:rsidRPr="00B87BE6">
        <w:rPr>
          <w:u w:val="single"/>
        </w:rPr>
        <w:t>Specific</w:t>
      </w:r>
    </w:p>
    <w:p w14:paraId="73642630" w14:textId="77777777" w:rsidR="004E029A" w:rsidRPr="00B87BE6" w:rsidRDefault="004E029A" w:rsidP="004E029A">
      <w:pPr>
        <w:rPr>
          <w:b/>
          <w:bCs/>
        </w:rPr>
      </w:pPr>
      <w:r w:rsidRPr="00B87BE6">
        <w:rPr>
          <w:b/>
          <w:bCs/>
        </w:rPr>
        <w:t xml:space="preserve">Vitamin E </w:t>
      </w:r>
    </w:p>
    <w:p w14:paraId="6419E69D" w14:textId="77777777" w:rsidR="004E029A" w:rsidRDefault="004E029A" w:rsidP="004E029A">
      <w:r w:rsidRPr="00B87BE6">
        <w:t>(‘</w:t>
      </w:r>
      <w:proofErr w:type="spellStart"/>
      <w:r w:rsidRPr="00B87BE6">
        <w:t>peyronie`s</w:t>
      </w:r>
      <w:proofErr w:type="spellEnd"/>
      <w:r w:rsidRPr="00B87BE6">
        <w:t xml:space="preserve"> disease’ OR </w:t>
      </w:r>
      <w:proofErr w:type="spellStart"/>
      <w:r w:rsidRPr="00B87BE6">
        <w:t>peyronie`s</w:t>
      </w:r>
      <w:proofErr w:type="spellEnd"/>
      <w:r w:rsidRPr="00B87BE6">
        <w:t xml:space="preserve">) AND (‘vitamin E’) AND (‘curvature’ OR ‘pain’ OR plaque OR ‘penile length’ OR 'Sexual function' OR 'Erectile Dysfunction' OR 'sexual dysfunction' OR </w:t>
      </w:r>
      <w:proofErr w:type="gramStart"/>
      <w:r w:rsidRPr="00B87BE6">
        <w:t>ED )</w:t>
      </w:r>
      <w:proofErr w:type="gramEnd"/>
      <w:r w:rsidRPr="00B87BE6">
        <w:t>-5</w:t>
      </w:r>
      <w:r>
        <w:t>6</w:t>
      </w:r>
      <w:r w:rsidRPr="00B87BE6">
        <w:t xml:space="preserve"> results</w:t>
      </w:r>
      <w:r>
        <w:t xml:space="preserve">, </w:t>
      </w:r>
      <w:r w:rsidRPr="002216C6">
        <w:rPr>
          <w:color w:val="00B0F0"/>
        </w:rPr>
        <w:t>68 results</w:t>
      </w:r>
      <w:r>
        <w:rPr>
          <w:color w:val="00B0F0"/>
        </w:rPr>
        <w:t xml:space="preserve">, </w:t>
      </w:r>
      <w:r w:rsidRPr="0079629A">
        <w:rPr>
          <w:color w:val="FF0000"/>
        </w:rPr>
        <w:t>0 results</w:t>
      </w:r>
    </w:p>
    <w:p w14:paraId="50B0F385" w14:textId="77777777" w:rsidR="004E029A" w:rsidRPr="00B87BE6" w:rsidRDefault="004E029A" w:rsidP="004E029A">
      <w:pPr>
        <w:rPr>
          <w:b/>
          <w:bCs/>
        </w:rPr>
      </w:pPr>
      <w:r w:rsidRPr="00B87BE6">
        <w:rPr>
          <w:b/>
          <w:bCs/>
        </w:rPr>
        <w:t xml:space="preserve">Propionyl l carnitine </w:t>
      </w:r>
    </w:p>
    <w:p w14:paraId="2F7B1108" w14:textId="4B9D6149" w:rsidR="004E029A" w:rsidRDefault="004E029A" w:rsidP="004E029A">
      <w:r w:rsidRPr="00B87BE6">
        <w:t>(‘</w:t>
      </w:r>
      <w:proofErr w:type="spellStart"/>
      <w:r w:rsidRPr="00B87BE6">
        <w:t>peyronie`s</w:t>
      </w:r>
      <w:proofErr w:type="spellEnd"/>
      <w:r w:rsidRPr="00B87BE6">
        <w:t xml:space="preserve"> disease’ OR </w:t>
      </w:r>
      <w:proofErr w:type="spellStart"/>
      <w:r w:rsidRPr="00B87BE6">
        <w:t>peyronie`s</w:t>
      </w:r>
      <w:proofErr w:type="spellEnd"/>
      <w:r w:rsidRPr="00B87BE6">
        <w:t>) AND (‘</w:t>
      </w:r>
      <w:r>
        <w:t xml:space="preserve">Propionyl l </w:t>
      </w:r>
      <w:r w:rsidR="00CF7D58">
        <w:t>carnitine’</w:t>
      </w:r>
      <w:r w:rsidRPr="00B87BE6">
        <w:t xml:space="preserve">) AND (‘curvature’ OR ‘pain’ OR plaque OR ‘penile length’ OR 'Sexual function' OR 'Erectile Dysfunction' OR 'sexual dysfunction' OR </w:t>
      </w:r>
      <w:proofErr w:type="gramStart"/>
      <w:r w:rsidRPr="00B87BE6">
        <w:t>ED )</w:t>
      </w:r>
      <w:proofErr w:type="gramEnd"/>
      <w:r w:rsidRPr="00B87BE6">
        <w:t>-</w:t>
      </w:r>
      <w:r>
        <w:t>3</w:t>
      </w:r>
      <w:r w:rsidRPr="00B87BE6">
        <w:t xml:space="preserve"> results</w:t>
      </w:r>
      <w:r>
        <w:t xml:space="preserve">, </w:t>
      </w:r>
      <w:r w:rsidRPr="00FD21F7">
        <w:rPr>
          <w:color w:val="00B0F0"/>
        </w:rPr>
        <w:t>8 results</w:t>
      </w:r>
      <w:r>
        <w:rPr>
          <w:color w:val="00B0F0"/>
        </w:rPr>
        <w:t xml:space="preserve">, </w:t>
      </w:r>
      <w:r w:rsidRPr="009B0CDB">
        <w:rPr>
          <w:color w:val="FF0000"/>
        </w:rPr>
        <w:t>0 results</w:t>
      </w:r>
    </w:p>
    <w:p w14:paraId="1F491FF9" w14:textId="77777777" w:rsidR="004E029A" w:rsidRPr="00B87BE6" w:rsidRDefault="004E029A" w:rsidP="004E029A">
      <w:pPr>
        <w:rPr>
          <w:b/>
          <w:bCs/>
        </w:rPr>
      </w:pPr>
      <w:r w:rsidRPr="00B87BE6">
        <w:rPr>
          <w:b/>
          <w:bCs/>
        </w:rPr>
        <w:t xml:space="preserve">Colchicine </w:t>
      </w:r>
    </w:p>
    <w:p w14:paraId="535C528C" w14:textId="77777777" w:rsidR="004E029A" w:rsidRDefault="004E029A" w:rsidP="004E029A">
      <w:r w:rsidRPr="00B87BE6">
        <w:t>(‘</w:t>
      </w:r>
      <w:proofErr w:type="spellStart"/>
      <w:r w:rsidRPr="00B87BE6">
        <w:t>peyronie`s</w:t>
      </w:r>
      <w:proofErr w:type="spellEnd"/>
      <w:r w:rsidRPr="00B87BE6">
        <w:t xml:space="preserve"> disease’ OR </w:t>
      </w:r>
      <w:proofErr w:type="spellStart"/>
      <w:r w:rsidRPr="00B87BE6">
        <w:t>peyronie`s</w:t>
      </w:r>
      <w:proofErr w:type="spellEnd"/>
      <w:r w:rsidRPr="00B87BE6">
        <w:t>) AND (‘</w:t>
      </w:r>
      <w:r w:rsidRPr="00B87BE6">
        <w:rPr>
          <w:b/>
          <w:bCs/>
        </w:rPr>
        <w:t>Colchicine</w:t>
      </w:r>
      <w:r w:rsidRPr="00B87BE6">
        <w:t xml:space="preserve">’) AND (‘curvature’ OR ‘pain’ OR plaque OR ‘penile length’ OR 'Sexual function' OR 'Erectile Dysfunction' OR 'sexual dysfunction' OR </w:t>
      </w:r>
      <w:proofErr w:type="gramStart"/>
      <w:r w:rsidRPr="00B87BE6">
        <w:t>ED )</w:t>
      </w:r>
      <w:proofErr w:type="gramEnd"/>
      <w:r w:rsidRPr="00B87BE6">
        <w:t>-</w:t>
      </w:r>
      <w:r>
        <w:t xml:space="preserve">35 results, </w:t>
      </w:r>
      <w:r w:rsidRPr="003F7AA7">
        <w:rPr>
          <w:color w:val="00B0F0"/>
        </w:rPr>
        <w:t>12</w:t>
      </w:r>
      <w:r>
        <w:rPr>
          <w:color w:val="00B0F0"/>
        </w:rPr>
        <w:t>7</w:t>
      </w:r>
      <w:r w:rsidRPr="003F7AA7">
        <w:rPr>
          <w:color w:val="00B0F0"/>
        </w:rPr>
        <w:t xml:space="preserve"> results</w:t>
      </w:r>
      <w:r>
        <w:rPr>
          <w:color w:val="00B0F0"/>
        </w:rPr>
        <w:t xml:space="preserve">, </w:t>
      </w:r>
      <w:r w:rsidRPr="005740DA">
        <w:rPr>
          <w:color w:val="FF0000"/>
        </w:rPr>
        <w:t xml:space="preserve">0 results </w:t>
      </w:r>
    </w:p>
    <w:p w14:paraId="17D79C74" w14:textId="77777777" w:rsidR="004E029A" w:rsidRPr="00D24A73" w:rsidRDefault="004E029A" w:rsidP="004E029A">
      <w:pPr>
        <w:rPr>
          <w:b/>
          <w:bCs/>
        </w:rPr>
      </w:pPr>
      <w:r w:rsidRPr="00D24A73">
        <w:rPr>
          <w:b/>
          <w:bCs/>
        </w:rPr>
        <w:t xml:space="preserve">POTABA </w:t>
      </w:r>
    </w:p>
    <w:p w14:paraId="4599CE94" w14:textId="77777777" w:rsidR="004E029A" w:rsidRDefault="004E029A" w:rsidP="004E029A">
      <w:r w:rsidRPr="00B87BE6">
        <w:t>(‘</w:t>
      </w:r>
      <w:proofErr w:type="spellStart"/>
      <w:r w:rsidRPr="00B87BE6">
        <w:t>peyronie`s</w:t>
      </w:r>
      <w:proofErr w:type="spellEnd"/>
      <w:r w:rsidRPr="00B87BE6">
        <w:t xml:space="preserve"> disease’ OR </w:t>
      </w:r>
      <w:proofErr w:type="spellStart"/>
      <w:r w:rsidRPr="00B87BE6">
        <w:t>peyronie`s</w:t>
      </w:r>
      <w:proofErr w:type="spellEnd"/>
      <w:r w:rsidRPr="00B87BE6">
        <w:t>) AND (‘</w:t>
      </w:r>
      <w:r>
        <w:rPr>
          <w:b/>
          <w:bCs/>
        </w:rPr>
        <w:t>POTABA</w:t>
      </w:r>
      <w:r w:rsidRPr="00B87BE6">
        <w:t xml:space="preserve">’) AND (‘curvature’ OR ‘pain’ OR plaque OR ‘penile length’ OR 'Sexual function' OR 'Erectile Dysfunction' OR 'sexual dysfunction' OR </w:t>
      </w:r>
      <w:proofErr w:type="gramStart"/>
      <w:r w:rsidRPr="00B87BE6">
        <w:t>ED )</w:t>
      </w:r>
      <w:proofErr w:type="gramEnd"/>
      <w:r w:rsidRPr="00B87BE6">
        <w:t>-</w:t>
      </w:r>
      <w:r>
        <w:t xml:space="preserve">25 results, </w:t>
      </w:r>
      <w:r w:rsidRPr="00447BA1">
        <w:rPr>
          <w:color w:val="00B0F0"/>
        </w:rPr>
        <w:t xml:space="preserve">48 results </w:t>
      </w:r>
      <w:r w:rsidRPr="000B7ACC">
        <w:rPr>
          <w:color w:val="FF0000"/>
        </w:rPr>
        <w:t>, 0 results</w:t>
      </w:r>
    </w:p>
    <w:p w14:paraId="3896E5B3" w14:textId="77777777" w:rsidR="004E029A" w:rsidRPr="00D24A73" w:rsidRDefault="004E029A" w:rsidP="004E029A">
      <w:pPr>
        <w:rPr>
          <w:b/>
          <w:bCs/>
        </w:rPr>
      </w:pPr>
      <w:r w:rsidRPr="00D24A73">
        <w:rPr>
          <w:b/>
          <w:bCs/>
        </w:rPr>
        <w:t xml:space="preserve">Verapamil </w:t>
      </w:r>
    </w:p>
    <w:p w14:paraId="0FF6C704" w14:textId="77777777" w:rsidR="004E029A" w:rsidRDefault="004E029A" w:rsidP="004E029A">
      <w:r w:rsidRPr="00B87BE6">
        <w:t>(‘</w:t>
      </w:r>
      <w:proofErr w:type="spellStart"/>
      <w:r w:rsidRPr="00B87BE6">
        <w:t>peyronie`s</w:t>
      </w:r>
      <w:proofErr w:type="spellEnd"/>
      <w:r w:rsidRPr="00B87BE6">
        <w:t xml:space="preserve"> disease’ OR </w:t>
      </w:r>
      <w:proofErr w:type="spellStart"/>
      <w:r w:rsidRPr="00B87BE6">
        <w:t>peyronie`s</w:t>
      </w:r>
      <w:proofErr w:type="spellEnd"/>
      <w:r w:rsidRPr="00B87BE6">
        <w:t>) AND (‘</w:t>
      </w:r>
      <w:r>
        <w:rPr>
          <w:b/>
          <w:bCs/>
        </w:rPr>
        <w:t>verapamil</w:t>
      </w:r>
      <w:r w:rsidRPr="00B87BE6">
        <w:t xml:space="preserve">’) AND (‘curvature’ OR ‘pain’ OR plaque OR ‘penile length’ OR 'Sexual function' OR 'Erectile Dysfunction' OR 'sexual dysfunction' OR </w:t>
      </w:r>
      <w:proofErr w:type="gramStart"/>
      <w:r w:rsidRPr="00B87BE6">
        <w:t>ED )</w:t>
      </w:r>
      <w:proofErr w:type="gramEnd"/>
      <w:r w:rsidRPr="00B87BE6">
        <w:t>-</w:t>
      </w:r>
      <w:r>
        <w:t xml:space="preserve">109 results, </w:t>
      </w:r>
      <w:r w:rsidRPr="00AE168F">
        <w:rPr>
          <w:color w:val="00B0F0"/>
        </w:rPr>
        <w:t>261 results</w:t>
      </w:r>
      <w:r>
        <w:rPr>
          <w:color w:val="00B0F0"/>
        </w:rPr>
        <w:t xml:space="preserve">, </w:t>
      </w:r>
      <w:r w:rsidRPr="00DC319B">
        <w:rPr>
          <w:color w:val="FF0000"/>
        </w:rPr>
        <w:t>1 result</w:t>
      </w:r>
    </w:p>
    <w:p w14:paraId="093DA6C5" w14:textId="77777777" w:rsidR="004E029A" w:rsidRPr="00D24A73" w:rsidRDefault="004E029A" w:rsidP="004E029A">
      <w:pPr>
        <w:rPr>
          <w:b/>
          <w:bCs/>
        </w:rPr>
      </w:pPr>
      <w:r w:rsidRPr="00D24A73">
        <w:rPr>
          <w:b/>
          <w:bCs/>
        </w:rPr>
        <w:t xml:space="preserve">Liposomal recombinant </w:t>
      </w:r>
    </w:p>
    <w:p w14:paraId="1D337D87" w14:textId="77777777" w:rsidR="004E029A" w:rsidRDefault="004E029A" w:rsidP="004E029A">
      <w:r w:rsidRPr="00B87BE6">
        <w:t>(‘</w:t>
      </w:r>
      <w:proofErr w:type="spellStart"/>
      <w:r w:rsidRPr="00B87BE6">
        <w:t>peyronie`s</w:t>
      </w:r>
      <w:proofErr w:type="spellEnd"/>
      <w:r w:rsidRPr="00B87BE6">
        <w:t xml:space="preserve"> disease’ OR </w:t>
      </w:r>
      <w:proofErr w:type="spellStart"/>
      <w:r w:rsidRPr="00B87BE6">
        <w:t>peyronie`s</w:t>
      </w:r>
      <w:proofErr w:type="spellEnd"/>
      <w:r w:rsidRPr="00B87BE6">
        <w:t>) AND (‘</w:t>
      </w:r>
      <w:r>
        <w:rPr>
          <w:b/>
          <w:bCs/>
        </w:rPr>
        <w:t>liposomal recombinant</w:t>
      </w:r>
      <w:r w:rsidRPr="00B87BE6">
        <w:t xml:space="preserve">’) AND (‘curvature’ OR ‘pain’ OR plaque OR ‘penile length’ OR 'Sexual function' OR 'Erectile Dysfunction' OR 'sexual dysfunction' OR </w:t>
      </w:r>
      <w:proofErr w:type="gramStart"/>
      <w:r w:rsidRPr="00B87BE6">
        <w:t>ED )</w:t>
      </w:r>
      <w:proofErr w:type="gramEnd"/>
      <w:r w:rsidRPr="00B87BE6">
        <w:t>-</w:t>
      </w:r>
      <w:r>
        <w:t xml:space="preserve">2 results, </w:t>
      </w:r>
      <w:r>
        <w:rPr>
          <w:color w:val="00B0F0"/>
        </w:rPr>
        <w:t>4</w:t>
      </w:r>
      <w:r w:rsidRPr="00D42E05">
        <w:rPr>
          <w:color w:val="00B0F0"/>
        </w:rPr>
        <w:t xml:space="preserve"> results</w:t>
      </w:r>
      <w:r>
        <w:rPr>
          <w:color w:val="00B0F0"/>
        </w:rPr>
        <w:t xml:space="preserve">, </w:t>
      </w:r>
      <w:r w:rsidRPr="00997C0A">
        <w:rPr>
          <w:color w:val="FF0000"/>
        </w:rPr>
        <w:t>0 results</w:t>
      </w:r>
    </w:p>
    <w:p w14:paraId="5B637317" w14:textId="77777777" w:rsidR="004E029A" w:rsidRPr="00D24A73" w:rsidRDefault="004E029A" w:rsidP="004E029A">
      <w:pPr>
        <w:rPr>
          <w:b/>
          <w:bCs/>
        </w:rPr>
      </w:pPr>
      <w:r w:rsidRPr="00D24A73">
        <w:rPr>
          <w:b/>
          <w:bCs/>
        </w:rPr>
        <w:t xml:space="preserve">Interferon </w:t>
      </w:r>
    </w:p>
    <w:p w14:paraId="11432B66" w14:textId="77777777" w:rsidR="004E029A" w:rsidRDefault="004E029A" w:rsidP="004E029A">
      <w:r w:rsidRPr="00B87BE6">
        <w:lastRenderedPageBreak/>
        <w:t>(‘</w:t>
      </w:r>
      <w:proofErr w:type="spellStart"/>
      <w:r w:rsidRPr="00B87BE6">
        <w:t>peyronie`s</w:t>
      </w:r>
      <w:proofErr w:type="spellEnd"/>
      <w:r w:rsidRPr="00B87BE6">
        <w:t xml:space="preserve"> disease’ OR </w:t>
      </w:r>
      <w:proofErr w:type="spellStart"/>
      <w:r w:rsidRPr="00B87BE6">
        <w:t>peyronie`s</w:t>
      </w:r>
      <w:proofErr w:type="spellEnd"/>
      <w:r w:rsidRPr="00B87BE6">
        <w:t>) AND (‘</w:t>
      </w:r>
      <w:r>
        <w:rPr>
          <w:b/>
          <w:bCs/>
        </w:rPr>
        <w:t>interferon</w:t>
      </w:r>
      <w:r w:rsidRPr="00B87BE6">
        <w:t xml:space="preserve">’) AND (‘curvature’ OR ‘pain’ OR plaque OR ‘penile length’ OR 'Sexual function' OR 'Erectile Dysfunction' OR 'sexual dysfunction' OR </w:t>
      </w:r>
      <w:proofErr w:type="gramStart"/>
      <w:r w:rsidRPr="00B87BE6">
        <w:t>ED )</w:t>
      </w:r>
      <w:proofErr w:type="gramEnd"/>
      <w:r w:rsidRPr="00B87BE6">
        <w:t>-</w:t>
      </w:r>
      <w:r>
        <w:t xml:space="preserve">65 results, </w:t>
      </w:r>
      <w:r w:rsidRPr="005F67ED">
        <w:rPr>
          <w:color w:val="00B0F0"/>
        </w:rPr>
        <w:t>1</w:t>
      </w:r>
      <w:r>
        <w:rPr>
          <w:color w:val="00B0F0"/>
        </w:rPr>
        <w:t>80</w:t>
      </w:r>
      <w:r w:rsidRPr="005F67ED">
        <w:rPr>
          <w:color w:val="00B0F0"/>
        </w:rPr>
        <w:t xml:space="preserve"> results </w:t>
      </w:r>
      <w:r>
        <w:rPr>
          <w:color w:val="00B0F0"/>
        </w:rPr>
        <w:t xml:space="preserve">, </w:t>
      </w:r>
      <w:r w:rsidRPr="0035519B">
        <w:rPr>
          <w:color w:val="FF0000"/>
        </w:rPr>
        <w:t>0 results</w:t>
      </w:r>
    </w:p>
    <w:p w14:paraId="58E4AD10" w14:textId="77777777" w:rsidR="004E029A" w:rsidRPr="00D24A73" w:rsidRDefault="004E029A" w:rsidP="004E029A">
      <w:pPr>
        <w:rPr>
          <w:b/>
          <w:bCs/>
        </w:rPr>
      </w:pPr>
      <w:r w:rsidRPr="00D24A73">
        <w:rPr>
          <w:b/>
          <w:bCs/>
        </w:rPr>
        <w:t xml:space="preserve">Collagenase Clostridium Histolyticum </w:t>
      </w:r>
    </w:p>
    <w:p w14:paraId="57D023D1" w14:textId="77777777" w:rsidR="004E029A" w:rsidRDefault="004E029A" w:rsidP="004E029A">
      <w:r w:rsidRPr="00B87BE6">
        <w:t>(‘</w:t>
      </w:r>
      <w:proofErr w:type="spellStart"/>
      <w:r w:rsidRPr="00B87BE6">
        <w:t>peyronie`s</w:t>
      </w:r>
      <w:proofErr w:type="spellEnd"/>
      <w:r w:rsidRPr="00B87BE6">
        <w:t xml:space="preserve"> disease’ OR </w:t>
      </w:r>
      <w:proofErr w:type="spellStart"/>
      <w:r w:rsidRPr="00B87BE6">
        <w:t>peyronie`s</w:t>
      </w:r>
      <w:proofErr w:type="spellEnd"/>
      <w:r w:rsidRPr="00B87BE6">
        <w:t>) AND (‘</w:t>
      </w:r>
      <w:r>
        <w:rPr>
          <w:b/>
          <w:bCs/>
        </w:rPr>
        <w:t>collagenase clostridium histolyticum</w:t>
      </w:r>
      <w:r w:rsidRPr="00B87BE6">
        <w:t xml:space="preserve">’) AND (‘curvature’ OR ‘pain’ OR plaque OR ‘penile length’ OR 'Sexual function' OR 'Erectile Dysfunction' OR 'sexual dysfunction' OR </w:t>
      </w:r>
      <w:proofErr w:type="gramStart"/>
      <w:r w:rsidRPr="00B87BE6">
        <w:t>ED )</w:t>
      </w:r>
      <w:proofErr w:type="gramEnd"/>
      <w:r w:rsidRPr="00B87BE6">
        <w:t>-</w:t>
      </w:r>
      <w:r>
        <w:t xml:space="preserve">132 results, </w:t>
      </w:r>
      <w:r w:rsidRPr="006A4012">
        <w:rPr>
          <w:color w:val="00B0F0"/>
        </w:rPr>
        <w:t>2</w:t>
      </w:r>
      <w:r>
        <w:rPr>
          <w:color w:val="00B0F0"/>
        </w:rPr>
        <w:t>9</w:t>
      </w:r>
      <w:r w:rsidRPr="006A4012">
        <w:rPr>
          <w:color w:val="00B0F0"/>
        </w:rPr>
        <w:t>6 results</w:t>
      </w:r>
      <w:r w:rsidRPr="00100ACE">
        <w:rPr>
          <w:color w:val="FF0000"/>
        </w:rPr>
        <w:t>, 4 results</w:t>
      </w:r>
    </w:p>
    <w:p w14:paraId="66FADD11" w14:textId="77777777" w:rsidR="004E029A" w:rsidRPr="00D24A73" w:rsidRDefault="004E029A" w:rsidP="004E029A">
      <w:pPr>
        <w:rPr>
          <w:b/>
          <w:bCs/>
        </w:rPr>
      </w:pPr>
      <w:r w:rsidRPr="00D24A73">
        <w:rPr>
          <w:b/>
          <w:bCs/>
        </w:rPr>
        <w:t xml:space="preserve">Radiation </w:t>
      </w:r>
    </w:p>
    <w:p w14:paraId="40FFD4B4" w14:textId="77777777" w:rsidR="004E029A" w:rsidRDefault="004E029A" w:rsidP="004E029A">
      <w:r w:rsidRPr="00B87BE6">
        <w:t>(‘</w:t>
      </w:r>
      <w:proofErr w:type="spellStart"/>
      <w:r w:rsidRPr="00B87BE6">
        <w:t>peyronie`s</w:t>
      </w:r>
      <w:proofErr w:type="spellEnd"/>
      <w:r w:rsidRPr="00B87BE6">
        <w:t xml:space="preserve"> disease’ OR </w:t>
      </w:r>
      <w:proofErr w:type="spellStart"/>
      <w:r w:rsidRPr="00B87BE6">
        <w:t>peyronie`s</w:t>
      </w:r>
      <w:proofErr w:type="spellEnd"/>
      <w:r w:rsidRPr="00B87BE6">
        <w:t>) AND (‘</w:t>
      </w:r>
      <w:r>
        <w:rPr>
          <w:b/>
          <w:bCs/>
        </w:rPr>
        <w:t>radiation</w:t>
      </w:r>
      <w:r w:rsidRPr="00B87BE6">
        <w:t xml:space="preserve">’) AND (‘curvature’ OR ‘pain’ OR plaque OR ‘penile length’ OR 'Sexual function' OR 'Erectile Dysfunction' OR 'sexual dysfunction' OR </w:t>
      </w:r>
      <w:proofErr w:type="gramStart"/>
      <w:r w:rsidRPr="00B87BE6">
        <w:t>ED )</w:t>
      </w:r>
      <w:proofErr w:type="gramEnd"/>
      <w:r w:rsidRPr="00B87BE6">
        <w:t>-</w:t>
      </w:r>
      <w:r>
        <w:t xml:space="preserve">55 results, </w:t>
      </w:r>
      <w:r>
        <w:rPr>
          <w:color w:val="00B0F0"/>
        </w:rPr>
        <w:t>60</w:t>
      </w:r>
      <w:r w:rsidRPr="004B30A6">
        <w:rPr>
          <w:color w:val="00B0F0"/>
        </w:rPr>
        <w:t xml:space="preserve"> results</w:t>
      </w:r>
      <w:r>
        <w:rPr>
          <w:color w:val="00B0F0"/>
        </w:rPr>
        <w:t xml:space="preserve">, </w:t>
      </w:r>
      <w:r w:rsidRPr="00982FCB">
        <w:rPr>
          <w:color w:val="FF0000"/>
        </w:rPr>
        <w:t>0 results</w:t>
      </w:r>
    </w:p>
    <w:p w14:paraId="318FDD13" w14:textId="77777777" w:rsidR="004E029A" w:rsidRPr="00D24A73" w:rsidRDefault="004E029A" w:rsidP="004E029A">
      <w:pPr>
        <w:rPr>
          <w:b/>
          <w:bCs/>
        </w:rPr>
      </w:pPr>
      <w:r w:rsidRPr="00D24A73">
        <w:rPr>
          <w:b/>
          <w:bCs/>
        </w:rPr>
        <w:t>Extracorporeal shock wave therapy</w:t>
      </w:r>
    </w:p>
    <w:p w14:paraId="7720FA04" w14:textId="77777777" w:rsidR="004E029A" w:rsidRDefault="004E029A" w:rsidP="004E029A">
      <w:r w:rsidRPr="00B87BE6">
        <w:t>(‘</w:t>
      </w:r>
      <w:proofErr w:type="spellStart"/>
      <w:r w:rsidRPr="00B87BE6">
        <w:t>peyronie`s</w:t>
      </w:r>
      <w:proofErr w:type="spellEnd"/>
      <w:r w:rsidRPr="00B87BE6">
        <w:t xml:space="preserve"> disease’ OR </w:t>
      </w:r>
      <w:proofErr w:type="spellStart"/>
      <w:r w:rsidRPr="00B87BE6">
        <w:t>peyronie`s</w:t>
      </w:r>
      <w:proofErr w:type="spellEnd"/>
      <w:r w:rsidRPr="00B87BE6">
        <w:t>) AND (‘</w:t>
      </w:r>
      <w:r>
        <w:rPr>
          <w:b/>
          <w:bCs/>
        </w:rPr>
        <w:t>extracorporeal shockwave therapy</w:t>
      </w:r>
      <w:r w:rsidRPr="00B87BE6">
        <w:t xml:space="preserve">’) AND (‘curvature’ OR ‘pain’ OR plaque OR ‘penile length’ OR 'Sexual function' OR 'Erectile Dysfunction' OR 'sexual dysfunction' OR </w:t>
      </w:r>
      <w:proofErr w:type="gramStart"/>
      <w:r w:rsidRPr="00B87BE6">
        <w:t>ED )</w:t>
      </w:r>
      <w:proofErr w:type="gramEnd"/>
      <w:r w:rsidRPr="00B87BE6">
        <w:t>-</w:t>
      </w:r>
      <w:r>
        <w:t xml:space="preserve">35 results , </w:t>
      </w:r>
      <w:r w:rsidRPr="00D02A55">
        <w:rPr>
          <w:color w:val="00B0F0"/>
        </w:rPr>
        <w:t>30 results</w:t>
      </w:r>
      <w:r>
        <w:rPr>
          <w:color w:val="00B0F0"/>
        </w:rPr>
        <w:t xml:space="preserve">, </w:t>
      </w:r>
      <w:r>
        <w:rPr>
          <w:color w:val="FF0000"/>
        </w:rPr>
        <w:t>1</w:t>
      </w:r>
      <w:r w:rsidRPr="00AB0A0A">
        <w:rPr>
          <w:color w:val="FF0000"/>
        </w:rPr>
        <w:t xml:space="preserve"> result</w:t>
      </w:r>
    </w:p>
    <w:p w14:paraId="47245CAB" w14:textId="77777777" w:rsidR="004E029A" w:rsidRPr="00D24A73" w:rsidRDefault="004E029A" w:rsidP="004E029A">
      <w:pPr>
        <w:rPr>
          <w:b/>
          <w:bCs/>
        </w:rPr>
      </w:pPr>
      <w:r w:rsidRPr="00D24A73">
        <w:rPr>
          <w:b/>
          <w:bCs/>
        </w:rPr>
        <w:t xml:space="preserve">Tamoxifen </w:t>
      </w:r>
    </w:p>
    <w:p w14:paraId="5903F7A4" w14:textId="77777777" w:rsidR="004E029A" w:rsidRDefault="004E029A" w:rsidP="004E029A">
      <w:r w:rsidRPr="00B87BE6">
        <w:t>(‘</w:t>
      </w:r>
      <w:proofErr w:type="spellStart"/>
      <w:r w:rsidRPr="00B87BE6">
        <w:t>peyronie`s</w:t>
      </w:r>
      <w:proofErr w:type="spellEnd"/>
      <w:r w:rsidRPr="00B87BE6">
        <w:t xml:space="preserve"> disease’ OR </w:t>
      </w:r>
      <w:proofErr w:type="spellStart"/>
      <w:r w:rsidRPr="00B87BE6">
        <w:t>peyronie`s</w:t>
      </w:r>
      <w:proofErr w:type="spellEnd"/>
      <w:r w:rsidRPr="00B87BE6">
        <w:t>) AND (‘</w:t>
      </w:r>
      <w:r>
        <w:rPr>
          <w:b/>
          <w:bCs/>
        </w:rPr>
        <w:t>tamoxifen</w:t>
      </w:r>
      <w:r w:rsidRPr="00B87BE6">
        <w:t xml:space="preserve">’) AND (‘curvature’ OR ‘pain’ OR plaque OR ‘penile length’ OR 'Sexual function' OR 'Erectile Dysfunction' OR 'sexual dysfunction' OR </w:t>
      </w:r>
      <w:proofErr w:type="gramStart"/>
      <w:r w:rsidRPr="00B87BE6">
        <w:t>ED )</w:t>
      </w:r>
      <w:proofErr w:type="gramEnd"/>
      <w:r w:rsidRPr="00B87BE6">
        <w:t>-</w:t>
      </w:r>
      <w:r>
        <w:t xml:space="preserve">19 results, </w:t>
      </w:r>
      <w:r w:rsidRPr="000F3B78">
        <w:rPr>
          <w:color w:val="00B0F0"/>
        </w:rPr>
        <w:t>10</w:t>
      </w:r>
      <w:r>
        <w:rPr>
          <w:color w:val="00B0F0"/>
        </w:rPr>
        <w:t>7</w:t>
      </w:r>
      <w:r w:rsidRPr="000F3B78">
        <w:rPr>
          <w:color w:val="00B0F0"/>
        </w:rPr>
        <w:t xml:space="preserve"> results</w:t>
      </w:r>
      <w:r>
        <w:rPr>
          <w:color w:val="00B0F0"/>
        </w:rPr>
        <w:t xml:space="preserve">, </w:t>
      </w:r>
      <w:r w:rsidRPr="00300BAC">
        <w:rPr>
          <w:color w:val="FF0000"/>
        </w:rPr>
        <w:t xml:space="preserve">0 results  </w:t>
      </w:r>
    </w:p>
    <w:p w14:paraId="08404186" w14:textId="77777777" w:rsidR="004E029A" w:rsidRPr="00D24A73" w:rsidRDefault="004E029A" w:rsidP="004E029A">
      <w:pPr>
        <w:rPr>
          <w:b/>
          <w:bCs/>
        </w:rPr>
      </w:pPr>
      <w:r w:rsidRPr="00D24A73">
        <w:rPr>
          <w:b/>
          <w:bCs/>
        </w:rPr>
        <w:t xml:space="preserve">Procarbazine </w:t>
      </w:r>
    </w:p>
    <w:p w14:paraId="241E5739" w14:textId="77777777" w:rsidR="004E029A" w:rsidRDefault="004E029A" w:rsidP="004E029A">
      <w:r w:rsidRPr="00B87BE6">
        <w:t>(‘</w:t>
      </w:r>
      <w:proofErr w:type="spellStart"/>
      <w:r w:rsidRPr="00B87BE6">
        <w:t>peyronie`s</w:t>
      </w:r>
      <w:proofErr w:type="spellEnd"/>
      <w:r w:rsidRPr="00B87BE6">
        <w:t xml:space="preserve"> disease’ OR </w:t>
      </w:r>
      <w:proofErr w:type="spellStart"/>
      <w:r w:rsidRPr="00B87BE6">
        <w:t>peyronie`s</w:t>
      </w:r>
      <w:proofErr w:type="spellEnd"/>
      <w:r w:rsidRPr="00B87BE6">
        <w:t>) AND (‘</w:t>
      </w:r>
      <w:r>
        <w:rPr>
          <w:b/>
          <w:bCs/>
        </w:rPr>
        <w:t>procarbazine</w:t>
      </w:r>
      <w:r w:rsidRPr="00B87BE6">
        <w:t xml:space="preserve">’) AND (‘curvature’ OR ‘pain’ OR plaque OR ‘penile length’ OR 'Sexual function' OR 'Erectile Dysfunction' OR 'sexual dysfunction' OR </w:t>
      </w:r>
      <w:proofErr w:type="gramStart"/>
      <w:r w:rsidRPr="00B87BE6">
        <w:t>ED )</w:t>
      </w:r>
      <w:proofErr w:type="gramEnd"/>
      <w:r w:rsidRPr="00B87BE6">
        <w:t>-</w:t>
      </w:r>
      <w:r>
        <w:t xml:space="preserve">1 result, </w:t>
      </w:r>
      <w:r w:rsidRPr="001F714E">
        <w:rPr>
          <w:color w:val="00B0F0"/>
        </w:rPr>
        <w:t>1</w:t>
      </w:r>
      <w:r>
        <w:rPr>
          <w:color w:val="00B0F0"/>
        </w:rPr>
        <w:t>7</w:t>
      </w:r>
      <w:r w:rsidRPr="001F714E">
        <w:rPr>
          <w:color w:val="00B0F0"/>
        </w:rPr>
        <w:t xml:space="preserve"> results</w:t>
      </w:r>
      <w:r>
        <w:rPr>
          <w:color w:val="00B0F0"/>
        </w:rPr>
        <w:t xml:space="preserve">, </w:t>
      </w:r>
      <w:r w:rsidRPr="005F4415">
        <w:rPr>
          <w:color w:val="FF0000"/>
        </w:rPr>
        <w:t>0 results</w:t>
      </w:r>
    </w:p>
    <w:p w14:paraId="3B04D942" w14:textId="77777777" w:rsidR="004E029A" w:rsidRPr="00D24A73" w:rsidRDefault="004E029A" w:rsidP="004E029A">
      <w:pPr>
        <w:rPr>
          <w:b/>
          <w:bCs/>
        </w:rPr>
      </w:pPr>
      <w:r w:rsidRPr="00D24A73">
        <w:rPr>
          <w:b/>
          <w:bCs/>
        </w:rPr>
        <w:t>Omega 3</w:t>
      </w:r>
    </w:p>
    <w:p w14:paraId="440F919E" w14:textId="77777777" w:rsidR="004E029A" w:rsidRDefault="004E029A" w:rsidP="004E029A">
      <w:r w:rsidRPr="00B87BE6">
        <w:t>(‘</w:t>
      </w:r>
      <w:proofErr w:type="spellStart"/>
      <w:r w:rsidRPr="00B87BE6">
        <w:t>peyronie`s</w:t>
      </w:r>
      <w:proofErr w:type="spellEnd"/>
      <w:r w:rsidRPr="00B87BE6">
        <w:t xml:space="preserve"> disease’ OR </w:t>
      </w:r>
      <w:proofErr w:type="spellStart"/>
      <w:r w:rsidRPr="00B87BE6">
        <w:t>peyronie`s</w:t>
      </w:r>
      <w:proofErr w:type="spellEnd"/>
      <w:r w:rsidRPr="00B87BE6">
        <w:t>) AND (‘</w:t>
      </w:r>
      <w:r>
        <w:rPr>
          <w:b/>
          <w:bCs/>
        </w:rPr>
        <w:t>omega 3</w:t>
      </w:r>
      <w:r w:rsidRPr="00B87BE6">
        <w:t xml:space="preserve">’) AND (‘curvature’ OR ‘pain’ OR plaque OR ‘penile length’ OR 'Sexual function' OR 'Erectile Dysfunction' OR 'sexual dysfunction' OR </w:t>
      </w:r>
      <w:proofErr w:type="gramStart"/>
      <w:r w:rsidRPr="00B87BE6">
        <w:t>ED )</w:t>
      </w:r>
      <w:proofErr w:type="gramEnd"/>
      <w:r w:rsidRPr="00B87BE6">
        <w:t>-</w:t>
      </w:r>
      <w:r>
        <w:t xml:space="preserve">NO  results, </w:t>
      </w:r>
      <w:r>
        <w:rPr>
          <w:color w:val="00B0F0"/>
        </w:rPr>
        <w:t>9</w:t>
      </w:r>
      <w:r w:rsidRPr="00000734">
        <w:rPr>
          <w:color w:val="00B0F0"/>
        </w:rPr>
        <w:t xml:space="preserve"> results</w:t>
      </w:r>
      <w:r>
        <w:t xml:space="preserve"> , </w:t>
      </w:r>
      <w:r w:rsidRPr="001537CF">
        <w:rPr>
          <w:color w:val="FF0000"/>
        </w:rPr>
        <w:t>0 results</w:t>
      </w:r>
    </w:p>
    <w:p w14:paraId="24522FAB" w14:textId="77777777" w:rsidR="004E029A" w:rsidRDefault="004E029A" w:rsidP="004E029A">
      <w:pPr>
        <w:rPr>
          <w:lang w:val="en-GB"/>
        </w:rPr>
        <w:sectPr w:rsidR="004E029A" w:rsidSect="006E6D79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FFB81B8" w14:textId="77777777" w:rsidR="004E029A" w:rsidRDefault="004E029A" w:rsidP="004E029A"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706A774" wp14:editId="7552CB41">
            <wp:simplePos x="0" y="0"/>
            <wp:positionH relativeFrom="column">
              <wp:posOffset>2125683</wp:posOffset>
            </wp:positionH>
            <wp:positionV relativeFrom="paragraph">
              <wp:posOffset>198</wp:posOffset>
            </wp:positionV>
            <wp:extent cx="3556635" cy="8864600"/>
            <wp:effectExtent l="0" t="0" r="5715" b="0"/>
            <wp:wrapSquare wrapText="bothSides"/>
            <wp:docPr id="25" name="Picture 25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6635" cy="886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t xml:space="preserve">Appendix B- Risk of Bias Table </w:t>
      </w:r>
    </w:p>
    <w:p w14:paraId="6EAC5E6F" w14:textId="77777777" w:rsidR="004E029A" w:rsidRDefault="004E029A" w:rsidP="004E029A"/>
    <w:p w14:paraId="65AFCC6C" w14:textId="77777777" w:rsidR="004E029A" w:rsidRPr="000E47E9" w:rsidRDefault="004E029A" w:rsidP="004E029A"/>
    <w:p w14:paraId="24422E11" w14:textId="77777777" w:rsidR="004E029A" w:rsidRPr="000E47E9" w:rsidRDefault="004E029A" w:rsidP="004E029A"/>
    <w:p w14:paraId="19EE0C0F" w14:textId="77777777" w:rsidR="004E029A" w:rsidRDefault="004E029A" w:rsidP="004E029A"/>
    <w:p w14:paraId="5C5152AC" w14:textId="77777777" w:rsidR="004E029A" w:rsidRDefault="004E029A" w:rsidP="004E029A">
      <w:r>
        <w:br w:type="page"/>
      </w:r>
    </w:p>
    <w:p w14:paraId="36DD654E" w14:textId="77777777" w:rsidR="004E029A" w:rsidRDefault="004E029A" w:rsidP="004E029A">
      <w:pPr>
        <w:sectPr w:rsidR="004E029A" w:rsidSect="00D72D21">
          <w:footerReference w:type="even" r:id="rId6"/>
          <w:footerReference w:type="default" r:id="rId7"/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66842C7D" w14:textId="77777777" w:rsidR="004E029A" w:rsidRDefault="004E029A" w:rsidP="004E029A">
      <w:r>
        <w:lastRenderedPageBreak/>
        <w:t xml:space="preserve">Appendix C-GRADE Evidence Tables </w:t>
      </w:r>
    </w:p>
    <w:p w14:paraId="77AB985D" w14:textId="77777777" w:rsidR="004E029A" w:rsidRDefault="004E029A" w:rsidP="004E029A"/>
    <w:p w14:paraId="0D0129A4" w14:textId="77777777" w:rsidR="004E029A" w:rsidRDefault="004E029A" w:rsidP="004E029A">
      <w:pPr>
        <w:pStyle w:val="Caption"/>
        <w:keepNext/>
      </w:pPr>
      <w:r w:rsidRPr="0015305D">
        <w:t>1.GRADE Evidence Table for Vitamin E</w:t>
      </w:r>
    </w:p>
    <w:tbl>
      <w:tblPr>
        <w:tblpPr w:leftFromText="180" w:rightFromText="180" w:vertAnchor="page" w:horzAnchor="page" w:tblpX="497" w:tblpY="2363"/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25"/>
        <w:gridCol w:w="1008"/>
        <w:gridCol w:w="874"/>
        <w:gridCol w:w="1245"/>
        <w:gridCol w:w="1117"/>
        <w:gridCol w:w="1071"/>
        <w:gridCol w:w="1432"/>
        <w:gridCol w:w="1014"/>
        <w:gridCol w:w="1014"/>
        <w:gridCol w:w="1850"/>
        <w:gridCol w:w="1293"/>
        <w:gridCol w:w="1287"/>
      </w:tblGrid>
      <w:tr w:rsidR="004E029A" w:rsidRPr="00A22873" w14:paraId="3F45C47A" w14:textId="77777777" w:rsidTr="00373635">
        <w:trPr>
          <w:cantSplit/>
          <w:tblHeader/>
        </w:trPr>
        <w:tc>
          <w:tcPr>
            <w:tcW w:w="2682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0A723D1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72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715B4FC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№ of patients</w:t>
            </w:r>
          </w:p>
        </w:tc>
        <w:tc>
          <w:tcPr>
            <w:tcW w:w="66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6CCF9E6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Effect</w:t>
            </w:r>
          </w:p>
        </w:tc>
        <w:tc>
          <w:tcPr>
            <w:tcW w:w="46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09B9D13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Certainty</w:t>
            </w:r>
          </w:p>
        </w:tc>
        <w:tc>
          <w:tcPr>
            <w:tcW w:w="46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CE599AF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mportance</w:t>
            </w:r>
          </w:p>
        </w:tc>
      </w:tr>
      <w:tr w:rsidR="004E029A" w:rsidRPr="00A22873" w14:paraId="3E071441" w14:textId="77777777" w:rsidTr="00373635">
        <w:trPr>
          <w:cantSplit/>
          <w:tblHeader/>
        </w:trPr>
        <w:tc>
          <w:tcPr>
            <w:tcW w:w="26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28F4752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№ of studies</w:t>
            </w:r>
          </w:p>
        </w:tc>
        <w:tc>
          <w:tcPr>
            <w:tcW w:w="36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DB00E2B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Study design</w:t>
            </w:r>
          </w:p>
        </w:tc>
        <w:tc>
          <w:tcPr>
            <w:tcW w:w="31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61C91B6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Risk of bias</w:t>
            </w:r>
          </w:p>
        </w:tc>
        <w:tc>
          <w:tcPr>
            <w:tcW w:w="44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10EEA53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nconsistency</w:t>
            </w:r>
          </w:p>
        </w:tc>
        <w:tc>
          <w:tcPr>
            <w:tcW w:w="40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44071FA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ndirectness</w:t>
            </w:r>
          </w:p>
        </w:tc>
        <w:tc>
          <w:tcPr>
            <w:tcW w:w="38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7617F88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mprecision</w:t>
            </w:r>
          </w:p>
        </w:tc>
        <w:tc>
          <w:tcPr>
            <w:tcW w:w="51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266339D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Other considerations</w:t>
            </w:r>
          </w:p>
        </w:tc>
        <w:tc>
          <w:tcPr>
            <w:tcW w:w="36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5D6D224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 xml:space="preserve">vitamin E </w:t>
            </w:r>
          </w:p>
        </w:tc>
        <w:tc>
          <w:tcPr>
            <w:tcW w:w="36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D48B38D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[control]</w:t>
            </w:r>
          </w:p>
        </w:tc>
        <w:tc>
          <w:tcPr>
            <w:tcW w:w="66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91D0774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46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9B3E82C" w14:textId="77777777" w:rsidR="004E029A" w:rsidRPr="00A22873" w:rsidRDefault="004E029A" w:rsidP="00373635">
            <w:pPr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46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5DEC3B7" w14:textId="77777777" w:rsidR="004E029A" w:rsidRPr="00A22873" w:rsidRDefault="004E029A" w:rsidP="00373635">
            <w:pPr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4E029A" w:rsidRPr="00A22873" w14:paraId="24F60F7D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30A0D41C" w14:textId="77777777" w:rsidR="004E029A" w:rsidRPr="00A22873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A22873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Penile curvature </w:t>
            </w:r>
          </w:p>
        </w:tc>
      </w:tr>
      <w:tr w:rsidR="004E029A" w:rsidRPr="00A22873" w14:paraId="26A1CBD9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BCF5AC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4 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297100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E0B23E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22B290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293E6D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4CE3BF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5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C9CB82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91321E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148 </w:t>
            </w:r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3C4DFD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148</w:t>
            </w: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6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88B961" w14:textId="77777777" w:rsidR="004E029A" w:rsidRPr="00A22873" w:rsidRDefault="004E029A" w:rsidP="00373635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>-12.25 to -8.7 (range for two studies)</w:t>
            </w:r>
          </w:p>
          <w:p w14:paraId="593C893E" w14:textId="77777777" w:rsidR="004E029A" w:rsidRPr="00A22873" w:rsidRDefault="004E029A" w:rsidP="00373635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Improvement of 48% in one study </w:t>
            </w:r>
          </w:p>
        </w:tc>
        <w:tc>
          <w:tcPr>
            <w:tcW w:w="4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69E28C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A22873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A22873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MODERATE</w:t>
            </w: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24D23A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CRITICAL </w:t>
            </w:r>
          </w:p>
        </w:tc>
      </w:tr>
      <w:tr w:rsidR="004E029A" w:rsidRPr="00A22873" w14:paraId="70162857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281606F8" w14:textId="77777777" w:rsidR="004E029A" w:rsidRPr="00A22873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A22873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Plaque size</w:t>
            </w:r>
          </w:p>
        </w:tc>
      </w:tr>
      <w:tr w:rsidR="004E029A" w:rsidRPr="00A22873" w14:paraId="1BF3066F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16800D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4 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3B42AD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79930F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0B605F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7CF6A6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0F2BDA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5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121319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739C2C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148 </w:t>
            </w:r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3B01A8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148</w:t>
            </w: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6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BB29F3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Style w:val="cell"/>
                <w:sz w:val="20"/>
                <w:szCs w:val="20"/>
              </w:rPr>
              <w:t xml:space="preserve">Improvement range of 0.26cm-5.02cm in two studies and 30.8% reduction in one study </w:t>
            </w: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4537A7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A22873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A22873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MODERATE</w:t>
            </w: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74E7F2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IMPORTANT </w:t>
            </w:r>
          </w:p>
        </w:tc>
      </w:tr>
      <w:tr w:rsidR="004E029A" w:rsidRPr="00A22873" w14:paraId="279516CD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554A89CB" w14:textId="77777777" w:rsidR="004E029A" w:rsidRPr="00A22873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A22873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Pain </w:t>
            </w:r>
          </w:p>
        </w:tc>
      </w:tr>
      <w:tr w:rsidR="004E029A" w:rsidRPr="00A22873" w14:paraId="3399104F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987916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4 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6A06D2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94B194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6D6E61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30637E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65B3F5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5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B5C061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A2252C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148 </w:t>
            </w:r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790450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148</w:t>
            </w: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6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A770AB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Style w:val="cell"/>
                <w:sz w:val="20"/>
                <w:szCs w:val="20"/>
              </w:rPr>
              <w:t xml:space="preserve">No evidence for improvement </w:t>
            </w: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9A106A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A22873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A22873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MODERATE</w:t>
            </w: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746024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CRITICAL </w:t>
            </w:r>
          </w:p>
        </w:tc>
      </w:tr>
      <w:tr w:rsidR="004E029A" w:rsidRPr="00A22873" w14:paraId="0D93A9B6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12136844" w14:textId="77777777" w:rsidR="004E029A" w:rsidRPr="00A22873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A22873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IIEF </w:t>
            </w:r>
          </w:p>
        </w:tc>
      </w:tr>
      <w:tr w:rsidR="004E029A" w:rsidRPr="00A22873" w14:paraId="4F731750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E256A6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3 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230C9A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A731CF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2E9F14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9983AE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5D73A4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5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2A34B7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353E06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125 </w:t>
            </w:r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995B73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126</w:t>
            </w: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6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561A81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Style w:val="cell"/>
                <w:sz w:val="20"/>
                <w:szCs w:val="20"/>
              </w:rPr>
              <w:t xml:space="preserve">Improvement range of 4.9 to 5.07 in two studies </w:t>
            </w: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438488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A22873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A22873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MODERATE</w:t>
            </w: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401BB0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IMPORTANT </w:t>
            </w:r>
          </w:p>
        </w:tc>
      </w:tr>
      <w:tr w:rsidR="004E029A" w:rsidRPr="00A22873" w14:paraId="25797AC8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0D5232F4" w14:textId="77777777" w:rsidR="004E029A" w:rsidRPr="00A22873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A22873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Penile length </w:t>
            </w:r>
          </w:p>
        </w:tc>
      </w:tr>
      <w:tr w:rsidR="004E029A" w:rsidRPr="00A22873" w14:paraId="192509F6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6810B7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Nil</w:t>
            </w: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560FF3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N/A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AEC474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N/A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B374A1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N/A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8DF9D5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N/A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B66D2B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N/A</w:t>
            </w:r>
          </w:p>
        </w:tc>
        <w:tc>
          <w:tcPr>
            <w:tcW w:w="5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86F026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N/A</w:t>
            </w:r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B7C05C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>N/A</w:t>
            </w:r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5B9276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N/A</w:t>
            </w:r>
          </w:p>
        </w:tc>
        <w:tc>
          <w:tcPr>
            <w:tcW w:w="6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0EC19D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22873">
              <w:rPr>
                <w:rStyle w:val="cell"/>
                <w:sz w:val="20"/>
                <w:szCs w:val="20"/>
              </w:rPr>
              <w:t>N/A</w:t>
            </w:r>
            <w:r w:rsidRPr="00A22873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266A8A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N/A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D22D6B" w14:textId="77777777" w:rsidR="004E029A" w:rsidRPr="00A2287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N/A</w:t>
            </w:r>
          </w:p>
        </w:tc>
      </w:tr>
    </w:tbl>
    <w:p w14:paraId="3CFBDCA9" w14:textId="77777777" w:rsidR="004E029A" w:rsidRDefault="004E029A" w:rsidP="004E029A"/>
    <w:p w14:paraId="254D2560" w14:textId="77777777" w:rsidR="004E029A" w:rsidRPr="009C556C" w:rsidRDefault="004E029A" w:rsidP="004E029A">
      <w:pPr>
        <w:sectPr w:rsidR="004E029A" w:rsidRPr="009C556C" w:rsidSect="009D768F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B9F8F85" w14:textId="77777777" w:rsidR="004E029A" w:rsidRDefault="004E029A" w:rsidP="004E029A">
      <w:pPr>
        <w:pStyle w:val="Caption"/>
        <w:keepNext/>
      </w:pPr>
      <w:r>
        <w:lastRenderedPageBreak/>
        <w:t>2.GRADE Evidence Table for Tamoxifen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25"/>
        <w:gridCol w:w="1007"/>
        <w:gridCol w:w="679"/>
        <w:gridCol w:w="1244"/>
        <w:gridCol w:w="1117"/>
        <w:gridCol w:w="1071"/>
        <w:gridCol w:w="1317"/>
        <w:gridCol w:w="1973"/>
        <w:gridCol w:w="1189"/>
        <w:gridCol w:w="495"/>
        <w:gridCol w:w="1005"/>
        <w:gridCol w:w="989"/>
        <w:gridCol w:w="1117"/>
      </w:tblGrid>
      <w:tr w:rsidR="004E029A" w:rsidRPr="00696B65" w14:paraId="5C3E9AC2" w14:textId="77777777" w:rsidTr="00373635">
        <w:trPr>
          <w:cantSplit/>
          <w:tblHeader/>
        </w:trPr>
        <w:tc>
          <w:tcPr>
            <w:tcW w:w="257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351AB45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113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F245A9E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№ of patients</w:t>
            </w:r>
          </w:p>
        </w:tc>
        <w:tc>
          <w:tcPr>
            <w:tcW w:w="53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0B55676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Effect</w:t>
            </w:r>
          </w:p>
        </w:tc>
        <w:tc>
          <w:tcPr>
            <w:tcW w:w="35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7C2B878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Certainty</w:t>
            </w:r>
          </w:p>
        </w:tc>
        <w:tc>
          <w:tcPr>
            <w:tcW w:w="40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42BB7FF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mportance</w:t>
            </w:r>
          </w:p>
        </w:tc>
      </w:tr>
      <w:tr w:rsidR="004E029A" w:rsidRPr="00696B65" w14:paraId="49EB922F" w14:textId="77777777" w:rsidTr="00373635">
        <w:trPr>
          <w:cantSplit/>
          <w:tblHeader/>
        </w:trPr>
        <w:tc>
          <w:tcPr>
            <w:tcW w:w="26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8C3FE9C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№ of studies</w:t>
            </w:r>
          </w:p>
        </w:tc>
        <w:tc>
          <w:tcPr>
            <w:tcW w:w="36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20B835C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Study design</w:t>
            </w:r>
          </w:p>
        </w:tc>
        <w:tc>
          <w:tcPr>
            <w:tcW w:w="24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EBB2E59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Risk of bias</w:t>
            </w:r>
          </w:p>
        </w:tc>
        <w:tc>
          <w:tcPr>
            <w:tcW w:w="44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DEDE292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nconsistency</w:t>
            </w:r>
          </w:p>
        </w:tc>
        <w:tc>
          <w:tcPr>
            <w:tcW w:w="40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A19FDDE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ndirectness</w:t>
            </w:r>
          </w:p>
        </w:tc>
        <w:tc>
          <w:tcPr>
            <w:tcW w:w="38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22CE6D2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mprecision</w:t>
            </w:r>
          </w:p>
        </w:tc>
        <w:tc>
          <w:tcPr>
            <w:tcW w:w="47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F9FD078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Other considerations</w:t>
            </w:r>
          </w:p>
        </w:tc>
        <w:tc>
          <w:tcPr>
            <w:tcW w:w="70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10D5EB1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tamoxifen[intervention]</w:t>
            </w:r>
          </w:p>
        </w:tc>
        <w:tc>
          <w:tcPr>
            <w:tcW w:w="42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8F670A3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[comparison]</w:t>
            </w:r>
          </w:p>
        </w:tc>
        <w:tc>
          <w:tcPr>
            <w:tcW w:w="1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14BE9DD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857BC85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35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8E8101D" w14:textId="77777777" w:rsidR="004E029A" w:rsidRPr="00696B65" w:rsidRDefault="004E029A" w:rsidP="00373635">
            <w:pPr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9BEDB30" w14:textId="77777777" w:rsidR="004E029A" w:rsidRPr="00696B65" w:rsidRDefault="004E029A" w:rsidP="00373635">
            <w:pPr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4E029A" w:rsidRPr="00696B65" w14:paraId="48FB6D6E" w14:textId="77777777" w:rsidTr="00373635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6D53F56E" w14:textId="77777777" w:rsidR="004E029A" w:rsidRPr="00696B65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696B65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Penile curvature </w:t>
            </w:r>
          </w:p>
        </w:tc>
      </w:tr>
      <w:tr w:rsidR="004E029A" w:rsidRPr="00696B65" w14:paraId="3EDE3211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A1E129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 xml:space="preserve">1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47D7AF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2A1CBC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9D08B4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63A1E7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4703D1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6A4E28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7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45174A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 xml:space="preserve">13 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9B6C03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12</w:t>
            </w: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53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8BB24A" w14:textId="77777777" w:rsidR="004E029A" w:rsidRPr="00696B65" w:rsidRDefault="004E029A" w:rsidP="00373635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Style w:val="cell-value"/>
                <w:rFonts w:ascii="Arial Narrow" w:hAnsi="Arial Narrow"/>
                <w:sz w:val="20"/>
                <w:szCs w:val="20"/>
              </w:rPr>
              <w:t xml:space="preserve">No consistent evidence for improvement </w:t>
            </w:r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439CD2" w14:textId="77777777" w:rsidR="004E029A" w:rsidRPr="00CF1433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F1433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r w:rsidRPr="00CF1433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CF1433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CF1433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VERY LOW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E3F942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>CRITICAL</w:t>
            </w:r>
          </w:p>
        </w:tc>
      </w:tr>
      <w:tr w:rsidR="004E029A" w:rsidRPr="00696B65" w14:paraId="6DFD9D10" w14:textId="77777777" w:rsidTr="00373635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6D338EE3" w14:textId="77777777" w:rsidR="004E029A" w:rsidRPr="00696B65" w:rsidRDefault="004E029A" w:rsidP="00373635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696B65">
              <w:rPr>
                <w:rStyle w:val="label"/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Plaque size </w:t>
            </w:r>
          </w:p>
        </w:tc>
      </w:tr>
      <w:tr w:rsidR="004E029A" w:rsidRPr="00696B65" w14:paraId="14153BDD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7F5FBB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 xml:space="preserve">1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885894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BB2930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28075A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AEFDB6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47E5E4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4B2D33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7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11E168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 xml:space="preserve">13 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013191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12</w:t>
            </w: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53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D758E6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Style w:val="cell-value"/>
                <w:rFonts w:ascii="Arial Narrow" w:hAnsi="Arial Narrow"/>
                <w:sz w:val="20"/>
                <w:szCs w:val="20"/>
              </w:rPr>
              <w:t xml:space="preserve">No evidence for improvement </w:t>
            </w: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7A4580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696B65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696B65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LOW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C90017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 xml:space="preserve">IMPORTANT </w:t>
            </w:r>
          </w:p>
        </w:tc>
      </w:tr>
      <w:tr w:rsidR="004E029A" w:rsidRPr="00696B65" w14:paraId="3F261DF8" w14:textId="77777777" w:rsidTr="00373635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0DA64808" w14:textId="77777777" w:rsidR="004E029A" w:rsidRPr="00696B65" w:rsidRDefault="004E029A" w:rsidP="00373635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696B65">
              <w:rPr>
                <w:rStyle w:val="label"/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Pain </w:t>
            </w:r>
          </w:p>
        </w:tc>
      </w:tr>
      <w:tr w:rsidR="004E029A" w:rsidRPr="00696B65" w14:paraId="734FCAF2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587C60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 xml:space="preserve">1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A83B14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EF3DB0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1E7776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D99A59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030FD0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828358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7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F58635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 xml:space="preserve">13 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2A84C7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12</w:t>
            </w: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53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34CB4B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Style w:val="cell-value"/>
                <w:rFonts w:ascii="Arial Narrow" w:hAnsi="Arial Narrow"/>
                <w:sz w:val="20"/>
                <w:szCs w:val="20"/>
              </w:rPr>
              <w:t>No consistent evidence for improvement</w:t>
            </w:r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67BF9C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F1433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CF1433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CF1433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VERY LOW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2E8276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>CRITICAL</w:t>
            </w:r>
          </w:p>
        </w:tc>
      </w:tr>
      <w:tr w:rsidR="004E029A" w:rsidRPr="00696B65" w14:paraId="72808DF5" w14:textId="77777777" w:rsidTr="00373635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57299D33" w14:textId="77777777" w:rsidR="004E029A" w:rsidRPr="00696B65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IIEF</w:t>
            </w:r>
          </w:p>
        </w:tc>
      </w:tr>
      <w:tr w:rsidR="004E029A" w:rsidRPr="00696B65" w14:paraId="77AF886D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D2E770" w14:textId="77777777" w:rsidR="004E029A" w:rsidRPr="00696B65" w:rsidRDefault="004E029A" w:rsidP="00373635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Nil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05A235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>N/A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2CA206" w14:textId="77777777" w:rsidR="004E029A" w:rsidRPr="00696B65" w:rsidRDefault="004E029A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>N/A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5080B1" w14:textId="77777777" w:rsidR="004E029A" w:rsidRPr="00696B65" w:rsidRDefault="004E029A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>N/A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65EF34" w14:textId="77777777" w:rsidR="004E029A" w:rsidRPr="00696B65" w:rsidRDefault="004E029A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>N/A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965CC1" w14:textId="77777777" w:rsidR="004E029A" w:rsidRPr="00696B65" w:rsidRDefault="004E029A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>N/A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71412B" w14:textId="77777777" w:rsidR="004E029A" w:rsidRPr="00696B65" w:rsidRDefault="004E029A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>N/A</w:t>
            </w:r>
          </w:p>
        </w:tc>
        <w:tc>
          <w:tcPr>
            <w:tcW w:w="7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DDB510" w14:textId="77777777" w:rsidR="004E029A" w:rsidRPr="00696B65" w:rsidRDefault="004E029A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>N/A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77E142" w14:textId="77777777" w:rsidR="004E029A" w:rsidRPr="00696B65" w:rsidRDefault="004E029A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>N/A</w:t>
            </w:r>
          </w:p>
        </w:tc>
        <w:tc>
          <w:tcPr>
            <w:tcW w:w="53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96E88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 xml:space="preserve">N/A </w:t>
            </w:r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E20ACE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>N/A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C571E6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  <w:tr w:rsidR="004E029A" w:rsidRPr="00696B65" w14:paraId="55DF47E9" w14:textId="77777777" w:rsidTr="00373635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2411B1D0" w14:textId="77777777" w:rsidR="004E029A" w:rsidRPr="00696B65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696B65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Penile length </w:t>
            </w:r>
          </w:p>
        </w:tc>
      </w:tr>
      <w:tr w:rsidR="004E029A" w:rsidRPr="00696B65" w14:paraId="64DE36E3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D69D31" w14:textId="77777777" w:rsidR="004E029A" w:rsidRPr="00696B65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Nil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59620D" w14:textId="77777777" w:rsidR="004E029A" w:rsidRPr="00696B65" w:rsidRDefault="004E029A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>N/A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13734C" w14:textId="77777777" w:rsidR="004E029A" w:rsidRPr="00696B65" w:rsidRDefault="004E029A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>N/A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3B1E00" w14:textId="77777777" w:rsidR="004E029A" w:rsidRPr="00696B65" w:rsidRDefault="004E029A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>N/A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FAB559" w14:textId="77777777" w:rsidR="004E029A" w:rsidRPr="00696B65" w:rsidRDefault="004E029A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>N/A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0BFEE3" w14:textId="77777777" w:rsidR="004E029A" w:rsidRPr="00696B65" w:rsidRDefault="004E029A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>N/A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3DFEFC" w14:textId="77777777" w:rsidR="004E029A" w:rsidRPr="00696B65" w:rsidRDefault="004E029A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>N/A</w:t>
            </w:r>
          </w:p>
        </w:tc>
        <w:tc>
          <w:tcPr>
            <w:tcW w:w="7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6C1669" w14:textId="77777777" w:rsidR="004E029A" w:rsidRPr="00696B65" w:rsidRDefault="004E029A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>N/A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A4A691" w14:textId="77777777" w:rsidR="004E029A" w:rsidRPr="00696B65" w:rsidRDefault="004E029A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>N/A</w:t>
            </w:r>
          </w:p>
        </w:tc>
        <w:tc>
          <w:tcPr>
            <w:tcW w:w="53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96DC38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>N/A</w:t>
            </w:r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8B3E7D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>-N/A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E91BDA" w14:textId="77777777" w:rsidR="004E029A" w:rsidRPr="00696B6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</w:tbl>
    <w:p w14:paraId="3BEC8140" w14:textId="77777777" w:rsidR="004E029A" w:rsidRDefault="004E029A" w:rsidP="004E029A"/>
    <w:p w14:paraId="7B274578" w14:textId="77777777" w:rsidR="004E029A" w:rsidRDefault="004E029A" w:rsidP="004E029A"/>
    <w:p w14:paraId="2CA108E7" w14:textId="77777777" w:rsidR="004E029A" w:rsidRDefault="004E029A" w:rsidP="004E029A"/>
    <w:p w14:paraId="38DF4695" w14:textId="77777777" w:rsidR="004E029A" w:rsidRDefault="004E029A" w:rsidP="004E029A"/>
    <w:p w14:paraId="68A3929A" w14:textId="77777777" w:rsidR="004E029A" w:rsidRDefault="004E029A" w:rsidP="004E029A"/>
    <w:p w14:paraId="663BFAEE" w14:textId="77777777" w:rsidR="004E029A" w:rsidRDefault="004E029A" w:rsidP="004E029A"/>
    <w:p w14:paraId="26166643" w14:textId="77777777" w:rsidR="004E029A" w:rsidRDefault="004E029A" w:rsidP="004E029A"/>
    <w:p w14:paraId="445DDE19" w14:textId="77777777" w:rsidR="004E029A" w:rsidRDefault="004E029A" w:rsidP="004E029A"/>
    <w:p w14:paraId="601E430A" w14:textId="77777777" w:rsidR="004E029A" w:rsidRDefault="004E029A" w:rsidP="004E029A"/>
    <w:p w14:paraId="03FECE4C" w14:textId="77777777" w:rsidR="004E029A" w:rsidRDefault="004E029A" w:rsidP="004E029A">
      <w:pPr>
        <w:pStyle w:val="Caption"/>
        <w:keepNext/>
      </w:pPr>
      <w:r>
        <w:t>3.GRADE Evidence Table for POTABA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25"/>
        <w:gridCol w:w="1007"/>
        <w:gridCol w:w="810"/>
        <w:gridCol w:w="1244"/>
        <w:gridCol w:w="1117"/>
        <w:gridCol w:w="1071"/>
        <w:gridCol w:w="1348"/>
        <w:gridCol w:w="1198"/>
        <w:gridCol w:w="1189"/>
        <w:gridCol w:w="1760"/>
        <w:gridCol w:w="1231"/>
        <w:gridCol w:w="1228"/>
      </w:tblGrid>
      <w:tr w:rsidR="004E029A" w:rsidRPr="00A745DE" w14:paraId="50C12551" w14:textId="77777777" w:rsidTr="00373635">
        <w:trPr>
          <w:cantSplit/>
          <w:tblHeader/>
        </w:trPr>
        <w:tc>
          <w:tcPr>
            <w:tcW w:w="262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13CF028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857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9D6115C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№ of patients</w:t>
            </w:r>
          </w:p>
        </w:tc>
        <w:tc>
          <w:tcPr>
            <w:tcW w:w="63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464E6AB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Effect</w:t>
            </w:r>
          </w:p>
        </w:tc>
        <w:tc>
          <w:tcPr>
            <w:tcW w:w="44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DF1E57E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Certainty</w:t>
            </w:r>
          </w:p>
        </w:tc>
        <w:tc>
          <w:tcPr>
            <w:tcW w:w="44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3FDF587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mportance</w:t>
            </w:r>
          </w:p>
        </w:tc>
      </w:tr>
      <w:tr w:rsidR="004E029A" w:rsidRPr="00A745DE" w14:paraId="7A36A1B9" w14:textId="77777777" w:rsidTr="00373635">
        <w:trPr>
          <w:cantSplit/>
          <w:tblHeader/>
        </w:trPr>
        <w:tc>
          <w:tcPr>
            <w:tcW w:w="26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CC17622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№ of studies</w:t>
            </w:r>
          </w:p>
        </w:tc>
        <w:tc>
          <w:tcPr>
            <w:tcW w:w="36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4DDCACC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Study design</w:t>
            </w:r>
          </w:p>
        </w:tc>
        <w:tc>
          <w:tcPr>
            <w:tcW w:w="2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BB9C2CA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Risk of bias</w:t>
            </w:r>
          </w:p>
        </w:tc>
        <w:tc>
          <w:tcPr>
            <w:tcW w:w="44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0726837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nconsistency</w:t>
            </w:r>
          </w:p>
        </w:tc>
        <w:tc>
          <w:tcPr>
            <w:tcW w:w="40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01505F5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ndirectness</w:t>
            </w:r>
          </w:p>
        </w:tc>
        <w:tc>
          <w:tcPr>
            <w:tcW w:w="38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1926B22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mprecision</w:t>
            </w:r>
          </w:p>
        </w:tc>
        <w:tc>
          <w:tcPr>
            <w:tcW w:w="48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924DD2F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Other considerations</w:t>
            </w:r>
          </w:p>
        </w:tc>
        <w:tc>
          <w:tcPr>
            <w:tcW w:w="43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64601DB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POTABA [intervention]</w:t>
            </w:r>
          </w:p>
        </w:tc>
        <w:tc>
          <w:tcPr>
            <w:tcW w:w="42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6C207B9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[comparison]</w:t>
            </w:r>
          </w:p>
        </w:tc>
        <w:tc>
          <w:tcPr>
            <w:tcW w:w="63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CAF23E4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44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600B9F1" w14:textId="77777777" w:rsidR="004E029A" w:rsidRPr="00A745DE" w:rsidRDefault="004E029A" w:rsidP="00373635">
            <w:pPr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44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4EA43C5" w14:textId="77777777" w:rsidR="004E029A" w:rsidRPr="00A745DE" w:rsidRDefault="004E029A" w:rsidP="00373635">
            <w:pPr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4E029A" w:rsidRPr="00A745DE" w14:paraId="6B2262DB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1CE72926" w14:textId="77777777" w:rsidR="004E029A" w:rsidRPr="00A745DE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A745DE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penile curvature </w:t>
            </w:r>
          </w:p>
        </w:tc>
      </w:tr>
      <w:tr w:rsidR="004E029A" w:rsidRPr="00A745DE" w14:paraId="2F5AA955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375369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sz w:val="20"/>
                <w:szCs w:val="20"/>
              </w:rPr>
              <w:t xml:space="preserve">1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87B3B1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057142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D6B04A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35F361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C6AAAD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8E91E8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8029B3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sz w:val="20"/>
                <w:szCs w:val="20"/>
              </w:rPr>
              <w:t>51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CCAF9D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sz w:val="20"/>
                <w:szCs w:val="20"/>
              </w:rPr>
              <w:t>52</w:t>
            </w:r>
          </w:p>
        </w:tc>
        <w:tc>
          <w:tcPr>
            <w:tcW w:w="6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79EFFA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 w:cstheme="minorHAnsi"/>
                <w:sz w:val="20"/>
                <w:szCs w:val="20"/>
              </w:rPr>
              <w:t>7</w:t>
            </w:r>
            <w:r w:rsidRPr="00A745DE">
              <w:rPr>
                <w:rFonts w:ascii="Arial Narrow" w:hAnsi="Arial Narrow"/>
                <w:sz w:val="20"/>
                <w:szCs w:val="20"/>
              </w:rPr>
              <w:t>4.3% had reduction of at least 30%</w:t>
            </w:r>
          </w:p>
          <w:p w14:paraId="7BF830C5" w14:textId="77777777" w:rsidR="004E029A" w:rsidRPr="00A745DE" w:rsidRDefault="004E029A" w:rsidP="00373635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73E56E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745DE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A745DE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A745DE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LOW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35B482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>CRITICAL</w:t>
            </w:r>
          </w:p>
        </w:tc>
      </w:tr>
      <w:tr w:rsidR="004E029A" w:rsidRPr="00A745DE" w14:paraId="719D8B2E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441EEE02" w14:textId="77777777" w:rsidR="004E029A" w:rsidRPr="00A745DE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A745DE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plaque size </w:t>
            </w:r>
          </w:p>
        </w:tc>
      </w:tr>
      <w:tr w:rsidR="004E029A" w:rsidRPr="00A745DE" w14:paraId="2181AC59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F1565A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sz w:val="20"/>
                <w:szCs w:val="20"/>
              </w:rPr>
              <w:t xml:space="preserve">1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8A913D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F2A323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691E41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BA615A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35AD4F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469407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A9B2B3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sz w:val="20"/>
                <w:szCs w:val="20"/>
              </w:rPr>
              <w:t>51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3954EB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sz w:val="20"/>
                <w:szCs w:val="20"/>
              </w:rPr>
              <w:t>52</w:t>
            </w:r>
          </w:p>
        </w:tc>
        <w:tc>
          <w:tcPr>
            <w:tcW w:w="6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7B97AE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sz w:val="20"/>
                <w:szCs w:val="20"/>
              </w:rPr>
              <w:t>No absolute figure given however states significantly reduced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76E606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745DE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A745DE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A745DE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LOW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6338AA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  <w:tr w:rsidR="004E029A" w:rsidRPr="00A745DE" w14:paraId="333B5FE9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06BD9CF7" w14:textId="77777777" w:rsidR="004E029A" w:rsidRPr="00A745DE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A745DE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pain</w:t>
            </w:r>
          </w:p>
        </w:tc>
      </w:tr>
      <w:tr w:rsidR="004E029A" w:rsidRPr="00A745DE" w14:paraId="511E667F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DB3F9F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sz w:val="20"/>
                <w:szCs w:val="20"/>
              </w:rPr>
              <w:t xml:space="preserve">1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245F4D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68CAB6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359BBC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A444CD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F04D95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DD1030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C2F114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sz w:val="20"/>
                <w:szCs w:val="20"/>
              </w:rPr>
              <w:t>51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A77ED5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sz w:val="20"/>
                <w:szCs w:val="20"/>
              </w:rPr>
              <w:t>52</w:t>
            </w:r>
          </w:p>
        </w:tc>
        <w:tc>
          <w:tcPr>
            <w:tcW w:w="6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B980E1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sz w:val="20"/>
                <w:szCs w:val="20"/>
              </w:rPr>
              <w:t>N</w:t>
            </w:r>
            <w:r w:rsidRPr="00A745DE">
              <w:rPr>
                <w:rFonts w:ascii="Arial Narrow" w:hAnsi="Arial Narrow"/>
                <w:sz w:val="20"/>
                <w:szCs w:val="20"/>
              </w:rPr>
              <w:t xml:space="preserve">o evidence for significant improvement </w:t>
            </w:r>
          </w:p>
          <w:p w14:paraId="419206DD" w14:textId="77777777" w:rsidR="004E029A" w:rsidRPr="00A745DE" w:rsidRDefault="004E029A" w:rsidP="00373635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1E1EEF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F1433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CF1433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CF1433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VERY LOW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9577B7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>CRITICAL</w:t>
            </w:r>
          </w:p>
        </w:tc>
      </w:tr>
      <w:tr w:rsidR="004E029A" w:rsidRPr="00A745DE" w14:paraId="6BF78B66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164EE6C3" w14:textId="77777777" w:rsidR="004E029A" w:rsidRPr="00A745DE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A745DE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IIEF </w:t>
            </w:r>
          </w:p>
        </w:tc>
      </w:tr>
      <w:tr w:rsidR="004E029A" w:rsidRPr="00A745DE" w14:paraId="67C5BB81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ABA99D" w14:textId="77777777" w:rsidR="004E029A" w:rsidRPr="00A745DE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96B2B1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sz w:val="20"/>
                <w:szCs w:val="20"/>
              </w:rPr>
              <w:t>randomised trials</w:t>
            </w:r>
          </w:p>
        </w:tc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521527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sz w:val="20"/>
                <w:szCs w:val="20"/>
              </w:rPr>
              <w:t>serious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0265BE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sz w:val="20"/>
                <w:szCs w:val="20"/>
              </w:rPr>
              <w:t>serious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05E511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sz w:val="20"/>
                <w:szCs w:val="20"/>
              </w:rPr>
              <w:t>not serious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319C1D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sz w:val="20"/>
                <w:szCs w:val="20"/>
              </w:rPr>
              <w:t>serious</w:t>
            </w:r>
          </w:p>
        </w:tc>
        <w:tc>
          <w:tcPr>
            <w:tcW w:w="4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3EBD55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n</w:t>
            </w:r>
            <w:r>
              <w:t>one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F23395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5</w:t>
            </w:r>
            <w:r>
              <w:t>1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B19C77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5</w:t>
            </w:r>
            <w:r>
              <w:t>2</w:t>
            </w:r>
          </w:p>
        </w:tc>
        <w:tc>
          <w:tcPr>
            <w:tcW w:w="6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CC6A0E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sz w:val="20"/>
                <w:szCs w:val="20"/>
              </w:rPr>
              <w:t>N</w:t>
            </w:r>
            <w:r w:rsidRPr="00A745DE">
              <w:rPr>
                <w:rFonts w:ascii="Arial Narrow" w:hAnsi="Arial Narrow"/>
                <w:sz w:val="20"/>
                <w:szCs w:val="20"/>
              </w:rPr>
              <w:t>o evidence for significant improvement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0D7958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F1433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CF1433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CF1433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VERY LOW</w:t>
            </w:r>
            <w:r w:rsidRPr="00A745DE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F51224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  <w:tr w:rsidR="004E029A" w:rsidRPr="00A745DE" w14:paraId="388DC1F5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27B72832" w14:textId="77777777" w:rsidR="004E029A" w:rsidRPr="00A745DE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A745DE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PENILE length </w:t>
            </w:r>
          </w:p>
        </w:tc>
      </w:tr>
      <w:tr w:rsidR="004E029A" w:rsidRPr="00A745DE" w14:paraId="37069654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56ABE5" w14:textId="77777777" w:rsidR="004E029A" w:rsidRPr="00A745DE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0D4C80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3CC24F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F73B8D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B44474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B2BA68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4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A5FE53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4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1A9F21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577AD2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6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0FAF38" w14:textId="77777777" w:rsidR="004E029A" w:rsidRPr="00A745DE" w:rsidRDefault="004E029A" w:rsidP="00373635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  <w:r w:rsidRPr="00A745DE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C1C484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745DE">
              <w:rPr>
                <w:rFonts w:ascii="Arial Narrow" w:eastAsia="Times New Roman" w:hAnsi="Arial Narrow"/>
                <w:sz w:val="20"/>
                <w:szCs w:val="20"/>
              </w:rPr>
              <w:t xml:space="preserve">- 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9CFF9B" w14:textId="77777777" w:rsidR="004E029A" w:rsidRPr="00A745DE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</w:tbl>
    <w:p w14:paraId="12C1F720" w14:textId="77777777" w:rsidR="004E029A" w:rsidRDefault="004E029A" w:rsidP="004E029A"/>
    <w:p w14:paraId="36323B9A" w14:textId="77777777" w:rsidR="004E029A" w:rsidRDefault="004E029A" w:rsidP="004E029A"/>
    <w:p w14:paraId="40254688" w14:textId="77777777" w:rsidR="004E029A" w:rsidRDefault="004E029A" w:rsidP="004E029A"/>
    <w:p w14:paraId="710FA319" w14:textId="77777777" w:rsidR="004E029A" w:rsidRDefault="004E029A" w:rsidP="004E029A"/>
    <w:p w14:paraId="7FF0F229" w14:textId="77777777" w:rsidR="004E029A" w:rsidRDefault="004E029A" w:rsidP="004E029A"/>
    <w:p w14:paraId="5987074E" w14:textId="77777777" w:rsidR="004E029A" w:rsidRDefault="004E029A" w:rsidP="004E029A"/>
    <w:p w14:paraId="2C301148" w14:textId="77777777" w:rsidR="004E029A" w:rsidRDefault="004E029A" w:rsidP="004E029A"/>
    <w:p w14:paraId="4B13B7BE" w14:textId="77777777" w:rsidR="004E029A" w:rsidRDefault="004E029A" w:rsidP="004E029A">
      <w:pPr>
        <w:pStyle w:val="Caption"/>
        <w:keepNext/>
      </w:pPr>
      <w:r>
        <w:t>4.</w:t>
      </w:r>
      <w:r w:rsidRPr="00660447">
        <w:t xml:space="preserve">GRADE Evidence Table for </w:t>
      </w:r>
      <w:r>
        <w:t>PDEi-5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25"/>
        <w:gridCol w:w="1007"/>
        <w:gridCol w:w="679"/>
        <w:gridCol w:w="1244"/>
        <w:gridCol w:w="1117"/>
        <w:gridCol w:w="1071"/>
        <w:gridCol w:w="1317"/>
        <w:gridCol w:w="1290"/>
        <w:gridCol w:w="1189"/>
        <w:gridCol w:w="1933"/>
        <w:gridCol w:w="1178"/>
        <w:gridCol w:w="1178"/>
      </w:tblGrid>
      <w:tr w:rsidR="004E029A" w:rsidRPr="009A4CE0" w14:paraId="5CBBAD18" w14:textId="77777777" w:rsidTr="00373635">
        <w:trPr>
          <w:cantSplit/>
          <w:tblHeader/>
        </w:trPr>
        <w:tc>
          <w:tcPr>
            <w:tcW w:w="257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E7CE3E4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88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83F82F0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№ of patients</w:t>
            </w:r>
          </w:p>
        </w:tc>
        <w:tc>
          <w:tcPr>
            <w:tcW w:w="69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78EF440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Effect</w:t>
            </w:r>
          </w:p>
        </w:tc>
        <w:tc>
          <w:tcPr>
            <w:tcW w:w="42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23D0488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Certainty</w:t>
            </w:r>
          </w:p>
        </w:tc>
        <w:tc>
          <w:tcPr>
            <w:tcW w:w="42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9E3A19B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mportance</w:t>
            </w:r>
          </w:p>
        </w:tc>
      </w:tr>
      <w:tr w:rsidR="004E029A" w:rsidRPr="009A4CE0" w14:paraId="6B3CA357" w14:textId="77777777" w:rsidTr="00373635">
        <w:trPr>
          <w:cantSplit/>
          <w:tblHeader/>
        </w:trPr>
        <w:tc>
          <w:tcPr>
            <w:tcW w:w="26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6EC603D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№ of studies</w:t>
            </w:r>
          </w:p>
        </w:tc>
        <w:tc>
          <w:tcPr>
            <w:tcW w:w="36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534DAED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Study design</w:t>
            </w:r>
          </w:p>
        </w:tc>
        <w:tc>
          <w:tcPr>
            <w:tcW w:w="24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7BF9CF9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Risk of bias</w:t>
            </w:r>
          </w:p>
        </w:tc>
        <w:tc>
          <w:tcPr>
            <w:tcW w:w="44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CF5E55B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nconsistency</w:t>
            </w:r>
          </w:p>
        </w:tc>
        <w:tc>
          <w:tcPr>
            <w:tcW w:w="40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06CB949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ndirectness</w:t>
            </w:r>
          </w:p>
        </w:tc>
        <w:tc>
          <w:tcPr>
            <w:tcW w:w="38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60D0E92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mprecision</w:t>
            </w:r>
          </w:p>
        </w:tc>
        <w:tc>
          <w:tcPr>
            <w:tcW w:w="47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DF4C3D7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Other considerations</w:t>
            </w:r>
          </w:p>
        </w:tc>
        <w:tc>
          <w:tcPr>
            <w:tcW w:w="46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209EFEA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PDEi-5[intervention]</w:t>
            </w:r>
          </w:p>
        </w:tc>
        <w:tc>
          <w:tcPr>
            <w:tcW w:w="42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245B190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[comparison]</w:t>
            </w:r>
          </w:p>
        </w:tc>
        <w:tc>
          <w:tcPr>
            <w:tcW w:w="69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6B994B6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88AFB2E" w14:textId="77777777" w:rsidR="004E029A" w:rsidRPr="009A4CE0" w:rsidRDefault="004E029A" w:rsidP="00373635">
            <w:pPr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42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6D31797" w14:textId="77777777" w:rsidR="004E029A" w:rsidRPr="009A4CE0" w:rsidRDefault="004E029A" w:rsidP="00373635">
            <w:pPr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4E029A" w:rsidRPr="009A4CE0" w14:paraId="6354C941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1053363F" w14:textId="77777777" w:rsidR="004E029A" w:rsidRPr="009A4CE0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9A4CE0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Penile curvature </w:t>
            </w:r>
          </w:p>
        </w:tc>
      </w:tr>
      <w:tr w:rsidR="004E029A" w:rsidRPr="009A4CE0" w14:paraId="2E40C0F4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B9AF8F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 xml:space="preserve">1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90DED5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C18212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A7CD92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863C7F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CBA18A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00F6F6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4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0F0E51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 xml:space="preserve">21 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A4EFD3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19</w:t>
            </w: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6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91468D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N</w:t>
            </w:r>
            <w:r w:rsidRPr="009A4CE0">
              <w:rPr>
                <w:rFonts w:ascii="Arial Narrow" w:hAnsi="Arial Narrow"/>
                <w:sz w:val="20"/>
                <w:szCs w:val="20"/>
              </w:rPr>
              <w:t xml:space="preserve">o evidence for improvement 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4C4671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9A4CE0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9A4CE0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LOW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37583B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 xml:space="preserve">CRITICAL </w:t>
            </w:r>
          </w:p>
        </w:tc>
      </w:tr>
      <w:tr w:rsidR="004E029A" w:rsidRPr="009A4CE0" w14:paraId="2BB6D849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05370B3D" w14:textId="77777777" w:rsidR="004E029A" w:rsidRPr="009A4CE0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9A4CE0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plaque size </w:t>
            </w:r>
          </w:p>
        </w:tc>
      </w:tr>
      <w:tr w:rsidR="004E029A" w:rsidRPr="009A4CE0" w14:paraId="3E8B0551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943A0B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 xml:space="preserve">1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838372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56A93E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A7A10A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D9DD98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16C558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9D927E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4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09B73A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 xml:space="preserve">21 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C7028A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19</w:t>
            </w: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6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B93323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N</w:t>
            </w:r>
            <w:r w:rsidRPr="009A4CE0">
              <w:rPr>
                <w:rFonts w:ascii="Arial Narrow" w:hAnsi="Arial Narrow"/>
                <w:sz w:val="20"/>
                <w:szCs w:val="20"/>
              </w:rPr>
              <w:t>o evidence for improvement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EB98BD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9A4CE0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9A4CE0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VERY LOW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4F4807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  <w:tr w:rsidR="004E029A" w:rsidRPr="009A4CE0" w14:paraId="2077250D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7657C6EB" w14:textId="77777777" w:rsidR="004E029A" w:rsidRPr="009A4CE0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9A4CE0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pain </w:t>
            </w:r>
          </w:p>
        </w:tc>
      </w:tr>
      <w:tr w:rsidR="004E029A" w:rsidRPr="009A4CE0" w14:paraId="504C66ED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D52AFB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 xml:space="preserve">1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DEAF0F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EE9E0D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323D21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5FDDC0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CAE284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60E502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4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3E255E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 xml:space="preserve">21 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2C3DFF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19</w:t>
            </w: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6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5337FB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Reduction</w:t>
            </w:r>
            <w:r w:rsidRPr="009A4CE0">
              <w:rPr>
                <w:rFonts w:ascii="Arial Narrow" w:hAnsi="Arial Narrow"/>
                <w:sz w:val="20"/>
                <w:szCs w:val="20"/>
              </w:rPr>
              <w:t xml:space="preserve"> of pain score of 1.29</w:t>
            </w: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975194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9A4CE0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9A4CE0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LOW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2179D9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CRITICAL</w:t>
            </w:r>
          </w:p>
        </w:tc>
      </w:tr>
      <w:tr w:rsidR="004E029A" w:rsidRPr="009A4CE0" w14:paraId="398C88D2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1E157DEC" w14:textId="77777777" w:rsidR="004E029A" w:rsidRPr="009A4CE0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9A4CE0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IIEF </w:t>
            </w:r>
          </w:p>
        </w:tc>
      </w:tr>
      <w:tr w:rsidR="004E029A" w:rsidRPr="009A4CE0" w14:paraId="01A9804F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69C212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 xml:space="preserve">1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4707F3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08E631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73DBD1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C497B3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FC7F67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B04FEF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4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F76289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 xml:space="preserve">21 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8BEC06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19</w:t>
            </w: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6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EA7C3F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Style w:val="cell"/>
                <w:rFonts w:ascii="Arial Narrow" w:eastAsia="Times New Roman" w:hAnsi="Arial Narrow"/>
                <w:sz w:val="20"/>
                <w:szCs w:val="20"/>
              </w:rPr>
              <w:t>i</w:t>
            </w:r>
            <w:r w:rsidRPr="009A4CE0">
              <w:rPr>
                <w:rStyle w:val="cell"/>
                <w:rFonts w:ascii="Arial Narrow" w:hAnsi="Arial Narrow"/>
                <w:sz w:val="20"/>
                <w:szCs w:val="20"/>
              </w:rPr>
              <w:t>ncrease of 3.8 vs. 0.89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AD3D19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9A4CE0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9A4CE0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LOW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0DDB78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  <w:tr w:rsidR="004E029A" w:rsidRPr="009A4CE0" w14:paraId="0B201A3A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5EAC17F6" w14:textId="77777777" w:rsidR="004E029A" w:rsidRPr="009A4CE0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9A4CE0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PENILE length </w:t>
            </w:r>
          </w:p>
        </w:tc>
      </w:tr>
      <w:tr w:rsidR="004E029A" w:rsidRPr="009A4CE0" w14:paraId="608DE0E0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9AEA8D" w14:textId="77777777" w:rsidR="004E029A" w:rsidRPr="009A4CE0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250800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B0CD9A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CC7279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506A84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132CA2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A42529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4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32555C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017E7D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6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5E79F8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Style w:val="cell"/>
                <w:rFonts w:ascii="Arial Narrow" w:eastAsia="Times New Roman" w:hAnsi="Arial Narrow"/>
                <w:sz w:val="20"/>
                <w:szCs w:val="20"/>
              </w:rPr>
              <w:t>-</w:t>
            </w: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7A02FA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 xml:space="preserve">- 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D0E92A" w14:textId="77777777" w:rsidR="004E029A" w:rsidRPr="009A4CE0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</w:tbl>
    <w:p w14:paraId="3DF8D6E7" w14:textId="77777777" w:rsidR="004E029A" w:rsidRDefault="004E029A" w:rsidP="004E029A"/>
    <w:p w14:paraId="0E593A7B" w14:textId="77777777" w:rsidR="004E029A" w:rsidRDefault="004E029A" w:rsidP="004E029A"/>
    <w:p w14:paraId="10253D01" w14:textId="77777777" w:rsidR="004E029A" w:rsidRDefault="004E029A" w:rsidP="004E029A"/>
    <w:p w14:paraId="7FA20B4D" w14:textId="77777777" w:rsidR="004E029A" w:rsidRDefault="004E029A" w:rsidP="004E029A"/>
    <w:p w14:paraId="0698952B" w14:textId="77777777" w:rsidR="004E029A" w:rsidRDefault="004E029A" w:rsidP="004E029A"/>
    <w:p w14:paraId="269F4067" w14:textId="77777777" w:rsidR="004E029A" w:rsidRDefault="004E029A" w:rsidP="004E029A"/>
    <w:p w14:paraId="46768895" w14:textId="77777777" w:rsidR="004E029A" w:rsidRDefault="004E029A" w:rsidP="004E029A"/>
    <w:p w14:paraId="4C629BD0" w14:textId="77777777" w:rsidR="004E029A" w:rsidRDefault="004E029A" w:rsidP="004E029A"/>
    <w:p w14:paraId="7E0052AD" w14:textId="77777777" w:rsidR="004E029A" w:rsidRDefault="004E029A" w:rsidP="004E029A"/>
    <w:p w14:paraId="6D70A810" w14:textId="77777777" w:rsidR="004E029A" w:rsidRDefault="004E029A" w:rsidP="004E029A"/>
    <w:p w14:paraId="15EC5956" w14:textId="77777777" w:rsidR="004E029A" w:rsidRDefault="004E029A" w:rsidP="004E029A">
      <w:pPr>
        <w:pStyle w:val="Caption"/>
        <w:keepNext/>
      </w:pPr>
      <w:r>
        <w:t>5.</w:t>
      </w:r>
      <w:r w:rsidRPr="00FE653E">
        <w:t xml:space="preserve">GRADE Evidence Table for </w:t>
      </w:r>
      <w:r>
        <w:t>Colchicine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670"/>
        <w:gridCol w:w="1007"/>
        <w:gridCol w:w="690"/>
        <w:gridCol w:w="1144"/>
        <w:gridCol w:w="1035"/>
        <w:gridCol w:w="989"/>
        <w:gridCol w:w="1209"/>
        <w:gridCol w:w="1847"/>
        <w:gridCol w:w="1089"/>
        <w:gridCol w:w="1886"/>
        <w:gridCol w:w="1181"/>
        <w:gridCol w:w="1181"/>
      </w:tblGrid>
      <w:tr w:rsidR="004E029A" w:rsidRPr="004A1E5D" w14:paraId="57681EE9" w14:textId="77777777" w:rsidTr="00373635">
        <w:trPr>
          <w:cantSplit/>
          <w:tblHeader/>
        </w:trPr>
        <w:tc>
          <w:tcPr>
            <w:tcW w:w="2421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72C04E5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4A1E5D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1053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EC4980F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4A1E5D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№ of patients</w:t>
            </w:r>
          </w:p>
        </w:tc>
        <w:tc>
          <w:tcPr>
            <w:tcW w:w="67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70A739B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4A1E5D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Effect</w:t>
            </w:r>
          </w:p>
        </w:tc>
        <w:tc>
          <w:tcPr>
            <w:tcW w:w="42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701DA53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4A1E5D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Certainty</w:t>
            </w:r>
          </w:p>
        </w:tc>
        <w:tc>
          <w:tcPr>
            <w:tcW w:w="42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D2173E7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4A1E5D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Importance</w:t>
            </w:r>
          </w:p>
        </w:tc>
      </w:tr>
      <w:tr w:rsidR="004E029A" w:rsidRPr="004A1E5D" w14:paraId="5F9AD888" w14:textId="77777777" w:rsidTr="00373635">
        <w:trPr>
          <w:cantSplit/>
          <w:tblHeader/>
        </w:trPr>
        <w:tc>
          <w:tcPr>
            <w:tcW w:w="24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076C11C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4A1E5D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№ of studies</w:t>
            </w:r>
          </w:p>
        </w:tc>
        <w:tc>
          <w:tcPr>
            <w:tcW w:w="36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6DB41A9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4A1E5D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Study design</w:t>
            </w:r>
          </w:p>
        </w:tc>
        <w:tc>
          <w:tcPr>
            <w:tcW w:w="24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472DF36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4A1E5D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Risk of bias</w:t>
            </w:r>
          </w:p>
        </w:tc>
        <w:tc>
          <w:tcPr>
            <w:tcW w:w="4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5EA0D55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4A1E5D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Inconsistency</w:t>
            </w:r>
          </w:p>
        </w:tc>
        <w:tc>
          <w:tcPr>
            <w:tcW w:w="37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F0E533E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4A1E5D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Indirectness</w:t>
            </w:r>
          </w:p>
        </w:tc>
        <w:tc>
          <w:tcPr>
            <w:tcW w:w="35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39C3170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4A1E5D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Imprecision</w:t>
            </w:r>
          </w:p>
        </w:tc>
        <w:tc>
          <w:tcPr>
            <w:tcW w:w="43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A216D35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4A1E5D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Other considerations</w:t>
            </w:r>
          </w:p>
        </w:tc>
        <w:tc>
          <w:tcPr>
            <w:tcW w:w="66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F6743B9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4A1E5D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Colchicine[intervention]</w:t>
            </w:r>
          </w:p>
        </w:tc>
        <w:tc>
          <w:tcPr>
            <w:tcW w:w="3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79DF642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4A1E5D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[comparison]</w:t>
            </w:r>
          </w:p>
        </w:tc>
        <w:tc>
          <w:tcPr>
            <w:tcW w:w="67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1FD2AF5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</w:p>
        </w:tc>
        <w:tc>
          <w:tcPr>
            <w:tcW w:w="42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865988C" w14:textId="77777777" w:rsidR="004E029A" w:rsidRPr="004A1E5D" w:rsidRDefault="004E029A" w:rsidP="00373635">
            <w:pPr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</w:p>
        </w:tc>
        <w:tc>
          <w:tcPr>
            <w:tcW w:w="42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C9A1EC3" w14:textId="77777777" w:rsidR="004E029A" w:rsidRPr="004A1E5D" w:rsidRDefault="004E029A" w:rsidP="00373635">
            <w:pPr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</w:p>
        </w:tc>
      </w:tr>
      <w:tr w:rsidR="004E029A" w:rsidRPr="004A1E5D" w14:paraId="73ECD065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5271D45D" w14:textId="77777777" w:rsidR="004E029A" w:rsidRPr="004A1E5D" w:rsidRDefault="004E029A" w:rsidP="00373635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4A1E5D">
              <w:rPr>
                <w:rStyle w:val="label"/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penile curvature </w:t>
            </w:r>
          </w:p>
        </w:tc>
      </w:tr>
      <w:tr w:rsidR="004E029A" w:rsidRPr="004A1E5D" w14:paraId="60E23FD6" w14:textId="77777777" w:rsidTr="00373635">
        <w:trPr>
          <w:cantSplit/>
        </w:trPr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03A003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A1E5D">
              <w:rPr>
                <w:rFonts w:ascii="Arial Narrow" w:eastAsia="Times New Roman" w:hAnsi="Arial Narrow"/>
                <w:sz w:val="20"/>
                <w:szCs w:val="20"/>
              </w:rPr>
              <w:t xml:space="preserve">1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1E6D88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A1E5D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5CB71A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A1E5D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E918DD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A1E5D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6BCDDE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A1E5D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C5B9F5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A1E5D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7BACAC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A1E5D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9BEC99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A1E5D">
              <w:rPr>
                <w:rFonts w:ascii="Arial Narrow" w:eastAsia="Times New Roman" w:hAnsi="Arial Narrow"/>
                <w:sz w:val="20"/>
                <w:szCs w:val="20"/>
              </w:rPr>
              <w:t xml:space="preserve">42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D06034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A1E5D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42</w:t>
            </w:r>
            <w:r w:rsidRPr="004A1E5D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6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07A030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A1E5D">
              <w:rPr>
                <w:rStyle w:val="cell-value"/>
                <w:rFonts w:ascii="Arial Narrow" w:hAnsi="Arial Narrow"/>
                <w:sz w:val="20"/>
                <w:szCs w:val="20"/>
              </w:rPr>
              <w:t xml:space="preserve">NO Evidence for significant improvement </w:t>
            </w:r>
            <w:r w:rsidRPr="004A1E5D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993551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A1E5D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4A1E5D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4A1E5D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LOW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9F4337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>CRITICAL</w:t>
            </w:r>
          </w:p>
        </w:tc>
      </w:tr>
      <w:tr w:rsidR="004E029A" w:rsidRPr="004A1E5D" w14:paraId="45A74050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62B7F10C" w14:textId="77777777" w:rsidR="004E029A" w:rsidRPr="004A1E5D" w:rsidRDefault="004E029A" w:rsidP="00373635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4A1E5D">
              <w:rPr>
                <w:rStyle w:val="label"/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plaque size </w:t>
            </w:r>
          </w:p>
        </w:tc>
      </w:tr>
      <w:tr w:rsidR="004E029A" w:rsidRPr="004A1E5D" w14:paraId="5A80464C" w14:textId="77777777" w:rsidTr="00373635">
        <w:trPr>
          <w:cantSplit/>
        </w:trPr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5B0691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A1E5D">
              <w:rPr>
                <w:rFonts w:ascii="Arial Narrow" w:eastAsia="Times New Roman" w:hAnsi="Arial Narrow"/>
                <w:sz w:val="20"/>
                <w:szCs w:val="20"/>
              </w:rPr>
              <w:t xml:space="preserve">1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17C9C9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A1E5D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A4E715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A1E5D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41D9E9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A1E5D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3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518BD8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A1E5D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6ED342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A1E5D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AB5322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A1E5D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A1161E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A1E5D">
              <w:rPr>
                <w:rFonts w:ascii="Arial Narrow" w:eastAsia="Times New Roman" w:hAnsi="Arial Narrow"/>
                <w:sz w:val="20"/>
                <w:szCs w:val="20"/>
              </w:rPr>
              <w:t xml:space="preserve">42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DA63C6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A1E5D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42</w:t>
            </w:r>
            <w:r w:rsidRPr="004A1E5D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6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328BE7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A1E5D">
              <w:rPr>
                <w:rStyle w:val="cell-value"/>
                <w:rFonts w:ascii="Arial Narrow" w:hAnsi="Arial Narrow"/>
                <w:sz w:val="20"/>
                <w:szCs w:val="20"/>
              </w:rPr>
              <w:t xml:space="preserve">NO Evidence for significant improvement </w:t>
            </w:r>
            <w:r w:rsidRPr="004A1E5D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2E0930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A1E5D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4A1E5D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4A1E5D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VERY LOW</w:t>
            </w:r>
            <w:r w:rsidRPr="004A1E5D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236256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  <w:tr w:rsidR="004E029A" w:rsidRPr="004A1E5D" w14:paraId="08F1C5DB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0615AF46" w14:textId="77777777" w:rsidR="004E029A" w:rsidRPr="004A1E5D" w:rsidRDefault="004E029A" w:rsidP="00373635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4A1E5D">
              <w:rPr>
                <w:rStyle w:val="label"/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pain </w:t>
            </w:r>
          </w:p>
        </w:tc>
      </w:tr>
      <w:tr w:rsidR="004E029A" w:rsidRPr="004A1E5D" w14:paraId="6541592C" w14:textId="77777777" w:rsidTr="00373635">
        <w:trPr>
          <w:cantSplit/>
        </w:trPr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402997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A1E5D">
              <w:rPr>
                <w:rFonts w:ascii="Arial Narrow" w:eastAsia="Times New Roman" w:hAnsi="Arial Narrow"/>
                <w:sz w:val="20"/>
                <w:szCs w:val="20"/>
              </w:rPr>
              <w:t xml:space="preserve">1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886730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A1E5D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EB7468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A1E5D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DD76B3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A1E5D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3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1F7E5B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A1E5D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3F2DEB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A1E5D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D1676F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A1E5D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7A1013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A1E5D">
              <w:rPr>
                <w:rFonts w:ascii="Arial Narrow" w:eastAsia="Times New Roman" w:hAnsi="Arial Narrow"/>
                <w:sz w:val="20"/>
                <w:szCs w:val="20"/>
              </w:rPr>
              <w:t xml:space="preserve">42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C78165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A1E5D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42</w:t>
            </w:r>
            <w:r w:rsidRPr="004A1E5D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6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BBC706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A1E5D">
              <w:rPr>
                <w:rStyle w:val="cell-value"/>
                <w:rFonts w:ascii="Arial Narrow" w:hAnsi="Arial Narrow"/>
                <w:sz w:val="20"/>
                <w:szCs w:val="20"/>
              </w:rPr>
              <w:t xml:space="preserve">NO Evidence for significant improvement </w:t>
            </w:r>
            <w:r w:rsidRPr="004A1E5D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CF0806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A1E5D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4A1E5D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4A1E5D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VERY LOW</w:t>
            </w:r>
            <w:r w:rsidRPr="004A1E5D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7395A9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>CRITICAL</w:t>
            </w:r>
          </w:p>
        </w:tc>
      </w:tr>
      <w:tr w:rsidR="004E029A" w:rsidRPr="004A1E5D" w14:paraId="7BC9AA04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1706D297" w14:textId="77777777" w:rsidR="004E029A" w:rsidRPr="004A1E5D" w:rsidRDefault="004E029A" w:rsidP="00373635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4A1E5D">
              <w:rPr>
                <w:rStyle w:val="label"/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IEF </w:t>
            </w:r>
          </w:p>
        </w:tc>
      </w:tr>
      <w:tr w:rsidR="004E029A" w:rsidRPr="004A1E5D" w14:paraId="1DD982C5" w14:textId="77777777" w:rsidTr="00373635">
        <w:trPr>
          <w:cantSplit/>
        </w:trPr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8C6061" w14:textId="77777777" w:rsidR="004E029A" w:rsidRPr="004A1E5D" w:rsidRDefault="004E029A" w:rsidP="00373635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5A25B4" w14:textId="60CC3C49" w:rsidR="004E029A" w:rsidRPr="004A1E5D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2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655AA3" w14:textId="1631B3BC" w:rsidR="004E029A" w:rsidRPr="004A1E5D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4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52ED71" w14:textId="0BC8E667" w:rsidR="004E029A" w:rsidRPr="004A1E5D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3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6BD3CD" w14:textId="353BAC40" w:rsidR="004E029A" w:rsidRPr="004A1E5D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A951D0" w14:textId="4D4BDAE2" w:rsidR="004E029A" w:rsidRPr="004A1E5D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B47972" w14:textId="7218DC73" w:rsidR="004E029A" w:rsidRPr="004A1E5D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A3DEEE" w14:textId="3ECE2B80" w:rsidR="004E029A" w:rsidRPr="004A1E5D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AC4C78" w14:textId="0667B3EE" w:rsidR="004E029A" w:rsidRPr="004A1E5D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6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FE62BE" w14:textId="536E708D" w:rsidR="004E029A" w:rsidRPr="004A1E5D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1F1A59" w14:textId="4EE0A8D0" w:rsidR="004E029A" w:rsidRPr="004A1E5D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427D9A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  <w:tr w:rsidR="004E029A" w:rsidRPr="004A1E5D" w14:paraId="42FDA340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3C7A82ED" w14:textId="77777777" w:rsidR="004E029A" w:rsidRPr="004A1E5D" w:rsidRDefault="004E029A" w:rsidP="00373635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4A1E5D">
              <w:rPr>
                <w:rStyle w:val="label"/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PENILE LENGTH </w:t>
            </w:r>
          </w:p>
        </w:tc>
      </w:tr>
      <w:tr w:rsidR="004E029A" w:rsidRPr="004A1E5D" w14:paraId="263FC710" w14:textId="77777777" w:rsidTr="00373635">
        <w:trPr>
          <w:cantSplit/>
        </w:trPr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6CB055" w14:textId="77777777" w:rsidR="004E029A" w:rsidRPr="004A1E5D" w:rsidRDefault="004E029A" w:rsidP="00373635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B57DCD" w14:textId="1BB91A5E" w:rsidR="004E029A" w:rsidRPr="004A1E5D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2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A801E8" w14:textId="273543B8" w:rsidR="004E029A" w:rsidRPr="004A1E5D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4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5DF25B" w14:textId="4173ACD4" w:rsidR="004E029A" w:rsidRPr="004A1E5D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3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275512" w14:textId="0DBA29B2" w:rsidR="004E029A" w:rsidRPr="004A1E5D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F73602" w14:textId="39DE3BA0" w:rsidR="004E029A" w:rsidRPr="004A1E5D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DFB37B" w14:textId="1DA2382D" w:rsidR="004E029A" w:rsidRPr="004A1E5D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F55DD5" w14:textId="7351E206" w:rsidR="004E029A" w:rsidRPr="004A1E5D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1DA0A7" w14:textId="2758EB8E" w:rsidR="004E029A" w:rsidRPr="004A1E5D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6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A8EC33" w14:textId="1951654E" w:rsidR="004E029A" w:rsidRPr="004A1E5D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7A4FF2" w14:textId="62A81615" w:rsidR="004E029A" w:rsidRPr="004A1E5D" w:rsidRDefault="0027456B" w:rsidP="0027456B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59D4A7" w14:textId="77777777" w:rsidR="004E029A" w:rsidRPr="004A1E5D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</w:tbl>
    <w:p w14:paraId="77C473B8" w14:textId="77777777" w:rsidR="004E029A" w:rsidRDefault="004E029A" w:rsidP="004E029A"/>
    <w:p w14:paraId="469861EA" w14:textId="77777777" w:rsidR="004E029A" w:rsidRDefault="004E029A" w:rsidP="004E029A"/>
    <w:p w14:paraId="5EF12273" w14:textId="77777777" w:rsidR="004E029A" w:rsidRDefault="004E029A" w:rsidP="004E029A"/>
    <w:p w14:paraId="63C38AD0" w14:textId="77777777" w:rsidR="004E029A" w:rsidRDefault="004E029A" w:rsidP="004E029A"/>
    <w:p w14:paraId="5FB14320" w14:textId="77777777" w:rsidR="004E029A" w:rsidRDefault="004E029A" w:rsidP="004E029A"/>
    <w:p w14:paraId="2E68FC3E" w14:textId="77777777" w:rsidR="004E029A" w:rsidRDefault="004E029A" w:rsidP="004E029A"/>
    <w:p w14:paraId="0CA1934B" w14:textId="77777777" w:rsidR="004E029A" w:rsidRDefault="004E029A" w:rsidP="004E029A"/>
    <w:p w14:paraId="2D9C63A3" w14:textId="77777777" w:rsidR="004E029A" w:rsidRDefault="004E029A" w:rsidP="004E029A"/>
    <w:p w14:paraId="63A73150" w14:textId="77777777" w:rsidR="004E029A" w:rsidRDefault="004E029A" w:rsidP="004E029A"/>
    <w:p w14:paraId="201BC6BF" w14:textId="77777777" w:rsidR="004E029A" w:rsidRDefault="004E029A" w:rsidP="004E029A"/>
    <w:p w14:paraId="64A44A74" w14:textId="77777777" w:rsidR="004E029A" w:rsidRDefault="004E029A" w:rsidP="004E029A"/>
    <w:p w14:paraId="0DC91F68" w14:textId="77777777" w:rsidR="004E029A" w:rsidRDefault="004E029A" w:rsidP="004E029A">
      <w:pPr>
        <w:pStyle w:val="Caption"/>
        <w:keepNext/>
      </w:pPr>
      <w:r>
        <w:t>6.</w:t>
      </w:r>
      <w:r w:rsidRPr="00720630">
        <w:t xml:space="preserve">GRADE Evidence Table for </w:t>
      </w:r>
      <w:r>
        <w:t>Carnitine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25"/>
        <w:gridCol w:w="1007"/>
        <w:gridCol w:w="679"/>
        <w:gridCol w:w="1244"/>
        <w:gridCol w:w="1117"/>
        <w:gridCol w:w="1071"/>
        <w:gridCol w:w="1317"/>
        <w:gridCol w:w="1882"/>
        <w:gridCol w:w="1189"/>
        <w:gridCol w:w="1603"/>
        <w:gridCol w:w="978"/>
        <w:gridCol w:w="1116"/>
      </w:tblGrid>
      <w:tr w:rsidR="004E029A" w:rsidRPr="008E3D51" w14:paraId="26C9E86F" w14:textId="77777777" w:rsidTr="00373635">
        <w:trPr>
          <w:cantSplit/>
          <w:tblHeader/>
        </w:trPr>
        <w:tc>
          <w:tcPr>
            <w:tcW w:w="257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7C69565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1102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85E41E0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№ of patients</w:t>
            </w:r>
          </w:p>
        </w:tc>
        <w:tc>
          <w:tcPr>
            <w:tcW w:w="57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311DD5A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Effect</w:t>
            </w:r>
          </w:p>
        </w:tc>
        <w:tc>
          <w:tcPr>
            <w:tcW w:w="35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F65C1A1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Certainty</w:t>
            </w:r>
          </w:p>
        </w:tc>
        <w:tc>
          <w:tcPr>
            <w:tcW w:w="40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DC201BF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mportance</w:t>
            </w:r>
          </w:p>
        </w:tc>
      </w:tr>
      <w:tr w:rsidR="004E029A" w:rsidRPr="008E3D51" w14:paraId="41C0914E" w14:textId="77777777" w:rsidTr="00373635">
        <w:trPr>
          <w:cantSplit/>
          <w:tblHeader/>
        </w:trPr>
        <w:tc>
          <w:tcPr>
            <w:tcW w:w="26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AE6C151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№ of studies</w:t>
            </w:r>
          </w:p>
        </w:tc>
        <w:tc>
          <w:tcPr>
            <w:tcW w:w="36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19315D7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Study design</w:t>
            </w:r>
          </w:p>
        </w:tc>
        <w:tc>
          <w:tcPr>
            <w:tcW w:w="24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2B9DC02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Risk of bias</w:t>
            </w:r>
          </w:p>
        </w:tc>
        <w:tc>
          <w:tcPr>
            <w:tcW w:w="44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F39F8CB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nconsistency</w:t>
            </w:r>
          </w:p>
        </w:tc>
        <w:tc>
          <w:tcPr>
            <w:tcW w:w="40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E0A42D7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ndirectness</w:t>
            </w:r>
          </w:p>
        </w:tc>
        <w:tc>
          <w:tcPr>
            <w:tcW w:w="38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AB2E356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mprecision</w:t>
            </w:r>
          </w:p>
        </w:tc>
        <w:tc>
          <w:tcPr>
            <w:tcW w:w="47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BC81AAD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Other considerations</w:t>
            </w:r>
          </w:p>
        </w:tc>
        <w:tc>
          <w:tcPr>
            <w:tcW w:w="67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6B46724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carnitine[intervention]</w:t>
            </w:r>
          </w:p>
        </w:tc>
        <w:tc>
          <w:tcPr>
            <w:tcW w:w="42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1E5B981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[comparison]</w:t>
            </w:r>
          </w:p>
        </w:tc>
        <w:tc>
          <w:tcPr>
            <w:tcW w:w="57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50A5325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35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8247EA4" w14:textId="77777777" w:rsidR="004E029A" w:rsidRPr="008E3D51" w:rsidRDefault="004E029A" w:rsidP="00373635">
            <w:pPr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B1B4F5D" w14:textId="77777777" w:rsidR="004E029A" w:rsidRPr="008E3D51" w:rsidRDefault="004E029A" w:rsidP="00373635">
            <w:pPr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4E029A" w:rsidRPr="008E3D51" w14:paraId="1142B053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1393341B" w14:textId="77777777" w:rsidR="004E029A" w:rsidRPr="008E3D51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8E3D51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penile curvature </w:t>
            </w:r>
          </w:p>
        </w:tc>
      </w:tr>
      <w:tr w:rsidR="004E029A" w:rsidRPr="008E3D51" w14:paraId="2A249B56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7322B0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sz w:val="20"/>
                <w:szCs w:val="20"/>
              </w:rPr>
              <w:t xml:space="preserve">2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069F2A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14F74E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605E80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163563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0AC533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3BEBC8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6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D10F41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sz w:val="20"/>
                <w:szCs w:val="20"/>
              </w:rPr>
              <w:t xml:space="preserve">83 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4301E9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E3D51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83</w:t>
            </w:r>
            <w:r w:rsidRPr="008E3D51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5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AD248F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E3D51">
              <w:rPr>
                <w:rStyle w:val="cell-value"/>
                <w:rFonts w:ascii="Arial Narrow" w:hAnsi="Arial Narrow"/>
                <w:sz w:val="20"/>
                <w:szCs w:val="20"/>
              </w:rPr>
              <w:t xml:space="preserve">Improvement of 7.5 degrees in one study </w:t>
            </w:r>
            <w:r w:rsidRPr="008E3D51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603E6B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A1E5D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4A1E5D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4A1E5D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VERY LOW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4758BF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>CRITICAL</w:t>
            </w:r>
          </w:p>
        </w:tc>
      </w:tr>
      <w:tr w:rsidR="004E029A" w:rsidRPr="008E3D51" w14:paraId="06E69BD7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59680722" w14:textId="77777777" w:rsidR="004E029A" w:rsidRPr="008E3D51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8E3D51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plaque size </w:t>
            </w:r>
          </w:p>
        </w:tc>
      </w:tr>
      <w:tr w:rsidR="004E029A" w:rsidRPr="008E3D51" w14:paraId="741F8208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F53D94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sz w:val="20"/>
                <w:szCs w:val="20"/>
              </w:rPr>
              <w:t xml:space="preserve">2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4832A0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CB187D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7750B2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5F9BF9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EF7B18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52272D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6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B5D2EC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sz w:val="20"/>
                <w:szCs w:val="20"/>
              </w:rPr>
              <w:t xml:space="preserve">83 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697F07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E3D51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83</w:t>
            </w:r>
            <w:r w:rsidRPr="008E3D51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5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3AFA78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sz w:val="20"/>
                <w:szCs w:val="20"/>
              </w:rPr>
              <w:t xml:space="preserve">Improvement of 26.9mm in one study  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A7C002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A1E5D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4A1E5D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4A1E5D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VERY LOW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7DF4A7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  <w:tr w:rsidR="004E029A" w:rsidRPr="008E3D51" w14:paraId="7751EAA0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77CC652A" w14:textId="77777777" w:rsidR="004E029A" w:rsidRPr="008E3D51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8E3D51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pain </w:t>
            </w:r>
          </w:p>
        </w:tc>
      </w:tr>
      <w:tr w:rsidR="004E029A" w:rsidRPr="008E3D51" w14:paraId="7C8322C6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A2EB65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sz w:val="20"/>
                <w:szCs w:val="20"/>
              </w:rPr>
              <w:t xml:space="preserve">2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2D517E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9C1369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A1654F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B84A16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FF054A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7A8C74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6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6AE3D5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sz w:val="20"/>
                <w:szCs w:val="20"/>
              </w:rPr>
              <w:t xml:space="preserve">83 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B33ADD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E3D51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83</w:t>
            </w:r>
            <w:r w:rsidRPr="008E3D51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5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E5E855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E3D51">
              <w:rPr>
                <w:rStyle w:val="cell-value"/>
                <w:rFonts w:ascii="Arial Narrow" w:hAnsi="Arial Narrow"/>
                <w:sz w:val="20"/>
                <w:szCs w:val="20"/>
              </w:rPr>
              <w:t xml:space="preserve">No evidence for significant improvement </w:t>
            </w:r>
            <w:r w:rsidRPr="008E3D51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0ED99F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A1E5D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4A1E5D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4A1E5D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VERY LOW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BF9350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>CRITICAL</w:t>
            </w:r>
          </w:p>
        </w:tc>
      </w:tr>
      <w:tr w:rsidR="004E029A" w:rsidRPr="008E3D51" w14:paraId="405AF5D3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4DDA0768" w14:textId="77777777" w:rsidR="004E029A" w:rsidRPr="008E3D51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8E3D51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IIEF </w:t>
            </w:r>
          </w:p>
        </w:tc>
      </w:tr>
      <w:tr w:rsidR="004E029A" w:rsidRPr="008E3D51" w14:paraId="73F9FC8E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957FB5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sz w:val="20"/>
                <w:szCs w:val="20"/>
              </w:rPr>
              <w:t xml:space="preserve">1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513DB7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B94BCD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9DEBC3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6A6E15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0DF818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F369BD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6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2C5A44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E3D51">
              <w:rPr>
                <w:rFonts w:ascii="Arial Narrow" w:eastAsia="Times New Roman" w:hAnsi="Arial Narrow"/>
                <w:sz w:val="20"/>
                <w:szCs w:val="20"/>
              </w:rPr>
              <w:t xml:space="preserve">59 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8FBE0A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E3D51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59</w:t>
            </w:r>
            <w:r w:rsidRPr="008E3D51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5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7A6F96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E3D51">
              <w:rPr>
                <w:rStyle w:val="cell-value"/>
                <w:rFonts w:ascii="Arial Narrow" w:hAnsi="Arial Narrow"/>
                <w:sz w:val="20"/>
                <w:szCs w:val="20"/>
              </w:rPr>
              <w:t xml:space="preserve">No evidence for significant improvement </w:t>
            </w:r>
            <w:r w:rsidRPr="008E3D51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177AD3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E3D51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8E3D51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8E3D51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LOW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CFC65F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  <w:tr w:rsidR="004E029A" w:rsidRPr="008E3D51" w14:paraId="2EE3650F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585ACFD1" w14:textId="77777777" w:rsidR="004E029A" w:rsidRPr="008E3D51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8E3D51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PENILE length </w:t>
            </w:r>
          </w:p>
        </w:tc>
      </w:tr>
      <w:tr w:rsidR="004E029A" w:rsidRPr="008E3D51" w14:paraId="38683072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A8CC02" w14:textId="6A3C81D4" w:rsidR="004E029A" w:rsidRPr="008E3D51" w:rsidRDefault="0027456B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A76795" w14:textId="2E4DA118" w:rsidR="004E029A" w:rsidRPr="008E3D51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3D8676" w14:textId="7329F1F4" w:rsidR="004E029A" w:rsidRPr="008E3D51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5C33B6" w14:textId="2B340E7C" w:rsidR="004E029A" w:rsidRPr="008E3D51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38949A" w14:textId="071C73CE" w:rsidR="004E029A" w:rsidRPr="008E3D51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A9965C" w14:textId="6993679F" w:rsidR="004E029A" w:rsidRPr="008E3D51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FA2D06" w14:textId="56FB2B08" w:rsidR="004E029A" w:rsidRPr="008E3D51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6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9E24B4" w14:textId="7CAEBDCD" w:rsidR="004E029A" w:rsidRPr="008E3D51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F31251" w14:textId="56B450E4" w:rsidR="004E029A" w:rsidRPr="008E3D51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5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1269E5" w14:textId="5E901890" w:rsidR="004E029A" w:rsidRPr="008E3D51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754012" w14:textId="590B2F11" w:rsidR="004E029A" w:rsidRPr="008E3D51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27D01F" w14:textId="77777777" w:rsidR="004E029A" w:rsidRPr="008E3D5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</w:tbl>
    <w:p w14:paraId="10175092" w14:textId="77777777" w:rsidR="004E029A" w:rsidRDefault="004E029A" w:rsidP="004E029A"/>
    <w:p w14:paraId="697AABA1" w14:textId="77777777" w:rsidR="004E029A" w:rsidRDefault="004E029A" w:rsidP="004E029A"/>
    <w:p w14:paraId="22174157" w14:textId="77777777" w:rsidR="004E029A" w:rsidRDefault="004E029A" w:rsidP="004E029A"/>
    <w:p w14:paraId="71327820" w14:textId="77777777" w:rsidR="004E029A" w:rsidRDefault="004E029A" w:rsidP="004E029A"/>
    <w:p w14:paraId="38375571" w14:textId="77777777" w:rsidR="004E029A" w:rsidRDefault="004E029A" w:rsidP="004E029A"/>
    <w:p w14:paraId="3DD5A698" w14:textId="77777777" w:rsidR="004E029A" w:rsidRDefault="004E029A" w:rsidP="004E029A"/>
    <w:p w14:paraId="4864E731" w14:textId="77777777" w:rsidR="004E029A" w:rsidRDefault="004E029A" w:rsidP="004E029A"/>
    <w:p w14:paraId="620611B3" w14:textId="77777777" w:rsidR="004E029A" w:rsidRDefault="004E029A" w:rsidP="004E029A">
      <w:pPr>
        <w:pStyle w:val="Caption"/>
        <w:keepNext/>
      </w:pPr>
      <w:r>
        <w:t>7.</w:t>
      </w:r>
      <w:r w:rsidRPr="005411EF">
        <w:t xml:space="preserve">GRADE Evidence Table for </w:t>
      </w:r>
      <w:r>
        <w:t>Co-Enzyme Q10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25"/>
        <w:gridCol w:w="1007"/>
        <w:gridCol w:w="679"/>
        <w:gridCol w:w="1244"/>
        <w:gridCol w:w="1117"/>
        <w:gridCol w:w="1071"/>
        <w:gridCol w:w="1317"/>
        <w:gridCol w:w="2110"/>
        <w:gridCol w:w="1189"/>
        <w:gridCol w:w="1419"/>
        <w:gridCol w:w="934"/>
        <w:gridCol w:w="1116"/>
      </w:tblGrid>
      <w:tr w:rsidR="004E029A" w:rsidRPr="0066404F" w14:paraId="719F315C" w14:textId="77777777" w:rsidTr="00373635">
        <w:trPr>
          <w:cantSplit/>
          <w:tblHeader/>
        </w:trPr>
        <w:tc>
          <w:tcPr>
            <w:tcW w:w="257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DE1E422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1184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DF9B999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№ of patients</w:t>
            </w:r>
          </w:p>
        </w:tc>
        <w:tc>
          <w:tcPr>
            <w:tcW w:w="51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0522D32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Effect</w:t>
            </w:r>
          </w:p>
        </w:tc>
        <w:tc>
          <w:tcPr>
            <w:tcW w:w="33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B9CD8DE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Certainty</w:t>
            </w:r>
          </w:p>
        </w:tc>
        <w:tc>
          <w:tcPr>
            <w:tcW w:w="40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B38804E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mportance</w:t>
            </w:r>
          </w:p>
        </w:tc>
      </w:tr>
      <w:tr w:rsidR="004E029A" w:rsidRPr="0066404F" w14:paraId="0DE42B11" w14:textId="77777777" w:rsidTr="00373635">
        <w:trPr>
          <w:cantSplit/>
          <w:tblHeader/>
        </w:trPr>
        <w:tc>
          <w:tcPr>
            <w:tcW w:w="26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3358E89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№ of studies</w:t>
            </w:r>
          </w:p>
        </w:tc>
        <w:tc>
          <w:tcPr>
            <w:tcW w:w="36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8A9D7D7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Study design</w:t>
            </w:r>
          </w:p>
        </w:tc>
        <w:tc>
          <w:tcPr>
            <w:tcW w:w="24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6CA242E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Risk of bias</w:t>
            </w:r>
          </w:p>
        </w:tc>
        <w:tc>
          <w:tcPr>
            <w:tcW w:w="44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3DAD7B8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nconsistency</w:t>
            </w:r>
          </w:p>
        </w:tc>
        <w:tc>
          <w:tcPr>
            <w:tcW w:w="40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D9293F9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ndirectness</w:t>
            </w:r>
          </w:p>
        </w:tc>
        <w:tc>
          <w:tcPr>
            <w:tcW w:w="38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B43811C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mprecision</w:t>
            </w:r>
          </w:p>
        </w:tc>
        <w:tc>
          <w:tcPr>
            <w:tcW w:w="47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7BCFE38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Other considerations</w:t>
            </w:r>
          </w:p>
        </w:tc>
        <w:tc>
          <w:tcPr>
            <w:tcW w:w="75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8716550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co-enzymeQ10[intervention]</w:t>
            </w:r>
          </w:p>
        </w:tc>
        <w:tc>
          <w:tcPr>
            <w:tcW w:w="42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1488607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[comparison]</w:t>
            </w:r>
          </w:p>
        </w:tc>
        <w:tc>
          <w:tcPr>
            <w:tcW w:w="51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64A9DD3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33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79574FA" w14:textId="77777777" w:rsidR="004E029A" w:rsidRPr="0066404F" w:rsidRDefault="004E029A" w:rsidP="00373635">
            <w:pPr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BB5860B" w14:textId="77777777" w:rsidR="004E029A" w:rsidRPr="0066404F" w:rsidRDefault="004E029A" w:rsidP="00373635">
            <w:pPr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4E029A" w:rsidRPr="0066404F" w14:paraId="245039F2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0554E134" w14:textId="77777777" w:rsidR="004E029A" w:rsidRPr="0066404F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66404F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penile curvature </w:t>
            </w:r>
          </w:p>
        </w:tc>
      </w:tr>
      <w:tr w:rsidR="004E029A" w:rsidRPr="0066404F" w14:paraId="1E0C7B31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CBB947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sz w:val="20"/>
                <w:szCs w:val="20"/>
              </w:rPr>
              <w:t xml:space="preserve">1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8FB3C2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EFE095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879C6D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88FBCE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30F192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B01873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A6C647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sz w:val="20"/>
                <w:szCs w:val="20"/>
              </w:rPr>
              <w:t xml:space="preserve">93 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1144BE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93</w:t>
            </w:r>
            <w:r w:rsidRPr="0066404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871AA4" w14:textId="77777777" w:rsidR="004E029A" w:rsidRPr="008C5FC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C5FCA">
              <w:rPr>
                <w:rStyle w:val="cell-value"/>
                <w:rFonts w:ascii="Arial Narrow" w:hAnsi="Arial Narrow"/>
                <w:sz w:val="20"/>
                <w:szCs w:val="20"/>
              </w:rPr>
              <w:t xml:space="preserve">60.5% have improvement in one study </w:t>
            </w:r>
          </w:p>
        </w:tc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15FBD0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66404F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66404F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LOW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6A4CAE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sz w:val="20"/>
                <w:szCs w:val="20"/>
              </w:rPr>
              <w:t>CRITICAL</w:t>
            </w:r>
          </w:p>
        </w:tc>
      </w:tr>
      <w:tr w:rsidR="004E029A" w:rsidRPr="0066404F" w14:paraId="7FAB3B4E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5FDEC151" w14:textId="77777777" w:rsidR="004E029A" w:rsidRPr="0066404F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66404F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plaque size </w:t>
            </w:r>
          </w:p>
        </w:tc>
      </w:tr>
      <w:tr w:rsidR="004E029A" w:rsidRPr="0066404F" w14:paraId="0D6D13E7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0F1B57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sz w:val="20"/>
                <w:szCs w:val="20"/>
              </w:rPr>
              <w:t xml:space="preserve">1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98CA1F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8EE839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6F87D5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BAC7E7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93B460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sz w:val="20"/>
                <w:szCs w:val="20"/>
              </w:rPr>
              <w:t xml:space="preserve"> serious 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7B76FB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90462F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sz w:val="20"/>
                <w:szCs w:val="20"/>
              </w:rPr>
              <w:t xml:space="preserve">93 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E17276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93</w:t>
            </w:r>
            <w:r w:rsidRPr="0066404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F0D63B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sz w:val="20"/>
                <w:szCs w:val="20"/>
              </w:rPr>
              <w:t xml:space="preserve">43% improvement in one study </w:t>
            </w:r>
          </w:p>
        </w:tc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578C91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66404F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66404F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LOW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B88FAF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  <w:tr w:rsidR="004E029A" w:rsidRPr="0066404F" w14:paraId="42C34C6B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2CA14AE7" w14:textId="77777777" w:rsidR="004E029A" w:rsidRPr="0066404F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66404F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pain </w:t>
            </w:r>
          </w:p>
        </w:tc>
      </w:tr>
      <w:tr w:rsidR="004E029A" w:rsidRPr="0066404F" w14:paraId="07A88575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57902B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sz w:val="20"/>
                <w:szCs w:val="20"/>
              </w:rPr>
              <w:t xml:space="preserve">1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429FA9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F3C84D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57E466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E20043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30D0B3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C32C02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7C1F6C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sz w:val="20"/>
                <w:szCs w:val="20"/>
              </w:rPr>
              <w:t xml:space="preserve">93 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CE2BC8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93</w:t>
            </w:r>
            <w:r w:rsidRPr="0066404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725E50" w14:textId="77777777" w:rsidR="004E029A" w:rsidRPr="008C5FC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C5FCA">
              <w:rPr>
                <w:rStyle w:val="cell-value"/>
                <w:rFonts w:ascii="Arial Narrow" w:hAnsi="Arial Narrow"/>
                <w:sz w:val="20"/>
                <w:szCs w:val="20"/>
              </w:rPr>
              <w:t xml:space="preserve">No evidence for significant improvement </w:t>
            </w:r>
            <w:r w:rsidRPr="008C5FCA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99136C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66404F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66404F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LOW</w:t>
            </w:r>
            <w:r w:rsidRPr="0066404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8AC4B1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sz w:val="20"/>
                <w:szCs w:val="20"/>
              </w:rPr>
              <w:t>CRITICAL</w:t>
            </w:r>
          </w:p>
        </w:tc>
      </w:tr>
      <w:tr w:rsidR="004E029A" w:rsidRPr="0066404F" w14:paraId="1B825E92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67149419" w14:textId="77777777" w:rsidR="004E029A" w:rsidRPr="0066404F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66404F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IIEF </w:t>
            </w:r>
          </w:p>
        </w:tc>
      </w:tr>
      <w:tr w:rsidR="004E029A" w:rsidRPr="0066404F" w14:paraId="4A913848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72D88F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sz w:val="20"/>
                <w:szCs w:val="20"/>
              </w:rPr>
              <w:t xml:space="preserve">1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EAD7C5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6450BF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7A815C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C17552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BEAEE5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485472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DC574D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sz w:val="20"/>
                <w:szCs w:val="20"/>
              </w:rPr>
              <w:t xml:space="preserve">93 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0E2686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93</w:t>
            </w:r>
            <w:r w:rsidRPr="0066404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E8BEC4" w14:textId="77777777" w:rsidR="004E029A" w:rsidRPr="008C5FC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8C5FCA">
              <w:rPr>
                <w:rStyle w:val="cell-value"/>
                <w:rFonts w:ascii="Arial Narrow" w:hAnsi="Arial Narrow"/>
                <w:sz w:val="20"/>
                <w:szCs w:val="20"/>
              </w:rPr>
              <w:t xml:space="preserve">Improvement of 9.6 </w:t>
            </w:r>
            <w:r w:rsidRPr="008C5FCA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EB481C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66404F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66404F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LOW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3A2B05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  <w:tr w:rsidR="004E029A" w:rsidRPr="0066404F" w14:paraId="7EA5FF53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4028F75A" w14:textId="77777777" w:rsidR="004E029A" w:rsidRPr="0066404F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66404F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penile length </w:t>
            </w:r>
          </w:p>
        </w:tc>
      </w:tr>
      <w:tr w:rsidR="004E029A" w:rsidRPr="0066404F" w14:paraId="468ABF99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4105DE" w14:textId="77777777" w:rsidR="004E029A" w:rsidRPr="0066404F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8AF315" w14:textId="1D198874" w:rsidR="004E029A" w:rsidRPr="0066404F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9C59E0" w14:textId="7794857B" w:rsidR="004E029A" w:rsidRPr="0066404F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30B9EB" w14:textId="17D1BA7E" w:rsidR="004E029A" w:rsidRPr="0066404F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595A85" w14:textId="63EC4285" w:rsidR="004E029A" w:rsidRPr="0066404F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F2543E" w14:textId="79C0E4D8" w:rsidR="004E029A" w:rsidRPr="0066404F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96A3A4" w14:textId="78182E52" w:rsidR="004E029A" w:rsidRPr="0066404F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7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10B19B" w14:textId="52B609BB" w:rsidR="004E029A" w:rsidRPr="0066404F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7A57C8" w14:textId="2CA03436" w:rsidR="004E029A" w:rsidRPr="0066404F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5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8670A5" w14:textId="251ACFD0" w:rsidR="004E029A" w:rsidRPr="0066404F" w:rsidRDefault="0027456B" w:rsidP="0027456B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9C2D61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sz w:val="20"/>
                <w:szCs w:val="20"/>
              </w:rPr>
              <w:t xml:space="preserve">-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85A7FE" w14:textId="77777777" w:rsidR="004E029A" w:rsidRPr="0066404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6404F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</w:tbl>
    <w:p w14:paraId="53E52207" w14:textId="77777777" w:rsidR="004E029A" w:rsidRDefault="004E029A" w:rsidP="004E029A"/>
    <w:p w14:paraId="18575165" w14:textId="77777777" w:rsidR="004E029A" w:rsidRDefault="004E029A" w:rsidP="004E029A"/>
    <w:p w14:paraId="68DA43EA" w14:textId="77777777" w:rsidR="004E029A" w:rsidRDefault="004E029A" w:rsidP="004E029A"/>
    <w:p w14:paraId="186C5901" w14:textId="77777777" w:rsidR="004E029A" w:rsidRDefault="004E029A" w:rsidP="004E029A"/>
    <w:p w14:paraId="0F9F2B8C" w14:textId="77777777" w:rsidR="004E029A" w:rsidRDefault="004E029A" w:rsidP="004E029A"/>
    <w:p w14:paraId="68564577" w14:textId="77777777" w:rsidR="004E029A" w:rsidRDefault="004E029A" w:rsidP="004E029A"/>
    <w:p w14:paraId="50B3DB7E" w14:textId="77777777" w:rsidR="004E029A" w:rsidRDefault="004E029A" w:rsidP="004E029A"/>
    <w:p w14:paraId="1EF854E1" w14:textId="77777777" w:rsidR="004E029A" w:rsidRDefault="004E029A" w:rsidP="004E029A"/>
    <w:p w14:paraId="37DD08FD" w14:textId="77777777" w:rsidR="004E029A" w:rsidRDefault="004E029A" w:rsidP="004E029A">
      <w:pPr>
        <w:pStyle w:val="Caption"/>
        <w:keepNext/>
      </w:pPr>
      <w:r>
        <w:t>8.</w:t>
      </w:r>
      <w:r w:rsidRPr="006C6483">
        <w:t xml:space="preserve">GRADE Evidence Table for </w:t>
      </w:r>
      <w:r>
        <w:t>intralesional CCH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25"/>
        <w:gridCol w:w="1007"/>
        <w:gridCol w:w="793"/>
        <w:gridCol w:w="1244"/>
        <w:gridCol w:w="1117"/>
        <w:gridCol w:w="1071"/>
        <w:gridCol w:w="1345"/>
        <w:gridCol w:w="1117"/>
        <w:gridCol w:w="1189"/>
        <w:gridCol w:w="1916"/>
        <w:gridCol w:w="1203"/>
        <w:gridCol w:w="1201"/>
      </w:tblGrid>
      <w:tr w:rsidR="004E029A" w:rsidRPr="0079087A" w14:paraId="223849C1" w14:textId="77777777" w:rsidTr="00373635">
        <w:trPr>
          <w:cantSplit/>
          <w:tblHeader/>
        </w:trPr>
        <w:tc>
          <w:tcPr>
            <w:tcW w:w="2621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5AEB62A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82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A8F4473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№ of patients</w:t>
            </w:r>
          </w:p>
        </w:tc>
        <w:tc>
          <w:tcPr>
            <w:tcW w:w="68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541A56D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Effect</w:t>
            </w:r>
          </w:p>
        </w:tc>
        <w:tc>
          <w:tcPr>
            <w:tcW w:w="43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2742289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Certainty</w:t>
            </w:r>
          </w:p>
        </w:tc>
        <w:tc>
          <w:tcPr>
            <w:tcW w:w="43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C5DB6BD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mportance</w:t>
            </w:r>
          </w:p>
        </w:tc>
      </w:tr>
      <w:tr w:rsidR="004E029A" w:rsidRPr="0079087A" w14:paraId="6DFB5DFE" w14:textId="77777777" w:rsidTr="00373635">
        <w:trPr>
          <w:cantSplit/>
          <w:tblHeader/>
        </w:trPr>
        <w:tc>
          <w:tcPr>
            <w:tcW w:w="26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4722377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№ of studies</w:t>
            </w:r>
          </w:p>
        </w:tc>
        <w:tc>
          <w:tcPr>
            <w:tcW w:w="36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9C76879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Study design</w:t>
            </w:r>
          </w:p>
        </w:tc>
        <w:tc>
          <w:tcPr>
            <w:tcW w:w="28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1FF8E13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Risk of bias</w:t>
            </w:r>
          </w:p>
        </w:tc>
        <w:tc>
          <w:tcPr>
            <w:tcW w:w="44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3FA3783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nconsistency</w:t>
            </w:r>
          </w:p>
        </w:tc>
        <w:tc>
          <w:tcPr>
            <w:tcW w:w="40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1305071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ndirectness</w:t>
            </w:r>
          </w:p>
        </w:tc>
        <w:tc>
          <w:tcPr>
            <w:tcW w:w="38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58ACD34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mprecision</w:t>
            </w:r>
          </w:p>
        </w:tc>
        <w:tc>
          <w:tcPr>
            <w:tcW w:w="48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8EF08AC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Other considerations</w:t>
            </w:r>
          </w:p>
        </w:tc>
        <w:tc>
          <w:tcPr>
            <w:tcW w:w="40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52CA4F2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 xml:space="preserve">intralesional CCH </w:t>
            </w:r>
          </w:p>
        </w:tc>
        <w:tc>
          <w:tcPr>
            <w:tcW w:w="42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CC0B86B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[comparison]</w:t>
            </w:r>
          </w:p>
        </w:tc>
        <w:tc>
          <w:tcPr>
            <w:tcW w:w="68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86FDF47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43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6D56AC1" w14:textId="77777777" w:rsidR="004E029A" w:rsidRPr="0079087A" w:rsidRDefault="004E029A" w:rsidP="00373635">
            <w:pPr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43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46D3E4A" w14:textId="77777777" w:rsidR="004E029A" w:rsidRPr="0079087A" w:rsidRDefault="004E029A" w:rsidP="00373635">
            <w:pPr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4E029A" w:rsidRPr="0079087A" w14:paraId="612DD935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5F51D38E" w14:textId="77777777" w:rsidR="004E029A" w:rsidRPr="0079087A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79087A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Penile curvature </w:t>
            </w:r>
          </w:p>
        </w:tc>
      </w:tr>
      <w:tr w:rsidR="004E029A" w:rsidRPr="0079087A" w14:paraId="2AADB05C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F2B24D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sz w:val="20"/>
                <w:szCs w:val="20"/>
              </w:rPr>
              <w:t xml:space="preserve">2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AF0AF8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447B26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353D58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7F18F5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ED4D7E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C2901F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sz w:val="20"/>
                <w:szCs w:val="20"/>
              </w:rPr>
              <w:t xml:space="preserve">strong association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1FDBB0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sz w:val="20"/>
                <w:szCs w:val="20"/>
              </w:rPr>
              <w:t xml:space="preserve">512 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3BD463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247</w:t>
            </w:r>
            <w:r w:rsidRPr="0079087A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6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4FD7EB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 w:cstheme="minorHAnsi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 w:cstheme="minorHAnsi"/>
                <w:sz w:val="20"/>
                <w:szCs w:val="20"/>
              </w:rPr>
              <w:t>Improvement</w:t>
            </w:r>
            <w:r w:rsidRPr="0079087A">
              <w:rPr>
                <w:rFonts w:ascii="Arial Narrow" w:hAnsi="Arial Narrow" w:cstheme="minorHAnsi"/>
                <w:sz w:val="20"/>
                <w:szCs w:val="20"/>
              </w:rPr>
              <w:t xml:space="preserve"> range 16.3-17 degrees</w:t>
            </w:r>
          </w:p>
        </w:tc>
        <w:tc>
          <w:tcPr>
            <w:tcW w:w="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1B392D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79087A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79087A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MODERATE</w:t>
            </w:r>
          </w:p>
        </w:tc>
        <w:tc>
          <w:tcPr>
            <w:tcW w:w="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6D2EEA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sz w:val="20"/>
                <w:szCs w:val="20"/>
              </w:rPr>
              <w:t xml:space="preserve">CRITICAL </w:t>
            </w:r>
          </w:p>
        </w:tc>
      </w:tr>
      <w:tr w:rsidR="004E029A" w:rsidRPr="0079087A" w14:paraId="71BEAB9E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64537BBB" w14:textId="77777777" w:rsidR="004E029A" w:rsidRPr="0079087A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79087A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plaque size</w:t>
            </w:r>
          </w:p>
        </w:tc>
      </w:tr>
      <w:tr w:rsidR="004E029A" w:rsidRPr="0079087A" w14:paraId="6D704997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CAC1D0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sz w:val="20"/>
                <w:szCs w:val="20"/>
              </w:rPr>
              <w:t xml:space="preserve">0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7A1451" w14:textId="10A32D3E" w:rsidR="004E029A" w:rsidRPr="0079087A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6A3367" w14:textId="5F0B4C5C" w:rsidR="004E029A" w:rsidRPr="0079087A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42D74D" w14:textId="4F7D3F09" w:rsidR="004E029A" w:rsidRPr="0079087A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4A797E" w14:textId="12E81F67" w:rsidR="004E029A" w:rsidRPr="0079087A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23AC6B" w14:textId="6E0971CE" w:rsidR="004E029A" w:rsidRPr="0079087A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4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9A4FF3" w14:textId="7B5FDF4C" w:rsidR="004E029A" w:rsidRPr="0079087A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F9F743" w14:textId="2806635E" w:rsidR="004E029A" w:rsidRPr="0079087A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8FCB4F" w14:textId="181ED143" w:rsidR="004E029A" w:rsidRPr="0079087A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6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778D36" w14:textId="714EAF15" w:rsidR="004E029A" w:rsidRPr="0079087A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711F98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sz w:val="20"/>
                <w:szCs w:val="20"/>
              </w:rPr>
              <w:t xml:space="preserve">- </w:t>
            </w:r>
          </w:p>
        </w:tc>
        <w:tc>
          <w:tcPr>
            <w:tcW w:w="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D5CEED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sz w:val="20"/>
                <w:szCs w:val="20"/>
              </w:rPr>
              <w:t xml:space="preserve">IMPORTANT </w:t>
            </w:r>
          </w:p>
        </w:tc>
      </w:tr>
      <w:tr w:rsidR="004E029A" w:rsidRPr="0079087A" w14:paraId="06D30ECB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07C40A7D" w14:textId="77777777" w:rsidR="004E029A" w:rsidRPr="0079087A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79087A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pain </w:t>
            </w:r>
          </w:p>
        </w:tc>
      </w:tr>
      <w:tr w:rsidR="004E029A" w:rsidRPr="0079087A" w14:paraId="31BA2DB2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EB29C1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sz w:val="20"/>
                <w:szCs w:val="20"/>
              </w:rPr>
              <w:t xml:space="preserve">1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ADD12A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3E225C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B8DEB1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43F9C6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D21A18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3FB32F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C9C8DA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sz w:val="20"/>
                <w:szCs w:val="20"/>
              </w:rPr>
              <w:t xml:space="preserve">401 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2AFE34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211</w:t>
            </w:r>
            <w:r w:rsidRPr="0079087A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6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66F4C6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Style w:val="cell-value"/>
                <w:rFonts w:ascii="Arial Narrow" w:hAnsi="Arial Narrow"/>
                <w:sz w:val="20"/>
                <w:szCs w:val="20"/>
              </w:rPr>
              <w:t xml:space="preserve">No significant improvement in pain </w:t>
            </w:r>
            <w:r w:rsidRPr="0079087A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C913BD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79087A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79087A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MODERATE</w:t>
            </w:r>
          </w:p>
        </w:tc>
        <w:tc>
          <w:tcPr>
            <w:tcW w:w="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072243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sz w:val="20"/>
                <w:szCs w:val="20"/>
              </w:rPr>
              <w:t xml:space="preserve">CRITICAL </w:t>
            </w:r>
          </w:p>
        </w:tc>
      </w:tr>
      <w:tr w:rsidR="004E029A" w:rsidRPr="0079087A" w14:paraId="66C6550B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4E77D8D5" w14:textId="77777777" w:rsidR="004E029A" w:rsidRPr="0079087A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79087A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IIEF </w:t>
            </w:r>
          </w:p>
        </w:tc>
      </w:tr>
      <w:tr w:rsidR="004E029A" w:rsidRPr="0079087A" w14:paraId="77F73225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B975E3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sz w:val="20"/>
                <w:szCs w:val="20"/>
              </w:rPr>
              <w:t xml:space="preserve">2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EC7F13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D3CE2C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9958C3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EEDE18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CB33D6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90488C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3BF85B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sz w:val="20"/>
                <w:szCs w:val="20"/>
              </w:rPr>
              <w:t xml:space="preserve">512 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B37834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247</w:t>
            </w:r>
            <w:r w:rsidRPr="0079087A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6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171EC2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Style w:val="cell-value"/>
                <w:rFonts w:ascii="Arial Narrow" w:hAnsi="Arial Narrow"/>
                <w:sz w:val="20"/>
                <w:szCs w:val="20"/>
              </w:rPr>
              <w:t xml:space="preserve">Significant Improvement of IIEF score of 1.0 in one study </w:t>
            </w:r>
            <w:r w:rsidRPr="0079087A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03D755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79087A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79087A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LOW</w:t>
            </w:r>
          </w:p>
        </w:tc>
        <w:tc>
          <w:tcPr>
            <w:tcW w:w="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68D66F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  <w:tr w:rsidR="004E029A" w:rsidRPr="0079087A" w14:paraId="2CC9F7A0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614B9CC4" w14:textId="77777777" w:rsidR="004E029A" w:rsidRPr="0079087A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79087A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penile length</w:t>
            </w:r>
          </w:p>
        </w:tc>
      </w:tr>
      <w:tr w:rsidR="004E029A" w:rsidRPr="0079087A" w14:paraId="168A1FBD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2D8898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sz w:val="20"/>
                <w:szCs w:val="20"/>
              </w:rPr>
              <w:t xml:space="preserve">2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DE1664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0DFF19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005D31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03E510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775C80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244B21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630669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Fonts w:ascii="Arial Narrow" w:eastAsia="Times New Roman" w:hAnsi="Arial Narrow"/>
                <w:sz w:val="20"/>
                <w:szCs w:val="20"/>
              </w:rPr>
              <w:t xml:space="preserve">512 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F9A051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247</w:t>
            </w:r>
            <w:r w:rsidRPr="0079087A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6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8829C6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Style w:val="cell-value"/>
                <w:rFonts w:ascii="Arial Narrow" w:hAnsi="Arial Narrow"/>
                <w:sz w:val="20"/>
                <w:szCs w:val="20"/>
              </w:rPr>
              <w:t xml:space="preserve">Improvement of 0.4cm in one study </w:t>
            </w:r>
            <w:r w:rsidRPr="0079087A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B795C6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9087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79087A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79087A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LOW</w:t>
            </w:r>
          </w:p>
        </w:tc>
        <w:tc>
          <w:tcPr>
            <w:tcW w:w="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F9CF14" w14:textId="77777777" w:rsidR="004E029A" w:rsidRPr="0079087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</w:tbl>
    <w:p w14:paraId="4BF057AC" w14:textId="77777777" w:rsidR="004E029A" w:rsidRDefault="004E029A" w:rsidP="004E029A"/>
    <w:p w14:paraId="5E603C4C" w14:textId="77777777" w:rsidR="004E029A" w:rsidRDefault="004E029A" w:rsidP="004E029A"/>
    <w:p w14:paraId="2CF60F25" w14:textId="77777777" w:rsidR="004E029A" w:rsidRDefault="004E029A" w:rsidP="004E029A"/>
    <w:p w14:paraId="76AFC89E" w14:textId="77777777" w:rsidR="004E029A" w:rsidRDefault="004E029A" w:rsidP="004E029A"/>
    <w:p w14:paraId="50B04EDB" w14:textId="77777777" w:rsidR="004E029A" w:rsidRDefault="004E029A" w:rsidP="004E029A">
      <w:pPr>
        <w:pStyle w:val="Caption"/>
        <w:keepNext/>
      </w:pPr>
      <w:r>
        <w:t xml:space="preserve">9. </w:t>
      </w:r>
      <w:r w:rsidRPr="00081F6A">
        <w:t xml:space="preserve">GRADE Evidence Table for </w:t>
      </w:r>
      <w:r>
        <w:t>interferon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25"/>
        <w:gridCol w:w="1007"/>
        <w:gridCol w:w="679"/>
        <w:gridCol w:w="1244"/>
        <w:gridCol w:w="1117"/>
        <w:gridCol w:w="1071"/>
        <w:gridCol w:w="1317"/>
        <w:gridCol w:w="1964"/>
        <w:gridCol w:w="1189"/>
        <w:gridCol w:w="1521"/>
        <w:gridCol w:w="978"/>
        <w:gridCol w:w="1116"/>
      </w:tblGrid>
      <w:tr w:rsidR="004E029A" w:rsidRPr="00764359" w14:paraId="74FBA32D" w14:textId="77777777" w:rsidTr="0027456B">
        <w:trPr>
          <w:cantSplit/>
          <w:tblHeader/>
        </w:trPr>
        <w:tc>
          <w:tcPr>
            <w:tcW w:w="257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6CE1256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1132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AA21A7F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№ of patients</w:t>
            </w:r>
          </w:p>
        </w:tc>
        <w:tc>
          <w:tcPr>
            <w:tcW w:w="54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7DF6F40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Effect</w:t>
            </w:r>
          </w:p>
        </w:tc>
        <w:tc>
          <w:tcPr>
            <w:tcW w:w="35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1BBC07F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Certainty</w:t>
            </w:r>
          </w:p>
        </w:tc>
        <w:tc>
          <w:tcPr>
            <w:tcW w:w="40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AD47E3C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mportance</w:t>
            </w:r>
          </w:p>
        </w:tc>
      </w:tr>
      <w:tr w:rsidR="004E029A" w:rsidRPr="00764359" w14:paraId="6767052B" w14:textId="77777777" w:rsidTr="0027456B">
        <w:trPr>
          <w:cantSplit/>
          <w:tblHeader/>
        </w:trPr>
        <w:tc>
          <w:tcPr>
            <w:tcW w:w="26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4AFFE63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№ of studies</w:t>
            </w:r>
          </w:p>
        </w:tc>
        <w:tc>
          <w:tcPr>
            <w:tcW w:w="36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EBF24B6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Study design</w:t>
            </w:r>
          </w:p>
        </w:tc>
        <w:tc>
          <w:tcPr>
            <w:tcW w:w="24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5F020A0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Risk of bias</w:t>
            </w:r>
          </w:p>
        </w:tc>
        <w:tc>
          <w:tcPr>
            <w:tcW w:w="44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820710C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nconsistency</w:t>
            </w:r>
          </w:p>
        </w:tc>
        <w:tc>
          <w:tcPr>
            <w:tcW w:w="40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F9D8172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ndirectness</w:t>
            </w:r>
          </w:p>
        </w:tc>
        <w:tc>
          <w:tcPr>
            <w:tcW w:w="38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87BD313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mprecision</w:t>
            </w:r>
          </w:p>
        </w:tc>
        <w:tc>
          <w:tcPr>
            <w:tcW w:w="47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15D3F85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Other considerations</w:t>
            </w:r>
          </w:p>
        </w:tc>
        <w:tc>
          <w:tcPr>
            <w:tcW w:w="70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15A8CF5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nterferon[intervention]</w:t>
            </w:r>
          </w:p>
        </w:tc>
        <w:tc>
          <w:tcPr>
            <w:tcW w:w="42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9DE8353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[comparison]</w:t>
            </w:r>
          </w:p>
        </w:tc>
        <w:tc>
          <w:tcPr>
            <w:tcW w:w="54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860D0F5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35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53D1D9F" w14:textId="77777777" w:rsidR="004E029A" w:rsidRPr="00764359" w:rsidRDefault="004E029A" w:rsidP="00373635">
            <w:pPr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4A635B4" w14:textId="77777777" w:rsidR="004E029A" w:rsidRPr="00764359" w:rsidRDefault="004E029A" w:rsidP="00373635">
            <w:pPr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4E029A" w:rsidRPr="00764359" w14:paraId="496EDA2D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763E2719" w14:textId="77777777" w:rsidR="004E029A" w:rsidRPr="00764359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764359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penile curvature </w:t>
            </w:r>
          </w:p>
        </w:tc>
      </w:tr>
      <w:tr w:rsidR="004E029A" w:rsidRPr="00764359" w14:paraId="5F9B271A" w14:textId="77777777" w:rsidTr="0027456B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B4BFFF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sz w:val="20"/>
                <w:szCs w:val="20"/>
              </w:rPr>
              <w:t xml:space="preserve">2 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3676B2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747B6F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sz w:val="20"/>
                <w:szCs w:val="20"/>
              </w:rPr>
              <w:t>serious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B01309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D72593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C9420E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F80221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7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768D2C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sz w:val="20"/>
                <w:szCs w:val="20"/>
              </w:rPr>
              <w:t xml:space="preserve">69 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129B04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73</w:t>
            </w:r>
            <w:r w:rsidRPr="00764359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5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D1AD9D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sz w:val="20"/>
                <w:szCs w:val="20"/>
              </w:rPr>
              <w:t>Improvement</w:t>
            </w:r>
            <w:r w:rsidRPr="00764359">
              <w:rPr>
                <w:rFonts w:ascii="Arial Narrow" w:hAnsi="Arial Narrow"/>
                <w:sz w:val="20"/>
                <w:szCs w:val="20"/>
              </w:rPr>
              <w:t xml:space="preserve"> of 12.0-13.5 degrees 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FE2C9D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764359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764359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VERY LOW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024EF0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>CRITICAL</w:t>
            </w:r>
          </w:p>
        </w:tc>
      </w:tr>
      <w:tr w:rsidR="004E029A" w:rsidRPr="00764359" w14:paraId="21F5C643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5E37E915" w14:textId="77777777" w:rsidR="004E029A" w:rsidRPr="00764359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764359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plaque size </w:t>
            </w:r>
          </w:p>
        </w:tc>
      </w:tr>
      <w:tr w:rsidR="004E029A" w:rsidRPr="00764359" w14:paraId="51AD9C14" w14:textId="77777777" w:rsidTr="0027456B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C3C6F0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sz w:val="20"/>
                <w:szCs w:val="20"/>
              </w:rPr>
              <w:t xml:space="preserve">2 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B3D3C8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D07D64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674815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4536E8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581D9F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755793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7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AD592D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sz w:val="20"/>
                <w:szCs w:val="20"/>
              </w:rPr>
              <w:t xml:space="preserve">69 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42E4B8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73</w:t>
            </w:r>
            <w:r w:rsidRPr="00764359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5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4D4ABA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Style w:val="cell-value"/>
                <w:rFonts w:ascii="Arial Narrow" w:hAnsi="Arial Narrow"/>
                <w:sz w:val="20"/>
                <w:szCs w:val="20"/>
              </w:rPr>
              <w:t>Improvement of 2.2-1.67 cm</w:t>
            </w:r>
            <w:r w:rsidRPr="00764359">
              <w:rPr>
                <w:rStyle w:val="cell-value"/>
                <w:rFonts w:ascii="Arial Narrow" w:hAnsi="Arial Narrow"/>
                <w:sz w:val="20"/>
                <w:szCs w:val="20"/>
                <w:vertAlign w:val="superscript"/>
              </w:rPr>
              <w:t>2</w:t>
            </w:r>
            <w:r w:rsidRPr="00764359">
              <w:rPr>
                <w:rStyle w:val="cell-value"/>
                <w:rFonts w:ascii="Arial Narrow" w:hAnsi="Arial Narrow"/>
                <w:sz w:val="20"/>
                <w:szCs w:val="20"/>
              </w:rPr>
              <w:t xml:space="preserve"> </w:t>
            </w:r>
            <w:r w:rsidRPr="00764359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3879FF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764359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764359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LOW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ACD680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  <w:tr w:rsidR="004E029A" w:rsidRPr="00764359" w14:paraId="7D7B37D8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0C499238" w14:textId="77777777" w:rsidR="004E029A" w:rsidRPr="00764359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764359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pain</w:t>
            </w:r>
          </w:p>
        </w:tc>
      </w:tr>
      <w:tr w:rsidR="004E029A" w:rsidRPr="00764359" w14:paraId="3431B4F5" w14:textId="77777777" w:rsidTr="0027456B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1A60F0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sz w:val="20"/>
                <w:szCs w:val="20"/>
              </w:rPr>
              <w:t xml:space="preserve">2 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05C09D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BB1063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709F81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A3BCF4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94B31C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A8042D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7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B5055E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sz w:val="20"/>
                <w:szCs w:val="20"/>
              </w:rPr>
              <w:t xml:space="preserve">69 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9BCAE0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73</w:t>
            </w:r>
            <w:r w:rsidRPr="00764359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5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C2EA83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Style w:val="cell-value"/>
                <w:rFonts w:ascii="Arial Narrow" w:hAnsi="Arial Narrow"/>
                <w:sz w:val="20"/>
                <w:szCs w:val="20"/>
              </w:rPr>
              <w:t>Improved in 58-67%</w:t>
            </w:r>
            <w:r w:rsidRPr="00764359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AB7615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764359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764359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LOW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DE034E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>CRITICAL</w:t>
            </w:r>
          </w:p>
        </w:tc>
      </w:tr>
      <w:tr w:rsidR="004E029A" w:rsidRPr="00764359" w14:paraId="4EFA8557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71F7EAE0" w14:textId="77777777" w:rsidR="004E029A" w:rsidRPr="00764359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764359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IIEF </w:t>
            </w:r>
          </w:p>
        </w:tc>
      </w:tr>
      <w:tr w:rsidR="004E029A" w:rsidRPr="00764359" w14:paraId="1A4381F9" w14:textId="77777777" w:rsidTr="0027456B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DA3F15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sz w:val="20"/>
                <w:szCs w:val="20"/>
              </w:rPr>
              <w:t xml:space="preserve">2 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B2F8B8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FCA0DB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B3CEB2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0D540A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5DC125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C7AD83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7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586B34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sz w:val="20"/>
                <w:szCs w:val="20"/>
              </w:rPr>
              <w:t xml:space="preserve">69 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15AA65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73</w:t>
            </w:r>
            <w:r w:rsidRPr="00764359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5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36ABF4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Style w:val="cell-value"/>
                <w:rFonts w:ascii="Arial Narrow" w:hAnsi="Arial Narrow"/>
                <w:sz w:val="20"/>
                <w:szCs w:val="20"/>
              </w:rPr>
              <w:t xml:space="preserve">No evidence for significant improvement </w:t>
            </w:r>
            <w:r w:rsidRPr="00764359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6F5926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764359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764359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LOW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BBF8C5" w14:textId="77777777" w:rsidR="004E029A" w:rsidRPr="00764359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  <w:tr w:rsidR="004E029A" w:rsidRPr="00764359" w14:paraId="1F55681E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2ADDF038" w14:textId="77777777" w:rsidR="004E029A" w:rsidRPr="00764359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764359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penile length</w:t>
            </w:r>
          </w:p>
        </w:tc>
      </w:tr>
      <w:tr w:rsidR="0027456B" w:rsidRPr="00764359" w14:paraId="057DF39C" w14:textId="77777777" w:rsidTr="0027456B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87FD39" w14:textId="77777777" w:rsidR="0027456B" w:rsidRPr="00764359" w:rsidRDefault="0027456B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0A41A2" w14:textId="729FBE39" w:rsidR="0027456B" w:rsidRPr="00764359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84BA18" w14:textId="75518BD0" w:rsidR="0027456B" w:rsidRPr="00764359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E4072E" w14:textId="546D952F" w:rsidR="0027456B" w:rsidRPr="00764359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F44F19" w14:textId="0B011833" w:rsidR="0027456B" w:rsidRPr="00764359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8B2E53" w14:textId="440A1420" w:rsidR="0027456B" w:rsidRPr="00764359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7D017E" w14:textId="51B2E0EC" w:rsidR="0027456B" w:rsidRPr="00764359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7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AF025D" w14:textId="566B9AA5" w:rsidR="0027456B" w:rsidRPr="00764359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FA571E" w14:textId="79188EC5" w:rsidR="0027456B" w:rsidRPr="00764359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5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B16972" w14:textId="0CFA13CE" w:rsidR="0027456B" w:rsidRPr="00764359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Style w:val="cell"/>
                <w:rFonts w:ascii="Arial Narrow" w:eastAsia="Times New Roman" w:hAnsi="Arial Narrow"/>
                <w:sz w:val="20"/>
                <w:szCs w:val="20"/>
              </w:rPr>
              <w:t>-</w:t>
            </w:r>
            <w:r w:rsidRPr="00764359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272DBA" w14:textId="77777777" w:rsidR="0027456B" w:rsidRPr="00764359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Fonts w:ascii="Arial Narrow" w:eastAsia="Times New Roman" w:hAnsi="Arial Narrow"/>
                <w:sz w:val="20"/>
                <w:szCs w:val="20"/>
              </w:rPr>
              <w:t xml:space="preserve">-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122763" w14:textId="77777777" w:rsidR="0027456B" w:rsidRPr="00764359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</w:tbl>
    <w:p w14:paraId="4BF757B3" w14:textId="77777777" w:rsidR="004E029A" w:rsidRDefault="004E029A" w:rsidP="004E029A"/>
    <w:p w14:paraId="6AEC586C" w14:textId="77777777" w:rsidR="004E029A" w:rsidRDefault="004E029A" w:rsidP="004E029A"/>
    <w:p w14:paraId="080924BE" w14:textId="77777777" w:rsidR="004E029A" w:rsidRDefault="004E029A" w:rsidP="004E029A"/>
    <w:p w14:paraId="61D34A17" w14:textId="77777777" w:rsidR="004E029A" w:rsidRDefault="004E029A" w:rsidP="004E029A"/>
    <w:p w14:paraId="01CE2F9F" w14:textId="77777777" w:rsidR="004E029A" w:rsidRDefault="004E029A" w:rsidP="004E029A"/>
    <w:p w14:paraId="5E05A361" w14:textId="77777777" w:rsidR="004E029A" w:rsidRDefault="004E029A" w:rsidP="004E029A"/>
    <w:p w14:paraId="1959980F" w14:textId="77777777" w:rsidR="004E029A" w:rsidRDefault="004E029A" w:rsidP="004E029A"/>
    <w:p w14:paraId="1D2B3D6F" w14:textId="77777777" w:rsidR="004E029A" w:rsidRDefault="004E029A" w:rsidP="004E029A"/>
    <w:p w14:paraId="1EE097D4" w14:textId="77777777" w:rsidR="004E029A" w:rsidRDefault="004E029A" w:rsidP="004E029A"/>
    <w:p w14:paraId="292D64F4" w14:textId="77777777" w:rsidR="004E029A" w:rsidRDefault="004E029A" w:rsidP="004E029A">
      <w:pPr>
        <w:pStyle w:val="Caption"/>
        <w:keepNext/>
      </w:pPr>
      <w:r>
        <w:t>10.</w:t>
      </w:r>
      <w:r w:rsidRPr="00A10ED4">
        <w:t xml:space="preserve">GRADE Evidence Table for </w:t>
      </w:r>
      <w:r>
        <w:t>intralesional CCB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25"/>
        <w:gridCol w:w="1071"/>
        <w:gridCol w:w="679"/>
        <w:gridCol w:w="1244"/>
        <w:gridCol w:w="1117"/>
        <w:gridCol w:w="1071"/>
        <w:gridCol w:w="1317"/>
        <w:gridCol w:w="1553"/>
        <w:gridCol w:w="1189"/>
        <w:gridCol w:w="780"/>
        <w:gridCol w:w="1031"/>
        <w:gridCol w:w="1035"/>
        <w:gridCol w:w="1116"/>
      </w:tblGrid>
      <w:tr w:rsidR="004E029A" w:rsidRPr="00F165A1" w14:paraId="536F738A" w14:textId="77777777" w:rsidTr="00373635">
        <w:trPr>
          <w:cantSplit/>
          <w:tblHeader/>
        </w:trPr>
        <w:tc>
          <w:tcPr>
            <w:tcW w:w="2593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D869C50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F165A1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984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0278154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F165A1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№ of patients</w:t>
            </w:r>
          </w:p>
        </w:tc>
        <w:tc>
          <w:tcPr>
            <w:tcW w:w="651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6994C4E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F165A1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Effect</w:t>
            </w:r>
          </w:p>
        </w:tc>
        <w:tc>
          <w:tcPr>
            <w:tcW w:w="37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2112F8C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F165A1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Certainty</w:t>
            </w:r>
          </w:p>
        </w:tc>
        <w:tc>
          <w:tcPr>
            <w:tcW w:w="40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859ADDA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F165A1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mportance</w:t>
            </w:r>
          </w:p>
        </w:tc>
      </w:tr>
      <w:tr w:rsidR="004E029A" w:rsidRPr="00F165A1" w14:paraId="06A45133" w14:textId="77777777" w:rsidTr="00373635">
        <w:trPr>
          <w:cantSplit/>
          <w:tblHeader/>
        </w:trPr>
        <w:tc>
          <w:tcPr>
            <w:tcW w:w="26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5B062D3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F165A1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№ of studies</w:t>
            </w:r>
          </w:p>
        </w:tc>
        <w:tc>
          <w:tcPr>
            <w:tcW w:w="38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ACC35DC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F165A1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Study design</w:t>
            </w:r>
          </w:p>
        </w:tc>
        <w:tc>
          <w:tcPr>
            <w:tcW w:w="24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73B007A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F165A1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Risk of bias</w:t>
            </w:r>
          </w:p>
        </w:tc>
        <w:tc>
          <w:tcPr>
            <w:tcW w:w="44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D8E3412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F165A1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nconsistency</w:t>
            </w:r>
          </w:p>
        </w:tc>
        <w:tc>
          <w:tcPr>
            <w:tcW w:w="40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37051A9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F165A1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ndirectness</w:t>
            </w:r>
          </w:p>
        </w:tc>
        <w:tc>
          <w:tcPr>
            <w:tcW w:w="38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6F97FF0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F165A1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mprecision</w:t>
            </w:r>
          </w:p>
        </w:tc>
        <w:tc>
          <w:tcPr>
            <w:tcW w:w="47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CADCEDD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F165A1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Other considerations</w:t>
            </w:r>
          </w:p>
        </w:tc>
        <w:tc>
          <w:tcPr>
            <w:tcW w:w="55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2E5C25C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F165A1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 xml:space="preserve">intralesional </w:t>
            </w:r>
            <w:proofErr w:type="gramStart"/>
            <w:r w:rsidRPr="00F165A1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CCB[</w:t>
            </w:r>
            <w:proofErr w:type="gramEnd"/>
            <w:r w:rsidRPr="00F165A1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ntervention]</w:t>
            </w:r>
          </w:p>
        </w:tc>
        <w:tc>
          <w:tcPr>
            <w:tcW w:w="42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35E279B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F165A1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[comparison]</w:t>
            </w:r>
          </w:p>
        </w:tc>
        <w:tc>
          <w:tcPr>
            <w:tcW w:w="28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E22132A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F165A1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Relative</w:t>
            </w:r>
            <w:r w:rsidRPr="00F165A1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37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C461265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F165A1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Absolute</w:t>
            </w:r>
            <w:r w:rsidRPr="00F165A1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37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73C61E3" w14:textId="77777777" w:rsidR="004E029A" w:rsidRPr="00F165A1" w:rsidRDefault="004E029A" w:rsidP="00373635">
            <w:pPr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2844051" w14:textId="77777777" w:rsidR="004E029A" w:rsidRPr="00F165A1" w:rsidRDefault="004E029A" w:rsidP="00373635">
            <w:pPr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4E029A" w:rsidRPr="00F165A1" w14:paraId="6CE9E22E" w14:textId="77777777" w:rsidTr="00373635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68CBC8F9" w14:textId="77777777" w:rsidR="004E029A" w:rsidRPr="00F165A1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F165A1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penile curvature </w:t>
            </w:r>
          </w:p>
        </w:tc>
      </w:tr>
      <w:tr w:rsidR="004E029A" w:rsidRPr="00F165A1" w14:paraId="7C18ADE0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96E3DD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165A1">
              <w:rPr>
                <w:rFonts w:ascii="Arial Narrow" w:eastAsia="Times New Roman" w:hAnsi="Arial Narrow"/>
                <w:sz w:val="20"/>
                <w:szCs w:val="20"/>
              </w:rPr>
              <w:t xml:space="preserve">4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B07784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165A1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E5E1D0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165A1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14C0C2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165A1">
              <w:rPr>
                <w:rFonts w:ascii="Arial Narrow" w:eastAsia="Times New Roman" w:hAnsi="Arial Narrow"/>
                <w:sz w:val="20"/>
                <w:szCs w:val="20"/>
              </w:rPr>
              <w:t xml:space="preserve">very 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337DF0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165A1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732127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165A1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CB9B26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165A1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5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0BF3AC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165A1">
              <w:rPr>
                <w:rFonts w:ascii="Arial Narrow" w:eastAsia="Times New Roman" w:hAnsi="Arial Narrow"/>
                <w:sz w:val="20"/>
                <w:szCs w:val="20"/>
              </w:rPr>
              <w:t xml:space="preserve">152 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8FD27F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165A1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139</w:t>
            </w:r>
            <w:r w:rsidRPr="00F165A1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65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8B10C7" w14:textId="77777777" w:rsidR="004E029A" w:rsidRPr="00F165A1" w:rsidRDefault="004E029A" w:rsidP="00373635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F165A1">
              <w:rPr>
                <w:rStyle w:val="cell"/>
                <w:rFonts w:ascii="Arial Narrow" w:hAnsi="Arial Narrow"/>
                <w:sz w:val="20"/>
                <w:szCs w:val="20"/>
              </w:rPr>
              <w:t xml:space="preserve">No evidence of improvement </w:t>
            </w:r>
          </w:p>
        </w:tc>
        <w:tc>
          <w:tcPr>
            <w:tcW w:w="3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0F7671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165A1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F165A1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F165A1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LOW</w:t>
            </w:r>
            <w:r w:rsidRPr="00F165A1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3F7FDB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>CRITICAL</w:t>
            </w:r>
          </w:p>
        </w:tc>
      </w:tr>
      <w:tr w:rsidR="004E029A" w:rsidRPr="00F165A1" w14:paraId="1E6A6FF4" w14:textId="77777777" w:rsidTr="00373635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59D368DB" w14:textId="77777777" w:rsidR="004E029A" w:rsidRPr="00F165A1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F165A1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plaque size </w:t>
            </w:r>
          </w:p>
        </w:tc>
      </w:tr>
      <w:tr w:rsidR="004E029A" w:rsidRPr="00F165A1" w14:paraId="7A513B85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55A7AC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165A1">
              <w:rPr>
                <w:rFonts w:ascii="Arial Narrow" w:eastAsia="Times New Roman" w:hAnsi="Arial Narrow"/>
                <w:sz w:val="20"/>
                <w:szCs w:val="20"/>
              </w:rPr>
              <w:t xml:space="preserve">4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0E6EFE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165A1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C4C357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165A1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86BBDE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165A1">
              <w:rPr>
                <w:rFonts w:ascii="Arial Narrow" w:eastAsia="Times New Roman" w:hAnsi="Arial Narrow"/>
                <w:sz w:val="20"/>
                <w:szCs w:val="20"/>
              </w:rPr>
              <w:t xml:space="preserve">very 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E216A0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165A1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8AF64E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165A1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17E3AE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165A1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5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865FC8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165A1">
              <w:rPr>
                <w:rFonts w:ascii="Arial Narrow" w:eastAsia="Times New Roman" w:hAnsi="Arial Narrow"/>
                <w:sz w:val="20"/>
                <w:szCs w:val="20"/>
              </w:rPr>
              <w:t xml:space="preserve">152 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153FC3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165A1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139</w:t>
            </w:r>
            <w:r w:rsidRPr="00F165A1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65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3C2051" w14:textId="77777777" w:rsidR="004E029A" w:rsidRPr="00F165A1" w:rsidRDefault="004E029A" w:rsidP="00373635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F165A1">
              <w:rPr>
                <w:rStyle w:val="cell"/>
                <w:rFonts w:ascii="Arial Narrow" w:eastAsia="Times New Roman" w:hAnsi="Arial Narrow"/>
                <w:sz w:val="20"/>
                <w:szCs w:val="20"/>
              </w:rPr>
              <w:t>Improvement</w:t>
            </w:r>
            <w:r w:rsidRPr="00F165A1">
              <w:rPr>
                <w:rStyle w:val="cell"/>
                <w:rFonts w:ascii="Arial Narrow" w:hAnsi="Arial Narrow"/>
                <w:sz w:val="20"/>
                <w:szCs w:val="20"/>
              </w:rPr>
              <w:t xml:space="preserve"> of 12</w:t>
            </w:r>
            <w:r>
              <w:rPr>
                <w:rStyle w:val="cell"/>
                <w:rFonts w:ascii="Arial Narrow" w:hAnsi="Arial Narrow"/>
                <w:sz w:val="20"/>
                <w:szCs w:val="20"/>
              </w:rPr>
              <w:t xml:space="preserve"> </w:t>
            </w:r>
            <w:r w:rsidRPr="00F165A1">
              <w:rPr>
                <w:rStyle w:val="cell"/>
                <w:rFonts w:ascii="Arial Narrow" w:hAnsi="Arial Narrow"/>
                <w:sz w:val="20"/>
                <w:szCs w:val="20"/>
              </w:rPr>
              <w:t xml:space="preserve">mm in one study </w:t>
            </w:r>
          </w:p>
        </w:tc>
        <w:tc>
          <w:tcPr>
            <w:tcW w:w="3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B07C4B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165A1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F165A1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F165A1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LOW</w:t>
            </w:r>
            <w:r w:rsidRPr="00F165A1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9D4448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  <w:tr w:rsidR="004E029A" w:rsidRPr="00F165A1" w14:paraId="5F65B8C9" w14:textId="77777777" w:rsidTr="00373635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19655475" w14:textId="77777777" w:rsidR="004E029A" w:rsidRPr="00F165A1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F165A1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pain </w:t>
            </w:r>
          </w:p>
        </w:tc>
      </w:tr>
      <w:tr w:rsidR="004E029A" w:rsidRPr="00F165A1" w14:paraId="4DEE58C4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6EDE45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165A1">
              <w:rPr>
                <w:rFonts w:ascii="Arial Narrow" w:eastAsia="Times New Roman" w:hAnsi="Arial Narrow"/>
                <w:sz w:val="20"/>
                <w:szCs w:val="20"/>
              </w:rPr>
              <w:t xml:space="preserve">4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51E272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165A1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690009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165A1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334430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165A1">
              <w:rPr>
                <w:rFonts w:ascii="Arial Narrow" w:eastAsia="Times New Roman" w:hAnsi="Arial Narrow"/>
                <w:sz w:val="20"/>
                <w:szCs w:val="20"/>
              </w:rPr>
              <w:t xml:space="preserve">very 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CBED6E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165A1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6088E0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165A1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6FD338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165A1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5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06B6A7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165A1">
              <w:rPr>
                <w:rFonts w:ascii="Arial Narrow" w:eastAsia="Times New Roman" w:hAnsi="Arial Narrow"/>
                <w:sz w:val="20"/>
                <w:szCs w:val="20"/>
              </w:rPr>
              <w:t xml:space="preserve">152 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99FE0F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165A1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139</w:t>
            </w:r>
            <w:r w:rsidRPr="00F165A1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65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B453AD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165A1">
              <w:rPr>
                <w:rStyle w:val="cell-value"/>
                <w:rFonts w:ascii="Arial Narrow" w:hAnsi="Arial Narrow"/>
                <w:sz w:val="20"/>
                <w:szCs w:val="20"/>
              </w:rPr>
              <w:t xml:space="preserve">76.7% had improvement in pain in one study </w:t>
            </w:r>
            <w:r w:rsidRPr="00F165A1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3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FADF99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165A1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F165A1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F165A1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LOW</w:t>
            </w:r>
            <w:r w:rsidRPr="00F165A1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60E2ED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>CRITICAL</w:t>
            </w:r>
          </w:p>
        </w:tc>
      </w:tr>
      <w:tr w:rsidR="004E029A" w:rsidRPr="00F165A1" w14:paraId="0E40D5CC" w14:textId="77777777" w:rsidTr="00373635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4BD039A9" w14:textId="77777777" w:rsidR="004E029A" w:rsidRPr="00F165A1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F165A1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IIEF </w:t>
            </w:r>
          </w:p>
        </w:tc>
      </w:tr>
      <w:tr w:rsidR="004E029A" w:rsidRPr="00F165A1" w14:paraId="081CA8FA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56BEEF" w14:textId="77777777" w:rsidR="004E029A" w:rsidRPr="00903114" w:rsidRDefault="004E029A" w:rsidP="00373635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903114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E7D022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28851C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877E6F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Very serious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0A1428" w14:textId="77777777" w:rsidR="004E029A" w:rsidRPr="00F165A1" w:rsidRDefault="004E029A" w:rsidP="00373635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B42656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2F88FD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5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A6F9EC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37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CEAC6D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37</w:t>
            </w:r>
          </w:p>
        </w:tc>
        <w:tc>
          <w:tcPr>
            <w:tcW w:w="65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B99555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S</w:t>
            </w:r>
            <w:r>
              <w:t xml:space="preserve">ignificant improvement in one study </w:t>
            </w:r>
          </w:p>
        </w:tc>
        <w:tc>
          <w:tcPr>
            <w:tcW w:w="3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A2BF83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764359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764359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764359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VERY LOW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99D210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  <w:tr w:rsidR="004E029A" w:rsidRPr="00F165A1" w14:paraId="4B6ED24B" w14:textId="77777777" w:rsidTr="00373635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4E8B2748" w14:textId="77777777" w:rsidR="004E029A" w:rsidRPr="00F165A1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F165A1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penile length </w:t>
            </w:r>
          </w:p>
        </w:tc>
      </w:tr>
      <w:tr w:rsidR="004E029A" w:rsidRPr="00F165A1" w14:paraId="02893589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86589E" w14:textId="77777777" w:rsidR="004E029A" w:rsidRPr="003750B5" w:rsidRDefault="004E029A" w:rsidP="00373635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3750B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028947" w14:textId="3C6406A9" w:rsidR="004E029A" w:rsidRPr="00F165A1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594795" w14:textId="646051F1" w:rsidR="004E029A" w:rsidRPr="00F165A1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1BC9FD" w14:textId="5E346E81" w:rsidR="004E029A" w:rsidRPr="00F165A1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20C4DA" w14:textId="1C80308B" w:rsidR="004E029A" w:rsidRPr="00F165A1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2CDD25" w14:textId="7CD30AA0" w:rsidR="004E029A" w:rsidRPr="00F165A1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2CE19C" w14:textId="474B9CED" w:rsidR="004E029A" w:rsidRPr="00F165A1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5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D7D93D" w14:textId="3AD0133A" w:rsidR="004E029A" w:rsidRPr="00F165A1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B5E283" w14:textId="5B7E7DD2" w:rsidR="004E029A" w:rsidRPr="00F165A1" w:rsidRDefault="0027456B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65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BF94FB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165A1">
              <w:rPr>
                <w:rStyle w:val="cell"/>
                <w:rFonts w:ascii="Arial Narrow" w:eastAsia="Times New Roman" w:hAnsi="Arial Narrow"/>
                <w:sz w:val="20"/>
                <w:szCs w:val="20"/>
              </w:rPr>
              <w:t>-</w:t>
            </w:r>
            <w:r w:rsidRPr="00F165A1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3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C32F69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165A1">
              <w:rPr>
                <w:rFonts w:ascii="Arial Narrow" w:eastAsia="Times New Roman" w:hAnsi="Arial Narrow"/>
                <w:sz w:val="20"/>
                <w:szCs w:val="20"/>
              </w:rPr>
              <w:t xml:space="preserve">-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FE9AE6" w14:textId="77777777" w:rsidR="004E029A" w:rsidRPr="00F165A1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</w:tbl>
    <w:p w14:paraId="64D78349" w14:textId="77777777" w:rsidR="004E029A" w:rsidRDefault="004E029A" w:rsidP="004E029A"/>
    <w:p w14:paraId="3AD48268" w14:textId="77777777" w:rsidR="004E029A" w:rsidRDefault="004E029A" w:rsidP="004E029A"/>
    <w:p w14:paraId="059B9611" w14:textId="77777777" w:rsidR="004E029A" w:rsidRDefault="004E029A" w:rsidP="004E029A"/>
    <w:p w14:paraId="3CD8CC30" w14:textId="77777777" w:rsidR="004E029A" w:rsidRDefault="004E029A" w:rsidP="004E029A"/>
    <w:p w14:paraId="641E2840" w14:textId="77777777" w:rsidR="004E029A" w:rsidRDefault="004E029A" w:rsidP="004E029A">
      <w:pPr>
        <w:pStyle w:val="Caption"/>
        <w:keepNext/>
      </w:pPr>
      <w:r>
        <w:t>11.</w:t>
      </w:r>
      <w:r w:rsidRPr="0001769A">
        <w:t xml:space="preserve">GRADE Evidence Table for </w:t>
      </w:r>
      <w:r>
        <w:t>HA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25"/>
        <w:gridCol w:w="1007"/>
        <w:gridCol w:w="679"/>
        <w:gridCol w:w="1244"/>
        <w:gridCol w:w="1117"/>
        <w:gridCol w:w="1071"/>
        <w:gridCol w:w="1317"/>
        <w:gridCol w:w="1435"/>
        <w:gridCol w:w="1189"/>
        <w:gridCol w:w="1888"/>
        <w:gridCol w:w="1131"/>
        <w:gridCol w:w="1125"/>
      </w:tblGrid>
      <w:tr w:rsidR="004E029A" w:rsidRPr="003750B5" w14:paraId="237E5A7C" w14:textId="77777777" w:rsidTr="00373635">
        <w:trPr>
          <w:cantSplit/>
          <w:tblHeader/>
        </w:trPr>
        <w:tc>
          <w:tcPr>
            <w:tcW w:w="257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3FAFEC8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3750B5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942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F0D2F32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3750B5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№ of patients</w:t>
            </w:r>
          </w:p>
        </w:tc>
        <w:tc>
          <w:tcPr>
            <w:tcW w:w="6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7D88AC6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3750B5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Effect</w:t>
            </w:r>
          </w:p>
        </w:tc>
        <w:tc>
          <w:tcPr>
            <w:tcW w:w="40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950A048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3750B5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Certainty</w:t>
            </w:r>
          </w:p>
        </w:tc>
        <w:tc>
          <w:tcPr>
            <w:tcW w:w="40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5218F2B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3750B5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mportance</w:t>
            </w:r>
          </w:p>
        </w:tc>
      </w:tr>
      <w:tr w:rsidR="004E029A" w:rsidRPr="003750B5" w14:paraId="3DBF828E" w14:textId="77777777" w:rsidTr="00373635">
        <w:trPr>
          <w:cantSplit/>
          <w:tblHeader/>
        </w:trPr>
        <w:tc>
          <w:tcPr>
            <w:tcW w:w="26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162163F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3750B5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№ of studies</w:t>
            </w:r>
          </w:p>
        </w:tc>
        <w:tc>
          <w:tcPr>
            <w:tcW w:w="36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AFC4880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3750B5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Study design</w:t>
            </w:r>
          </w:p>
        </w:tc>
        <w:tc>
          <w:tcPr>
            <w:tcW w:w="24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B7639A1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3750B5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Risk of bias</w:t>
            </w:r>
          </w:p>
        </w:tc>
        <w:tc>
          <w:tcPr>
            <w:tcW w:w="44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18DBB51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3750B5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nconsistency</w:t>
            </w:r>
          </w:p>
        </w:tc>
        <w:tc>
          <w:tcPr>
            <w:tcW w:w="40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557E692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3750B5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ndirectness</w:t>
            </w:r>
          </w:p>
        </w:tc>
        <w:tc>
          <w:tcPr>
            <w:tcW w:w="38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8354834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3750B5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mprecision</w:t>
            </w:r>
          </w:p>
        </w:tc>
        <w:tc>
          <w:tcPr>
            <w:tcW w:w="47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F1FD292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3750B5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Other considerations</w:t>
            </w:r>
          </w:p>
        </w:tc>
        <w:tc>
          <w:tcPr>
            <w:tcW w:w="51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2DE2985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proofErr w:type="gramStart"/>
            <w:r w:rsidRPr="003750B5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HA[</w:t>
            </w:r>
            <w:proofErr w:type="gramEnd"/>
            <w:r w:rsidRPr="003750B5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ntervention]</w:t>
            </w:r>
          </w:p>
        </w:tc>
        <w:tc>
          <w:tcPr>
            <w:tcW w:w="42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FEB9E2C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3750B5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[comparison]</w:t>
            </w:r>
          </w:p>
        </w:tc>
        <w:tc>
          <w:tcPr>
            <w:tcW w:w="6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D1FC311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68B4F26" w14:textId="77777777" w:rsidR="004E029A" w:rsidRPr="003750B5" w:rsidRDefault="004E029A" w:rsidP="00373635">
            <w:pPr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40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96834D4" w14:textId="77777777" w:rsidR="004E029A" w:rsidRPr="003750B5" w:rsidRDefault="004E029A" w:rsidP="00373635">
            <w:pPr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4E029A" w:rsidRPr="003750B5" w14:paraId="64195242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77005DBF" w14:textId="77777777" w:rsidR="004E029A" w:rsidRPr="003750B5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3750B5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penile curvature </w:t>
            </w:r>
          </w:p>
        </w:tc>
      </w:tr>
      <w:tr w:rsidR="004E029A" w:rsidRPr="003750B5" w14:paraId="040FEE69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75A124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3750B5">
              <w:rPr>
                <w:rFonts w:ascii="Arial Narrow" w:eastAsia="Times New Roman" w:hAnsi="Arial Narrow"/>
                <w:sz w:val="20"/>
                <w:szCs w:val="20"/>
              </w:rPr>
              <w:t xml:space="preserve">1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B3C2E3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3750B5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484C05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3750B5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990F37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3750B5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E9A20C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3750B5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FA83DF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3750B5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A1CFDC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3750B5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B0208F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3750B5">
              <w:rPr>
                <w:rFonts w:ascii="Arial Narrow" w:eastAsia="Times New Roman" w:hAnsi="Arial Narrow"/>
                <w:sz w:val="20"/>
                <w:szCs w:val="20"/>
              </w:rPr>
              <w:t xml:space="preserve">63 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DDEEAF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3750B5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69</w:t>
            </w:r>
            <w:r w:rsidRPr="003750B5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6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1A7629" w14:textId="77777777" w:rsidR="004E029A" w:rsidRPr="00AC131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C131F">
              <w:rPr>
                <w:rStyle w:val="cell"/>
                <w:rFonts w:ascii="Arial Narrow" w:eastAsia="Times New Roman" w:hAnsi="Arial Narrow"/>
                <w:sz w:val="20"/>
                <w:szCs w:val="20"/>
              </w:rPr>
              <w:t>-</w:t>
            </w:r>
            <w:r w:rsidRPr="00AC131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  <w:p w14:paraId="1033BA6B" w14:textId="77777777" w:rsidR="004E029A" w:rsidRPr="00AC131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C131F">
              <w:rPr>
                <w:rStyle w:val="cell-value"/>
                <w:sz w:val="20"/>
                <w:szCs w:val="20"/>
              </w:rPr>
              <w:t xml:space="preserve">Improvement of 4.6 degrees in one study </w:t>
            </w:r>
            <w:r w:rsidRPr="00AC131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836534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3750B5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3750B5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3750B5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LOW</w:t>
            </w:r>
            <w:r w:rsidRPr="003750B5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CE368F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3750B5">
              <w:rPr>
                <w:rFonts w:ascii="Arial Narrow" w:eastAsia="Times New Roman" w:hAnsi="Arial Narrow"/>
                <w:sz w:val="20"/>
                <w:szCs w:val="20"/>
              </w:rPr>
              <w:t>CRITICAL</w:t>
            </w:r>
          </w:p>
        </w:tc>
      </w:tr>
      <w:tr w:rsidR="004E029A" w:rsidRPr="003750B5" w14:paraId="30536BA5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7239D954" w14:textId="77777777" w:rsidR="004E029A" w:rsidRPr="003750B5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3750B5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plaque size </w:t>
            </w:r>
          </w:p>
        </w:tc>
      </w:tr>
      <w:tr w:rsidR="004E029A" w:rsidRPr="003750B5" w14:paraId="38E463FC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5563CC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3750B5">
              <w:rPr>
                <w:rFonts w:ascii="Arial Narrow" w:eastAsia="Times New Roman" w:hAnsi="Arial Narrow"/>
                <w:sz w:val="20"/>
                <w:szCs w:val="20"/>
              </w:rPr>
              <w:t xml:space="preserve">1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E24E31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3750B5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DE99C6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3750B5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BE10F4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3750B5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9D3A2F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3750B5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CDD2DF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3750B5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1F9EE4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3750B5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1F3730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3750B5">
              <w:rPr>
                <w:rFonts w:ascii="Arial Narrow" w:eastAsia="Times New Roman" w:hAnsi="Arial Narrow"/>
                <w:sz w:val="20"/>
                <w:szCs w:val="20"/>
              </w:rPr>
              <w:t xml:space="preserve">63 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952CA4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3750B5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69</w:t>
            </w:r>
            <w:r w:rsidRPr="003750B5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6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DE6152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3750B5">
              <w:rPr>
                <w:rStyle w:val="cell"/>
                <w:rFonts w:ascii="Arial Narrow" w:eastAsia="Times New Roman" w:hAnsi="Arial Narrow"/>
                <w:sz w:val="20"/>
                <w:szCs w:val="20"/>
              </w:rPr>
              <w:t>-</w:t>
            </w:r>
            <w:r w:rsidRPr="003750B5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  <w:p w14:paraId="1D488D83" w14:textId="77777777" w:rsidR="004E029A" w:rsidRPr="00AC131F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AC131F">
              <w:rPr>
                <w:rStyle w:val="cell-value"/>
                <w:sz w:val="20"/>
                <w:szCs w:val="20"/>
              </w:rPr>
              <w:t xml:space="preserve">No evidence of significant improvement </w:t>
            </w:r>
            <w:r w:rsidRPr="00AC131F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69A4D9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3750B5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3750B5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3750B5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VERY LOW</w:t>
            </w:r>
            <w:r w:rsidRPr="003750B5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E5CC89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  <w:tr w:rsidR="004E029A" w:rsidRPr="003750B5" w14:paraId="2349E1C1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2CDC8793" w14:textId="77777777" w:rsidR="004E029A" w:rsidRPr="003750B5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3750B5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pain </w:t>
            </w:r>
          </w:p>
        </w:tc>
      </w:tr>
      <w:tr w:rsidR="004E029A" w:rsidRPr="003750B5" w14:paraId="3515B323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666A4D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0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08E6DC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8D6C6D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8557A9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809B81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DA64AE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3750B5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551F43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9CFBB9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3750B5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71C365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61D5B4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3750B5">
              <w:rPr>
                <w:rStyle w:val="cell"/>
                <w:rFonts w:ascii="Arial Narrow" w:eastAsia="Times New Roman" w:hAnsi="Arial Narrow"/>
                <w:sz w:val="20"/>
                <w:szCs w:val="20"/>
              </w:rPr>
              <w:t>-</w:t>
            </w:r>
            <w:r w:rsidRPr="003750B5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503653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41097D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3750B5">
              <w:rPr>
                <w:rFonts w:ascii="Arial Narrow" w:eastAsia="Times New Roman" w:hAnsi="Arial Narrow"/>
                <w:sz w:val="20"/>
                <w:szCs w:val="20"/>
              </w:rPr>
              <w:t>CRITICAL</w:t>
            </w:r>
          </w:p>
        </w:tc>
      </w:tr>
      <w:tr w:rsidR="004E029A" w:rsidRPr="003750B5" w14:paraId="604A3E32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1C861E6F" w14:textId="77777777" w:rsidR="004E029A" w:rsidRPr="003750B5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3750B5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IIEF </w:t>
            </w:r>
          </w:p>
        </w:tc>
      </w:tr>
      <w:tr w:rsidR="004E029A" w:rsidRPr="003750B5" w14:paraId="6CEF5087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40F502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3750B5">
              <w:rPr>
                <w:rFonts w:ascii="Arial Narrow" w:eastAsia="Times New Roman" w:hAnsi="Arial Narrow"/>
                <w:sz w:val="20"/>
                <w:szCs w:val="20"/>
              </w:rPr>
              <w:t xml:space="preserve">1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041656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3750B5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D99519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3750B5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3987DF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3750B5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1E3ACC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3750B5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C27435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3750B5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F0F5C3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3750B5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1111E1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3750B5">
              <w:rPr>
                <w:rFonts w:ascii="Arial Narrow" w:eastAsia="Times New Roman" w:hAnsi="Arial Narrow"/>
                <w:sz w:val="20"/>
                <w:szCs w:val="20"/>
              </w:rPr>
              <w:t xml:space="preserve">63 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E7CEFC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3750B5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69</w:t>
            </w:r>
            <w:r w:rsidRPr="003750B5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6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FC891D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3750B5">
              <w:rPr>
                <w:rStyle w:val="cell"/>
                <w:rFonts w:ascii="Arial Narrow" w:eastAsia="Times New Roman" w:hAnsi="Arial Narrow"/>
                <w:sz w:val="20"/>
                <w:szCs w:val="20"/>
              </w:rPr>
              <w:t>-</w:t>
            </w:r>
            <w:r w:rsidRPr="003750B5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  <w:p w14:paraId="27250922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3750B5">
              <w:rPr>
                <w:rStyle w:val="cell-value"/>
                <w:b/>
                <w:bCs/>
                <w:sz w:val="20"/>
                <w:szCs w:val="20"/>
              </w:rPr>
              <w:t xml:space="preserve">No evidence of significant improvement </w:t>
            </w:r>
            <w:r w:rsidRPr="003750B5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DC30E5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3750B5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3750B5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3750B5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VERY LOW</w:t>
            </w:r>
            <w:r w:rsidRPr="003750B5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4CAF56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  <w:tr w:rsidR="004E029A" w:rsidRPr="003750B5" w14:paraId="4A2B69B5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33F14687" w14:textId="77777777" w:rsidR="004E029A" w:rsidRPr="003750B5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3750B5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PENILE length</w:t>
            </w:r>
          </w:p>
        </w:tc>
      </w:tr>
      <w:tr w:rsidR="004E029A" w:rsidRPr="003750B5" w14:paraId="4E81F288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831539" w14:textId="77777777" w:rsidR="004E029A" w:rsidRPr="00533B22" w:rsidRDefault="004E029A" w:rsidP="002E4E4C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33B22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D22F0F" w14:textId="1274F5FB" w:rsidR="004E029A" w:rsidRPr="003750B5" w:rsidRDefault="002E4E4C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6415F5" w14:textId="2C0D4F43" w:rsidR="004E029A" w:rsidRPr="003750B5" w:rsidRDefault="002E4E4C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AB4B17" w14:textId="15A69635" w:rsidR="004E029A" w:rsidRPr="003750B5" w:rsidRDefault="002E4E4C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6CB18F" w14:textId="32DD3311" w:rsidR="004E029A" w:rsidRPr="003750B5" w:rsidRDefault="002E4E4C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E48CB2" w14:textId="6AFCD569" w:rsidR="004E029A" w:rsidRPr="003750B5" w:rsidRDefault="002E4E4C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F66907" w14:textId="00940CDE" w:rsidR="004E029A" w:rsidRPr="003750B5" w:rsidRDefault="002E4E4C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27D548" w14:textId="4ABE4D88" w:rsidR="004E029A" w:rsidRPr="003750B5" w:rsidRDefault="002E4E4C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2E1DA6" w14:textId="01B12CAF" w:rsidR="004E029A" w:rsidRPr="003750B5" w:rsidRDefault="002E4E4C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6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3448C4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3750B5">
              <w:rPr>
                <w:rStyle w:val="cell"/>
                <w:rFonts w:ascii="Arial Narrow" w:eastAsia="Times New Roman" w:hAnsi="Arial Narrow"/>
                <w:sz w:val="20"/>
                <w:szCs w:val="20"/>
              </w:rPr>
              <w:t>-</w:t>
            </w:r>
            <w:r w:rsidRPr="003750B5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D84A6A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3750B5">
              <w:rPr>
                <w:rFonts w:ascii="Arial Narrow" w:eastAsia="Times New Roman" w:hAnsi="Arial Narrow"/>
                <w:sz w:val="20"/>
                <w:szCs w:val="20"/>
              </w:rPr>
              <w:t xml:space="preserve">- 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AB9BBA" w14:textId="77777777" w:rsidR="004E029A" w:rsidRPr="003750B5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</w:tbl>
    <w:p w14:paraId="6A421B94" w14:textId="77777777" w:rsidR="004E029A" w:rsidRDefault="004E029A" w:rsidP="004E029A"/>
    <w:p w14:paraId="0528E43F" w14:textId="77777777" w:rsidR="004E029A" w:rsidRDefault="004E029A" w:rsidP="004E029A"/>
    <w:p w14:paraId="0CC8F272" w14:textId="77777777" w:rsidR="004E029A" w:rsidRDefault="004E029A" w:rsidP="004E029A"/>
    <w:p w14:paraId="1409C3AD" w14:textId="77777777" w:rsidR="004E029A" w:rsidRDefault="004E029A" w:rsidP="004E029A"/>
    <w:p w14:paraId="55A48988" w14:textId="77777777" w:rsidR="004E029A" w:rsidRDefault="004E029A" w:rsidP="004E029A">
      <w:pPr>
        <w:pStyle w:val="Caption"/>
        <w:keepNext/>
      </w:pPr>
      <w:r>
        <w:t>12.</w:t>
      </w:r>
      <w:r w:rsidRPr="00650584">
        <w:t xml:space="preserve">GRADE Evidence Table for </w:t>
      </w:r>
      <w:r>
        <w:t>intralesional thiocolchicine</w:t>
      </w:r>
    </w:p>
    <w:tbl>
      <w:tblPr>
        <w:tblW w:w="5000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25"/>
        <w:gridCol w:w="1003"/>
        <w:gridCol w:w="677"/>
        <w:gridCol w:w="1240"/>
        <w:gridCol w:w="1111"/>
        <w:gridCol w:w="1067"/>
        <w:gridCol w:w="1312"/>
        <w:gridCol w:w="1501"/>
        <w:gridCol w:w="1128"/>
        <w:gridCol w:w="2131"/>
        <w:gridCol w:w="930"/>
        <w:gridCol w:w="1103"/>
      </w:tblGrid>
      <w:tr w:rsidR="004E029A" w:rsidRPr="00533B22" w14:paraId="20A784E3" w14:textId="77777777" w:rsidTr="00373635">
        <w:trPr>
          <w:cantSplit/>
          <w:tblHeader/>
        </w:trPr>
        <w:tc>
          <w:tcPr>
            <w:tcW w:w="2561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43CFD66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533B22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944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2D20779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533B22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№ of patients</w:t>
            </w:r>
          </w:p>
        </w:tc>
        <w:tc>
          <w:tcPr>
            <w:tcW w:w="76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E75897E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533B22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Effect</w:t>
            </w:r>
          </w:p>
        </w:tc>
        <w:tc>
          <w:tcPr>
            <w:tcW w:w="33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E288D20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533B22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Certainty</w:t>
            </w:r>
          </w:p>
        </w:tc>
        <w:tc>
          <w:tcPr>
            <w:tcW w:w="39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4BAE31C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533B22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mportance</w:t>
            </w:r>
          </w:p>
        </w:tc>
      </w:tr>
      <w:tr w:rsidR="004E029A" w:rsidRPr="00533B22" w14:paraId="3B29622D" w14:textId="77777777" w:rsidTr="00373635">
        <w:trPr>
          <w:cantSplit/>
          <w:tblHeader/>
        </w:trPr>
        <w:tc>
          <w:tcPr>
            <w:tcW w:w="26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5A1B887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533B22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№ of studies</w:t>
            </w:r>
          </w:p>
        </w:tc>
        <w:tc>
          <w:tcPr>
            <w:tcW w:w="36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830F87F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533B22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Study design</w:t>
            </w:r>
          </w:p>
        </w:tc>
        <w:tc>
          <w:tcPr>
            <w:tcW w:w="2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9B9F7BA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533B22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Risk of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E61815E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533B22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nconsistency</w:t>
            </w:r>
          </w:p>
        </w:tc>
        <w:tc>
          <w:tcPr>
            <w:tcW w:w="39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DACFB71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533B22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ndirectness</w:t>
            </w:r>
          </w:p>
        </w:tc>
        <w:tc>
          <w:tcPr>
            <w:tcW w:w="38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0370779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533B22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mprecision</w:t>
            </w:r>
          </w:p>
        </w:tc>
        <w:tc>
          <w:tcPr>
            <w:tcW w:w="47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A269CAE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533B22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Other considerations</w:t>
            </w:r>
          </w:p>
        </w:tc>
        <w:tc>
          <w:tcPr>
            <w:tcW w:w="53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6556C19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533B22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ntralesional thiocolchicine[intervention]</w:t>
            </w:r>
          </w:p>
        </w:tc>
        <w:tc>
          <w:tcPr>
            <w:tcW w:w="40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620A6FE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533B22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[comparison]</w:t>
            </w:r>
          </w:p>
        </w:tc>
        <w:tc>
          <w:tcPr>
            <w:tcW w:w="76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DB322AE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33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C466731" w14:textId="77777777" w:rsidR="004E029A" w:rsidRPr="00533B22" w:rsidRDefault="004E029A" w:rsidP="00373635">
            <w:pPr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39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3F1B7EB" w14:textId="77777777" w:rsidR="004E029A" w:rsidRPr="00533B22" w:rsidRDefault="004E029A" w:rsidP="00373635">
            <w:pPr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4E029A" w:rsidRPr="00533B22" w14:paraId="77F3749B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3DA82DD7" w14:textId="77777777" w:rsidR="004E029A" w:rsidRPr="00533B22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533B22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penile curvature </w:t>
            </w:r>
          </w:p>
        </w:tc>
      </w:tr>
      <w:tr w:rsidR="004E029A" w:rsidRPr="00533B22" w14:paraId="667E8D24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CD66E7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533B22">
              <w:rPr>
                <w:rFonts w:ascii="Arial Narrow" w:eastAsia="Times New Roman" w:hAnsi="Arial Narrow"/>
                <w:sz w:val="20"/>
                <w:szCs w:val="20"/>
              </w:rPr>
              <w:t xml:space="preserve">1 </w:t>
            </w:r>
          </w:p>
        </w:tc>
        <w:tc>
          <w:tcPr>
            <w:tcW w:w="3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F18ADA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533B22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68AC5C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533B22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A8ECC2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533B22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8FB62E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533B22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4CD390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533B22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5CEE6A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533B22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5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332DB4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533B22">
              <w:rPr>
                <w:rFonts w:ascii="Arial Narrow" w:eastAsia="Times New Roman" w:hAnsi="Arial Narrow"/>
                <w:sz w:val="20"/>
                <w:szCs w:val="20"/>
              </w:rPr>
              <w:t xml:space="preserve">13 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6D1A06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533B22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12</w:t>
            </w:r>
            <w:r w:rsidRPr="00533B22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7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8C2487" w14:textId="77777777" w:rsidR="004E029A" w:rsidRPr="00533B22" w:rsidRDefault="004E029A" w:rsidP="00373635">
            <w:pPr>
              <w:rPr>
                <w:rFonts w:ascii="Arial Narrow" w:eastAsia="Times New Roman" w:hAnsi="Arial Narrow"/>
                <w:sz w:val="20"/>
                <w:szCs w:val="20"/>
              </w:rPr>
            </w:pPr>
          </w:p>
          <w:p w14:paraId="346252C5" w14:textId="77777777" w:rsidR="004E029A" w:rsidRPr="00533B22" w:rsidRDefault="004E029A" w:rsidP="00373635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533B22">
              <w:rPr>
                <w:rStyle w:val="cell-value"/>
                <w:b/>
                <w:bCs/>
                <w:sz w:val="20"/>
                <w:szCs w:val="20"/>
              </w:rPr>
              <w:t xml:space="preserve">Improvement of 10.54 degrees in one study </w:t>
            </w:r>
            <w:r w:rsidRPr="00533B22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0E0FA1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533B22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533B22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533B22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LOW</w:t>
            </w:r>
            <w:r w:rsidRPr="00533B22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7A78F1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533B22">
              <w:rPr>
                <w:rFonts w:ascii="Arial Narrow" w:eastAsia="Times New Roman" w:hAnsi="Arial Narrow"/>
                <w:sz w:val="20"/>
                <w:szCs w:val="20"/>
              </w:rPr>
              <w:t>CRITICAL</w:t>
            </w:r>
          </w:p>
        </w:tc>
      </w:tr>
      <w:tr w:rsidR="004E029A" w:rsidRPr="00533B22" w14:paraId="426B8DAB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1FF984E2" w14:textId="77777777" w:rsidR="004E029A" w:rsidRPr="00533B22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533B22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plaque size </w:t>
            </w:r>
          </w:p>
        </w:tc>
      </w:tr>
      <w:tr w:rsidR="004E029A" w:rsidRPr="00533B22" w14:paraId="084D53CC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26C279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533B22">
              <w:rPr>
                <w:rFonts w:ascii="Arial Narrow" w:eastAsia="Times New Roman" w:hAnsi="Arial Narrow"/>
                <w:sz w:val="20"/>
                <w:szCs w:val="20"/>
              </w:rPr>
              <w:t xml:space="preserve">1 </w:t>
            </w:r>
          </w:p>
        </w:tc>
        <w:tc>
          <w:tcPr>
            <w:tcW w:w="3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FF5E44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533B22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D04D65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533B22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35C461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533B22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BB88EB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533B22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806461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533B22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97C23E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533B22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5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0398AC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533B22">
              <w:rPr>
                <w:rFonts w:ascii="Arial Narrow" w:eastAsia="Times New Roman" w:hAnsi="Arial Narrow"/>
                <w:sz w:val="20"/>
                <w:szCs w:val="20"/>
              </w:rPr>
              <w:t xml:space="preserve">13 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04B148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533B22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12</w:t>
            </w:r>
            <w:r w:rsidRPr="00533B22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7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121D34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533B22">
              <w:rPr>
                <w:rStyle w:val="cell"/>
                <w:rFonts w:ascii="Arial Narrow" w:eastAsia="Times New Roman" w:hAnsi="Arial Narrow"/>
                <w:sz w:val="20"/>
                <w:szCs w:val="20"/>
              </w:rPr>
              <w:t>-</w:t>
            </w:r>
            <w:r w:rsidRPr="00533B22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  <w:p w14:paraId="61F72C14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533B22">
              <w:rPr>
                <w:rStyle w:val="cell-value"/>
                <w:b/>
                <w:bCs/>
                <w:sz w:val="20"/>
                <w:szCs w:val="20"/>
              </w:rPr>
              <w:t xml:space="preserve">No evidence for significant improvement </w:t>
            </w:r>
            <w:r w:rsidRPr="00533B22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62F373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533B22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533B22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533B22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LOW</w:t>
            </w:r>
            <w:r w:rsidRPr="00533B22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226A1B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  <w:tr w:rsidR="004E029A" w:rsidRPr="00533B22" w14:paraId="6C16DF2F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19945F40" w14:textId="77777777" w:rsidR="004E029A" w:rsidRPr="00533B22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533B22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pain </w:t>
            </w:r>
          </w:p>
        </w:tc>
      </w:tr>
      <w:tr w:rsidR="004E029A" w:rsidRPr="00533B22" w14:paraId="58696C78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7CEC1C" w14:textId="77777777" w:rsidR="004E029A" w:rsidRPr="00C25FC1" w:rsidRDefault="004E029A" w:rsidP="00C25FC1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C25FC1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7AC684" w14:textId="42355D67" w:rsidR="004E029A" w:rsidRPr="00533B22" w:rsidRDefault="00C25FC1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1E6F5A" w14:textId="144D00E0" w:rsidR="004E029A" w:rsidRPr="00533B22" w:rsidRDefault="00C25FC1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A2886B" w14:textId="69275DA6" w:rsidR="004E029A" w:rsidRPr="00533B22" w:rsidRDefault="00C25FC1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58379B" w14:textId="2640A610" w:rsidR="004E029A" w:rsidRPr="00533B22" w:rsidRDefault="00C25FC1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3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59FAC4" w14:textId="192F77DA" w:rsidR="004E029A" w:rsidRPr="00533B22" w:rsidRDefault="00C25FC1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4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F619A8" w14:textId="4D1596F9" w:rsidR="004E029A" w:rsidRPr="00533B22" w:rsidRDefault="00C25FC1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42FD73" w14:textId="504DB1D0" w:rsidR="004E029A" w:rsidRPr="00533B22" w:rsidRDefault="00C25FC1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020030" w14:textId="4FAB4CDB" w:rsidR="004E029A" w:rsidRPr="00533B22" w:rsidRDefault="00C25FC1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7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CE395C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533B22">
              <w:rPr>
                <w:rStyle w:val="cell"/>
                <w:rFonts w:ascii="Arial Narrow" w:eastAsia="Times New Roman" w:hAnsi="Arial Narrow"/>
                <w:sz w:val="20"/>
                <w:szCs w:val="20"/>
              </w:rPr>
              <w:t>-</w:t>
            </w:r>
            <w:r w:rsidRPr="00533B22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7B4515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533B22">
              <w:rPr>
                <w:rFonts w:ascii="Arial Narrow" w:eastAsia="Times New Roman" w:hAnsi="Arial Narrow"/>
                <w:sz w:val="20"/>
                <w:szCs w:val="20"/>
              </w:rPr>
              <w:t xml:space="preserve">- 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15F51F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533B22">
              <w:rPr>
                <w:rFonts w:ascii="Arial Narrow" w:eastAsia="Times New Roman" w:hAnsi="Arial Narrow"/>
                <w:sz w:val="20"/>
                <w:szCs w:val="20"/>
              </w:rPr>
              <w:t>CRITICAL</w:t>
            </w:r>
          </w:p>
        </w:tc>
      </w:tr>
      <w:tr w:rsidR="004E029A" w:rsidRPr="00533B22" w14:paraId="5D92F3EF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5F731900" w14:textId="77777777" w:rsidR="004E029A" w:rsidRPr="00533B22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533B22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IIEF </w:t>
            </w:r>
          </w:p>
        </w:tc>
      </w:tr>
      <w:tr w:rsidR="004E029A" w:rsidRPr="00533B22" w14:paraId="15A050EE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A4F6FB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533B22">
              <w:rPr>
                <w:rFonts w:ascii="Arial Narrow" w:eastAsia="Times New Roman" w:hAnsi="Arial Narrow"/>
                <w:sz w:val="20"/>
                <w:szCs w:val="20"/>
              </w:rPr>
              <w:t xml:space="preserve">1 </w:t>
            </w:r>
          </w:p>
        </w:tc>
        <w:tc>
          <w:tcPr>
            <w:tcW w:w="3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A3EF3F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533B22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1E2B96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533B22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7B0251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533B22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14BBB0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533B22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7115BF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533B22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5C0CD1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533B22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5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646BE4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533B22">
              <w:rPr>
                <w:rFonts w:ascii="Arial Narrow" w:eastAsia="Times New Roman" w:hAnsi="Arial Narrow"/>
                <w:sz w:val="20"/>
                <w:szCs w:val="20"/>
              </w:rPr>
              <w:t xml:space="preserve">13 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8BEBFB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533B22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12</w:t>
            </w:r>
            <w:r w:rsidRPr="00533B22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7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E8FA71" w14:textId="77777777" w:rsidR="004E029A" w:rsidRPr="00533B22" w:rsidRDefault="004E029A" w:rsidP="00373635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533B22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  <w:p w14:paraId="24DC7700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533B22">
              <w:rPr>
                <w:rStyle w:val="cell-value"/>
                <w:b/>
                <w:bCs/>
                <w:sz w:val="20"/>
                <w:szCs w:val="20"/>
              </w:rPr>
              <w:t xml:space="preserve">No evidence for significant improvement </w:t>
            </w:r>
            <w:r w:rsidRPr="00533B22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CE0C73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533B22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533B22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533B22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LOW</w:t>
            </w:r>
            <w:r w:rsidRPr="00533B22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C05C43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  <w:tr w:rsidR="004E029A" w:rsidRPr="00533B22" w14:paraId="32F799E6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424D8517" w14:textId="77777777" w:rsidR="004E029A" w:rsidRPr="00533B22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533B22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PENILE Length </w:t>
            </w:r>
          </w:p>
        </w:tc>
      </w:tr>
      <w:tr w:rsidR="004E029A" w:rsidRPr="00533B22" w14:paraId="4C6EAC0D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D7DE86" w14:textId="77777777" w:rsidR="004E029A" w:rsidRPr="00533B22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80AFF0" w14:textId="290A7488" w:rsidR="004E029A" w:rsidRPr="00533B22" w:rsidRDefault="005A3BFD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EA94A8" w14:textId="112540C1" w:rsidR="004E029A" w:rsidRPr="00533B22" w:rsidRDefault="005A3BFD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55BE49" w14:textId="5D31DA31" w:rsidR="004E029A" w:rsidRPr="00533B22" w:rsidRDefault="005A3BFD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71B468" w14:textId="5C8C7ED6" w:rsidR="004E029A" w:rsidRPr="00533B22" w:rsidRDefault="005A3BFD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3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22FB55" w14:textId="14EACD4F" w:rsidR="004E029A" w:rsidRPr="00533B22" w:rsidRDefault="005A3BFD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4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10C7F8" w14:textId="0ED302F4" w:rsidR="004E029A" w:rsidRPr="00533B22" w:rsidRDefault="005A3BFD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D431A2" w14:textId="50250768" w:rsidR="004E029A" w:rsidRPr="00533B22" w:rsidRDefault="005A3BFD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4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810B11" w14:textId="379A0689" w:rsidR="004E029A" w:rsidRPr="00533B22" w:rsidRDefault="005A3BFD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7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923E5B" w14:textId="2AF982DF" w:rsidR="004E029A" w:rsidRPr="00533B22" w:rsidRDefault="005A3BFD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6EDEDC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533B22">
              <w:rPr>
                <w:rFonts w:ascii="Arial Narrow" w:eastAsia="Times New Roman" w:hAnsi="Arial Narrow"/>
                <w:sz w:val="20"/>
                <w:szCs w:val="20"/>
              </w:rPr>
              <w:t xml:space="preserve">- 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68616E" w14:textId="77777777" w:rsidR="004E029A" w:rsidRPr="00533B22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</w:tbl>
    <w:p w14:paraId="4CCB4890" w14:textId="77777777" w:rsidR="004E029A" w:rsidRDefault="004E029A" w:rsidP="004E029A"/>
    <w:p w14:paraId="2DAB8DFC" w14:textId="77777777" w:rsidR="004E029A" w:rsidRDefault="004E029A" w:rsidP="004E029A"/>
    <w:p w14:paraId="2972D5F0" w14:textId="77777777" w:rsidR="004E029A" w:rsidRDefault="004E029A" w:rsidP="004E029A"/>
    <w:p w14:paraId="3586266A" w14:textId="77777777" w:rsidR="004E029A" w:rsidRDefault="004E029A" w:rsidP="004E029A"/>
    <w:p w14:paraId="767C7C42" w14:textId="77777777" w:rsidR="004E029A" w:rsidRDefault="004E029A" w:rsidP="004E029A"/>
    <w:p w14:paraId="20B7E252" w14:textId="77777777" w:rsidR="004E029A" w:rsidRDefault="004E029A" w:rsidP="004E029A">
      <w:pPr>
        <w:pStyle w:val="Caption"/>
        <w:keepNext/>
      </w:pPr>
      <w:r>
        <w:t>13.</w:t>
      </w:r>
      <w:r w:rsidRPr="0079570D">
        <w:t xml:space="preserve">GRADE Evidence Table for </w:t>
      </w:r>
      <w:r>
        <w:t>ESWT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25"/>
        <w:gridCol w:w="1007"/>
        <w:gridCol w:w="679"/>
        <w:gridCol w:w="1244"/>
        <w:gridCol w:w="1117"/>
        <w:gridCol w:w="1071"/>
        <w:gridCol w:w="1317"/>
        <w:gridCol w:w="1670"/>
        <w:gridCol w:w="1189"/>
        <w:gridCol w:w="1712"/>
        <w:gridCol w:w="1081"/>
        <w:gridCol w:w="1116"/>
      </w:tblGrid>
      <w:tr w:rsidR="004E029A" w:rsidRPr="00CE04C7" w14:paraId="5FA285FA" w14:textId="77777777" w:rsidTr="00373635">
        <w:trPr>
          <w:cantSplit/>
          <w:tblHeader/>
        </w:trPr>
        <w:tc>
          <w:tcPr>
            <w:tcW w:w="257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9721E75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1027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A0750F6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№ of patients</w:t>
            </w:r>
          </w:p>
        </w:tc>
        <w:tc>
          <w:tcPr>
            <w:tcW w:w="61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5B9BAC5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Effect</w:t>
            </w:r>
          </w:p>
        </w:tc>
        <w:tc>
          <w:tcPr>
            <w:tcW w:w="388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13EE366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Certainty</w:t>
            </w:r>
          </w:p>
        </w:tc>
        <w:tc>
          <w:tcPr>
            <w:tcW w:w="40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4A66CA3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mportance</w:t>
            </w:r>
          </w:p>
        </w:tc>
      </w:tr>
      <w:tr w:rsidR="004E029A" w:rsidRPr="00CE04C7" w14:paraId="1F01511D" w14:textId="77777777" w:rsidTr="00373635">
        <w:trPr>
          <w:cantSplit/>
          <w:tblHeader/>
        </w:trPr>
        <w:tc>
          <w:tcPr>
            <w:tcW w:w="26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8FAA82D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№ of studies</w:t>
            </w:r>
          </w:p>
        </w:tc>
        <w:tc>
          <w:tcPr>
            <w:tcW w:w="36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312B6D1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Study design</w:t>
            </w:r>
          </w:p>
        </w:tc>
        <w:tc>
          <w:tcPr>
            <w:tcW w:w="24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FFC3C21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Risk of bias</w:t>
            </w:r>
          </w:p>
        </w:tc>
        <w:tc>
          <w:tcPr>
            <w:tcW w:w="44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A9B8D69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nconsistency</w:t>
            </w:r>
          </w:p>
        </w:tc>
        <w:tc>
          <w:tcPr>
            <w:tcW w:w="40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C8CE3AA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ndirectness</w:t>
            </w:r>
          </w:p>
        </w:tc>
        <w:tc>
          <w:tcPr>
            <w:tcW w:w="38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406C786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mprecision</w:t>
            </w:r>
          </w:p>
        </w:tc>
        <w:tc>
          <w:tcPr>
            <w:tcW w:w="47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321468F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Other considerations</w:t>
            </w:r>
          </w:p>
        </w:tc>
        <w:tc>
          <w:tcPr>
            <w:tcW w:w="6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E9C9E7C" w14:textId="753C52BC" w:rsidR="004E029A" w:rsidRPr="00CE04C7" w:rsidRDefault="002A5DA0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ESWT [</w:t>
            </w:r>
            <w:r w:rsidR="004E029A" w:rsidRPr="00CE04C7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ntervention]</w:t>
            </w:r>
          </w:p>
        </w:tc>
        <w:tc>
          <w:tcPr>
            <w:tcW w:w="42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978E046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[comparison]</w:t>
            </w:r>
          </w:p>
        </w:tc>
        <w:tc>
          <w:tcPr>
            <w:tcW w:w="61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D40C67A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388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90B297D" w14:textId="77777777" w:rsidR="004E029A" w:rsidRPr="00CE04C7" w:rsidRDefault="004E029A" w:rsidP="00373635">
            <w:pPr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C435ADA" w14:textId="77777777" w:rsidR="004E029A" w:rsidRPr="00CE04C7" w:rsidRDefault="004E029A" w:rsidP="00373635">
            <w:pPr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4E029A" w:rsidRPr="00CE04C7" w14:paraId="37D959E4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109178F0" w14:textId="77777777" w:rsidR="004E029A" w:rsidRPr="00CE04C7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CE04C7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penile curvature </w:t>
            </w:r>
          </w:p>
        </w:tc>
      </w:tr>
      <w:tr w:rsidR="004E029A" w:rsidRPr="00CE04C7" w14:paraId="1E0A1A70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5A5D57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3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BBA075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0777C8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8AEDE0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D48962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A75ABA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508183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6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8566AB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117 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C06D24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121</w:t>
            </w: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6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27A857" w14:textId="77777777" w:rsidR="004E029A" w:rsidRPr="00CE04C7" w:rsidRDefault="004E029A" w:rsidP="00373635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>Improvement</w:t>
            </w:r>
            <w:r w:rsidRPr="00CE04C7">
              <w:rPr>
                <w:rFonts w:ascii="Arial Narrow" w:hAnsi="Arial Narrow"/>
                <w:sz w:val="20"/>
                <w:szCs w:val="20"/>
              </w:rPr>
              <w:t xml:space="preserve"> of 1.43 degrees in one study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71D62B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CE04C7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CE04C7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LOW</w:t>
            </w: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31EAD1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>CRITICAL</w:t>
            </w:r>
          </w:p>
        </w:tc>
      </w:tr>
      <w:tr w:rsidR="004E029A" w:rsidRPr="00CE04C7" w14:paraId="45E177F9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04A4EB3F" w14:textId="77777777" w:rsidR="004E029A" w:rsidRPr="00CE04C7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CE04C7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plaque size </w:t>
            </w:r>
          </w:p>
        </w:tc>
      </w:tr>
      <w:tr w:rsidR="004E029A" w:rsidRPr="00CE04C7" w14:paraId="6EC335A0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C46C1D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2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747A84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8CD5AD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EDF868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5F8E38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DFA50F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CBD218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6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47AB8C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101 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8D08FA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101</w:t>
            </w: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6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9E46F9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Style w:val="cell-value"/>
                <w:rFonts w:ascii="Arial Narrow" w:hAnsi="Arial Narrow"/>
                <w:sz w:val="20"/>
                <w:szCs w:val="20"/>
              </w:rPr>
              <w:t xml:space="preserve">Improvement of 0.06cm2 in one study </w:t>
            </w: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15845E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CE04C7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CE04C7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MODERATE</w:t>
            </w: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83CFAF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  <w:tr w:rsidR="004E029A" w:rsidRPr="00CE04C7" w14:paraId="159C70BF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51ED3F26" w14:textId="77777777" w:rsidR="004E029A" w:rsidRPr="00CE04C7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CE04C7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pain </w:t>
            </w:r>
          </w:p>
        </w:tc>
      </w:tr>
      <w:tr w:rsidR="004E029A" w:rsidRPr="00CE04C7" w14:paraId="766078AA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9DFDFE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3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25D25E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041280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4694BD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C4E124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FDEAAF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2115C9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6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4DB489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117 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13B08F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121</w:t>
            </w: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6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6907B0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Style w:val="cell-value"/>
                <w:rFonts w:ascii="Arial Narrow" w:hAnsi="Arial Narrow"/>
                <w:sz w:val="20"/>
                <w:szCs w:val="20"/>
              </w:rPr>
              <w:t xml:space="preserve">Improvement of 2.5-5.05 in two studies </w:t>
            </w: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58A515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CE04C7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CE04C7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LOW</w:t>
            </w: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C205AC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>CRITICAL</w:t>
            </w:r>
          </w:p>
        </w:tc>
      </w:tr>
      <w:tr w:rsidR="004E029A" w:rsidRPr="00CE04C7" w14:paraId="5E195753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6E020226" w14:textId="77777777" w:rsidR="004E029A" w:rsidRPr="00CE04C7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CE04C7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IIEF </w:t>
            </w:r>
          </w:p>
        </w:tc>
      </w:tr>
      <w:tr w:rsidR="004E029A" w:rsidRPr="00CE04C7" w14:paraId="632870E6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37FE2C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2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1E8A7E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B3D992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AE68B1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F3200D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214CB7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88F8F3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6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C34E67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66 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A3B43D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70</w:t>
            </w: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6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465471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Style w:val="cell-value"/>
                <w:rFonts w:ascii="Arial Narrow" w:hAnsi="Arial Narrow"/>
                <w:sz w:val="20"/>
                <w:szCs w:val="20"/>
              </w:rPr>
              <w:t xml:space="preserve">Improvement of 5.4 in one study </w:t>
            </w: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222314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CE04C7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CE04C7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MODERATE</w:t>
            </w: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A8A0AA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  <w:tr w:rsidR="004E029A" w:rsidRPr="00CE04C7" w14:paraId="482F60F0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21800AE9" w14:textId="77777777" w:rsidR="004E029A" w:rsidRPr="00CE04C7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CE04C7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PENILE length </w:t>
            </w:r>
          </w:p>
        </w:tc>
      </w:tr>
      <w:tr w:rsidR="004E029A" w:rsidRPr="00CE04C7" w14:paraId="52887CF0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A6BE4A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1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DEF454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4FED05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449CA0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398EBA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253EED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EBDD44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6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946B5E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16 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E7E40C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20</w:t>
            </w: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6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244D3E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Style w:val="cell-value"/>
                <w:rFonts w:ascii="Arial Narrow" w:hAnsi="Arial Narrow"/>
                <w:sz w:val="20"/>
                <w:szCs w:val="20"/>
              </w:rPr>
              <w:t xml:space="preserve">No evidence for significant improvement </w:t>
            </w: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B415CB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CE04C7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CE04C7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LOW</w:t>
            </w:r>
            <w:r w:rsidRPr="00CE04C7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B4F784" w14:textId="77777777" w:rsidR="004E029A" w:rsidRPr="00CE04C7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</w:tbl>
    <w:p w14:paraId="592DD1F0" w14:textId="77777777" w:rsidR="004E029A" w:rsidRDefault="004E029A" w:rsidP="004E029A"/>
    <w:p w14:paraId="4DDBBA5B" w14:textId="77777777" w:rsidR="004E029A" w:rsidRDefault="004E029A" w:rsidP="004E029A"/>
    <w:p w14:paraId="01890A8E" w14:textId="77777777" w:rsidR="004E029A" w:rsidRDefault="004E029A" w:rsidP="004E029A">
      <w:pPr>
        <w:pStyle w:val="Caption"/>
        <w:keepNext/>
      </w:pPr>
      <w:r>
        <w:lastRenderedPageBreak/>
        <w:t>14.</w:t>
      </w:r>
      <w:r w:rsidRPr="00A9134D">
        <w:t xml:space="preserve">GRADE Evidence Table for </w:t>
      </w:r>
      <w:r>
        <w:t>Electromotive therapy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670"/>
        <w:gridCol w:w="1007"/>
        <w:gridCol w:w="679"/>
        <w:gridCol w:w="1144"/>
        <w:gridCol w:w="1035"/>
        <w:gridCol w:w="989"/>
        <w:gridCol w:w="1208"/>
        <w:gridCol w:w="2065"/>
        <w:gridCol w:w="1089"/>
        <w:gridCol w:w="1846"/>
        <w:gridCol w:w="1080"/>
        <w:gridCol w:w="1116"/>
      </w:tblGrid>
      <w:tr w:rsidR="004E029A" w:rsidRPr="004137BB" w14:paraId="040F2363" w14:textId="77777777" w:rsidTr="00373635">
        <w:trPr>
          <w:cantSplit/>
          <w:tblHeader/>
        </w:trPr>
        <w:tc>
          <w:tcPr>
            <w:tcW w:w="2416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166A6BB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1132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A170FCD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№ of patients</w:t>
            </w:r>
          </w:p>
        </w:tc>
        <w:tc>
          <w:tcPr>
            <w:tcW w:w="66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1C615D5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Effect</w:t>
            </w:r>
          </w:p>
        </w:tc>
        <w:tc>
          <w:tcPr>
            <w:tcW w:w="388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7405C40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Certainty</w:t>
            </w:r>
          </w:p>
        </w:tc>
        <w:tc>
          <w:tcPr>
            <w:tcW w:w="40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B1FF538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Importance</w:t>
            </w:r>
          </w:p>
        </w:tc>
      </w:tr>
      <w:tr w:rsidR="004E029A" w:rsidRPr="004137BB" w14:paraId="2D0EBED4" w14:textId="77777777" w:rsidTr="00373635">
        <w:trPr>
          <w:cantSplit/>
          <w:tblHeader/>
        </w:trPr>
        <w:tc>
          <w:tcPr>
            <w:tcW w:w="24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3CD4FBA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№ of studies</w:t>
            </w:r>
          </w:p>
        </w:tc>
        <w:tc>
          <w:tcPr>
            <w:tcW w:w="36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6786658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Study design</w:t>
            </w:r>
          </w:p>
        </w:tc>
        <w:tc>
          <w:tcPr>
            <w:tcW w:w="24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3FAF44A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Risk of bias</w:t>
            </w:r>
          </w:p>
        </w:tc>
        <w:tc>
          <w:tcPr>
            <w:tcW w:w="4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D7AAF2C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Inconsistency</w:t>
            </w:r>
          </w:p>
        </w:tc>
        <w:tc>
          <w:tcPr>
            <w:tcW w:w="37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69F013A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Indirectness</w:t>
            </w:r>
          </w:p>
        </w:tc>
        <w:tc>
          <w:tcPr>
            <w:tcW w:w="35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CFEEA88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Imprecision</w:t>
            </w:r>
          </w:p>
        </w:tc>
        <w:tc>
          <w:tcPr>
            <w:tcW w:w="43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A7842CA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Other considerations</w:t>
            </w:r>
          </w:p>
        </w:tc>
        <w:tc>
          <w:tcPr>
            <w:tcW w:w="74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2A721FD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electromotive[intervention]</w:t>
            </w:r>
          </w:p>
        </w:tc>
        <w:tc>
          <w:tcPr>
            <w:tcW w:w="3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0CFC23F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[comparison]</w:t>
            </w:r>
          </w:p>
        </w:tc>
        <w:tc>
          <w:tcPr>
            <w:tcW w:w="66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D5BD4D6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</w:p>
        </w:tc>
        <w:tc>
          <w:tcPr>
            <w:tcW w:w="388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700E970" w14:textId="77777777" w:rsidR="004E029A" w:rsidRPr="004137BB" w:rsidRDefault="004E029A" w:rsidP="00373635">
            <w:pPr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9084367" w14:textId="77777777" w:rsidR="004E029A" w:rsidRPr="004137BB" w:rsidRDefault="004E029A" w:rsidP="00373635">
            <w:pPr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</w:p>
        </w:tc>
      </w:tr>
      <w:tr w:rsidR="004E029A" w:rsidRPr="004137BB" w14:paraId="1E17DE16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29BBA0E3" w14:textId="77777777" w:rsidR="004E029A" w:rsidRPr="004137BB" w:rsidRDefault="004E029A" w:rsidP="00373635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4137BB">
              <w:rPr>
                <w:rStyle w:val="label"/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penile </w:t>
            </w:r>
            <w:r>
              <w:rPr>
                <w:rStyle w:val="label"/>
                <w:rFonts w:ascii="Arial Narrow" w:eastAsia="Times New Roman" w:hAnsi="Arial Narrow"/>
                <w:color w:val="000000"/>
                <w:sz w:val="20"/>
                <w:szCs w:val="20"/>
              </w:rPr>
              <w:t>curvature</w:t>
            </w:r>
            <w:r w:rsidRPr="004137BB">
              <w:rPr>
                <w:rStyle w:val="label"/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</w:t>
            </w:r>
          </w:p>
        </w:tc>
      </w:tr>
      <w:tr w:rsidR="004E029A" w:rsidRPr="004137BB" w14:paraId="45D39E5B" w14:textId="77777777" w:rsidTr="00373635">
        <w:trPr>
          <w:cantSplit/>
        </w:trPr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AFBF9F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4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56F122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6D6BEF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D28DB5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3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934972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757B73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0DA6DF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7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C7866B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110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7C5C55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108</w:t>
            </w: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EF2230" w14:textId="77777777" w:rsidR="004E029A" w:rsidRPr="004137BB" w:rsidRDefault="004E029A" w:rsidP="00373635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Style w:val="cell-value"/>
                <w:rFonts w:ascii="Arial Narrow" w:hAnsi="Arial Narrow"/>
                <w:sz w:val="20"/>
                <w:szCs w:val="20"/>
              </w:rPr>
              <w:t xml:space="preserve">Improvement of 22 degrees in one study. 62% had improvement of penile length in another study </w:t>
            </w: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FF6834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4137BB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4137BB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MODERATE</w:t>
            </w: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4D416D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>CRITICAL</w:t>
            </w:r>
          </w:p>
        </w:tc>
      </w:tr>
      <w:tr w:rsidR="004E029A" w:rsidRPr="004137BB" w14:paraId="5376750E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626EE5E5" w14:textId="77777777" w:rsidR="004E029A" w:rsidRPr="004137BB" w:rsidRDefault="004E029A" w:rsidP="00373635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4137BB">
              <w:rPr>
                <w:rStyle w:val="label"/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plaque size </w:t>
            </w:r>
          </w:p>
        </w:tc>
      </w:tr>
      <w:tr w:rsidR="004E029A" w:rsidRPr="004137BB" w14:paraId="475AAD95" w14:textId="77777777" w:rsidTr="00373635">
        <w:trPr>
          <w:cantSplit/>
        </w:trPr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758563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3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8ADEA2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8BEB7B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D5BD8D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3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D5AB68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1D7ECF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96B6B8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7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ECA3DD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87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5701CA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86</w:t>
            </w: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EC9E8A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Style w:val="cell-value"/>
                <w:rFonts w:ascii="Arial Narrow" w:hAnsi="Arial Narrow"/>
                <w:sz w:val="20"/>
                <w:szCs w:val="20"/>
              </w:rPr>
              <w:t xml:space="preserve">Improvement in plaque volume of 477.4mm3 in one study. In another study 79% had improvement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8AED27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4137BB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4137BB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MODERATE</w:t>
            </w: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B89C8D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  <w:tr w:rsidR="004E029A" w:rsidRPr="004137BB" w14:paraId="383684ED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7CC1F73B" w14:textId="77777777" w:rsidR="004E029A" w:rsidRPr="004137BB" w:rsidRDefault="004E029A" w:rsidP="00373635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4137BB">
              <w:rPr>
                <w:rStyle w:val="label"/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pain </w:t>
            </w:r>
          </w:p>
        </w:tc>
      </w:tr>
      <w:tr w:rsidR="004E029A" w:rsidRPr="004137BB" w14:paraId="464F4476" w14:textId="77777777" w:rsidTr="00373635">
        <w:trPr>
          <w:cantSplit/>
        </w:trPr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96408E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3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3753DE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991BAE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C7A63F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3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419607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256DE7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F5E4DA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7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593FF0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87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F68B43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86</w:t>
            </w: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498891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Reduction of 4.1 in pain score in one study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090D00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4137BB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4137BB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MODERATE</w:t>
            </w: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44892D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>CRITICAL</w:t>
            </w:r>
          </w:p>
        </w:tc>
      </w:tr>
      <w:tr w:rsidR="004E029A" w:rsidRPr="004137BB" w14:paraId="71FCA7A4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6A0236C9" w14:textId="77777777" w:rsidR="004E029A" w:rsidRPr="004137BB" w:rsidRDefault="004E029A" w:rsidP="00373635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4137BB">
              <w:rPr>
                <w:rStyle w:val="label"/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IEF </w:t>
            </w:r>
          </w:p>
        </w:tc>
      </w:tr>
      <w:tr w:rsidR="004E029A" w:rsidRPr="004137BB" w14:paraId="322455A6" w14:textId="77777777" w:rsidTr="00373635">
        <w:trPr>
          <w:cantSplit/>
        </w:trPr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B82AA1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1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481345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17FB0E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0742BE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3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985A34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C934EF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00AFEE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7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6A2816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30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9099C0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30</w:t>
            </w: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6738B5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Style w:val="cell-value"/>
                <w:rFonts w:ascii="Arial Narrow" w:hAnsi="Arial Narrow"/>
                <w:sz w:val="20"/>
                <w:szCs w:val="20"/>
              </w:rPr>
              <w:t xml:space="preserve">No evidence of significant improvement </w:t>
            </w: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F76F69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CE04C7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CE04C7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LOW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7A127F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  <w:tr w:rsidR="004E029A" w:rsidRPr="004137BB" w14:paraId="2BB3A2BF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36F68E08" w14:textId="77777777" w:rsidR="004E029A" w:rsidRPr="004137BB" w:rsidRDefault="004E029A" w:rsidP="00373635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4137BB">
              <w:rPr>
                <w:rStyle w:val="label"/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PENILE length </w:t>
            </w:r>
          </w:p>
        </w:tc>
      </w:tr>
      <w:tr w:rsidR="004E029A" w:rsidRPr="004137BB" w14:paraId="77560C24" w14:textId="77777777" w:rsidTr="00373635">
        <w:trPr>
          <w:cantSplit/>
        </w:trPr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774B0F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1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757D6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41A155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D705A2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FFE3D4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D41CE6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657813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7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BC468C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30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EB33F0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30</w:t>
            </w: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6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34582C" w14:textId="77777777" w:rsidR="004E029A" w:rsidRPr="004137BB" w:rsidRDefault="004E029A" w:rsidP="00373635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4137BB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  <w:r w:rsidRPr="00C21D66">
              <w:rPr>
                <w:rFonts w:ascii="Arial Narrow" w:eastAsia="Times New Roman" w:hAnsi="Arial Narrow"/>
                <w:sz w:val="20"/>
                <w:szCs w:val="20"/>
              </w:rPr>
              <w:t xml:space="preserve">76.6% experienced shortening </w:t>
            </w:r>
            <w:r>
              <w:rPr>
                <w:rFonts w:ascii="Arial Narrow" w:eastAsia="Times New Roman" w:hAnsi="Arial Narrow"/>
                <w:sz w:val="20"/>
                <w:szCs w:val="20"/>
              </w:rPr>
              <w:t>(</w:t>
            </w:r>
            <w:r w:rsidRPr="00C21D66">
              <w:rPr>
                <w:rFonts w:ascii="Arial Narrow" w:eastAsia="Times New Roman" w:hAnsi="Arial Narrow"/>
                <w:sz w:val="20"/>
                <w:szCs w:val="20"/>
              </w:rPr>
              <w:t>in those that responded to treatment</w:t>
            </w:r>
            <w:r>
              <w:rPr>
                <w:rFonts w:ascii="Arial Narrow" w:eastAsia="Times New Roman" w:hAnsi="Arial Narrow"/>
                <w:sz w:val="20"/>
                <w:szCs w:val="20"/>
              </w:rPr>
              <w:t>)</w:t>
            </w:r>
          </w:p>
        </w:tc>
        <w:tc>
          <w:tcPr>
            <w:tcW w:w="3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2795F5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CE04C7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CE04C7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CE04C7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LOW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B0A927" w14:textId="77777777" w:rsidR="004E029A" w:rsidRPr="004137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</w:tbl>
    <w:p w14:paraId="3B1CAC27" w14:textId="77777777" w:rsidR="004E029A" w:rsidRDefault="004E029A" w:rsidP="004E029A"/>
    <w:p w14:paraId="56051D5F" w14:textId="77777777" w:rsidR="004E029A" w:rsidRDefault="004E029A" w:rsidP="004E029A"/>
    <w:p w14:paraId="1D44B11C" w14:textId="77777777" w:rsidR="004E029A" w:rsidRDefault="004E029A" w:rsidP="004E029A"/>
    <w:p w14:paraId="6F4B52B7" w14:textId="77777777" w:rsidR="004E029A" w:rsidRDefault="004E029A" w:rsidP="004E029A">
      <w:pPr>
        <w:pStyle w:val="Caption"/>
        <w:keepNext/>
      </w:pPr>
      <w:r>
        <w:t>15.</w:t>
      </w:r>
      <w:r w:rsidRPr="006C2ABA">
        <w:t xml:space="preserve">GRADE Evidence Table for </w:t>
      </w:r>
      <w:r>
        <w:t>Traction devices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670"/>
        <w:gridCol w:w="1007"/>
        <w:gridCol w:w="818"/>
        <w:gridCol w:w="1144"/>
        <w:gridCol w:w="1035"/>
        <w:gridCol w:w="989"/>
        <w:gridCol w:w="1358"/>
        <w:gridCol w:w="1090"/>
        <w:gridCol w:w="1089"/>
        <w:gridCol w:w="2279"/>
        <w:gridCol w:w="1223"/>
        <w:gridCol w:w="1226"/>
      </w:tblGrid>
      <w:tr w:rsidR="004E029A" w:rsidRPr="000719BB" w14:paraId="0F82CB4E" w14:textId="77777777" w:rsidTr="00373635">
        <w:trPr>
          <w:cantSplit/>
          <w:tblHeader/>
        </w:trPr>
        <w:tc>
          <w:tcPr>
            <w:tcW w:w="2521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7B124A0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782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1D6E891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№ of patients</w:t>
            </w:r>
          </w:p>
        </w:tc>
        <w:tc>
          <w:tcPr>
            <w:tcW w:w="81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CA4BF5E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Effect</w:t>
            </w:r>
          </w:p>
        </w:tc>
        <w:tc>
          <w:tcPr>
            <w:tcW w:w="43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74E57EE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Certainty</w:t>
            </w:r>
          </w:p>
        </w:tc>
        <w:tc>
          <w:tcPr>
            <w:tcW w:w="43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3903D0C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Importance</w:t>
            </w:r>
          </w:p>
        </w:tc>
      </w:tr>
      <w:tr w:rsidR="004E029A" w:rsidRPr="000719BB" w14:paraId="71F9651F" w14:textId="77777777" w:rsidTr="00373635">
        <w:trPr>
          <w:cantSplit/>
          <w:tblHeader/>
        </w:trPr>
        <w:tc>
          <w:tcPr>
            <w:tcW w:w="24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7BE2FED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№ of studies</w:t>
            </w:r>
          </w:p>
        </w:tc>
        <w:tc>
          <w:tcPr>
            <w:tcW w:w="36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641609A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Study design</w:t>
            </w:r>
          </w:p>
        </w:tc>
        <w:tc>
          <w:tcPr>
            <w:tcW w:w="29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523D50D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Risk of bias</w:t>
            </w:r>
          </w:p>
        </w:tc>
        <w:tc>
          <w:tcPr>
            <w:tcW w:w="4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AB13D25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Inconsistency</w:t>
            </w:r>
          </w:p>
        </w:tc>
        <w:tc>
          <w:tcPr>
            <w:tcW w:w="37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C83A415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Indirectness</w:t>
            </w:r>
          </w:p>
        </w:tc>
        <w:tc>
          <w:tcPr>
            <w:tcW w:w="35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13AAC32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Imprecision</w:t>
            </w:r>
          </w:p>
        </w:tc>
        <w:tc>
          <w:tcPr>
            <w:tcW w:w="48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2ECC998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Other considerations</w:t>
            </w:r>
          </w:p>
        </w:tc>
        <w:tc>
          <w:tcPr>
            <w:tcW w:w="3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0FE6E03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traction device [intervention]</w:t>
            </w:r>
          </w:p>
        </w:tc>
        <w:tc>
          <w:tcPr>
            <w:tcW w:w="3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BCF3FDC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[comparison]</w:t>
            </w:r>
          </w:p>
        </w:tc>
        <w:tc>
          <w:tcPr>
            <w:tcW w:w="81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8D1B270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</w:p>
        </w:tc>
        <w:tc>
          <w:tcPr>
            <w:tcW w:w="43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FB75285" w14:textId="77777777" w:rsidR="004E029A" w:rsidRPr="000719BB" w:rsidRDefault="004E029A" w:rsidP="00373635">
            <w:pPr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</w:p>
        </w:tc>
        <w:tc>
          <w:tcPr>
            <w:tcW w:w="43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6E59E5E" w14:textId="77777777" w:rsidR="004E029A" w:rsidRPr="000719BB" w:rsidRDefault="004E029A" w:rsidP="00373635">
            <w:pPr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</w:p>
        </w:tc>
      </w:tr>
      <w:tr w:rsidR="004E029A" w:rsidRPr="000719BB" w14:paraId="03676770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07A94276" w14:textId="77777777" w:rsidR="004E029A" w:rsidRPr="000719BB" w:rsidRDefault="004E029A" w:rsidP="00373635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0719BB">
              <w:rPr>
                <w:rStyle w:val="label"/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penile curvature </w:t>
            </w:r>
          </w:p>
        </w:tc>
      </w:tr>
      <w:tr w:rsidR="004E029A" w:rsidRPr="000719BB" w14:paraId="5ADE6385" w14:textId="77777777" w:rsidTr="00373635">
        <w:trPr>
          <w:cantSplit/>
        </w:trPr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F7DA80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sz w:val="20"/>
                <w:szCs w:val="20"/>
              </w:rPr>
              <w:t xml:space="preserve">2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863DC9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FD2754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DA9D27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CBC0A0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A9A3B3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F9E13F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42F1D9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sz w:val="20"/>
                <w:szCs w:val="20"/>
              </w:rPr>
              <w:t xml:space="preserve">70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44E201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0719BB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66</w:t>
            </w:r>
            <w:r w:rsidRPr="000719BB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8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9F27D7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0719BB">
              <w:rPr>
                <w:rStyle w:val="cell-value"/>
                <w:rFonts w:ascii="Arial Narrow" w:hAnsi="Arial Narrow"/>
                <w:sz w:val="20"/>
                <w:szCs w:val="20"/>
              </w:rPr>
              <w:t>Improvement ranged from -38.4 to -8.5 degrees</w:t>
            </w:r>
            <w:r w:rsidRPr="000719BB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C83707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0719BB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0719BB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0719BB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MODERATE</w:t>
            </w:r>
          </w:p>
        </w:tc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F3CBCE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>CRITICAL</w:t>
            </w:r>
          </w:p>
        </w:tc>
      </w:tr>
      <w:tr w:rsidR="004E029A" w:rsidRPr="000719BB" w14:paraId="37F0F81E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209CBC4F" w14:textId="77777777" w:rsidR="004E029A" w:rsidRPr="000719BB" w:rsidRDefault="004E029A" w:rsidP="00373635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0719BB">
              <w:rPr>
                <w:rStyle w:val="label"/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plaque size </w:t>
            </w:r>
          </w:p>
        </w:tc>
      </w:tr>
      <w:tr w:rsidR="004E029A" w:rsidRPr="000719BB" w14:paraId="3CD4FF59" w14:textId="77777777" w:rsidTr="00373635">
        <w:trPr>
          <w:cantSplit/>
        </w:trPr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6B7370" w14:textId="77777777" w:rsidR="004E029A" w:rsidRPr="000719BB" w:rsidRDefault="004E029A" w:rsidP="00373635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384FAD" w14:textId="1C7CDB69" w:rsidR="004E029A" w:rsidRPr="000719BB" w:rsidRDefault="00417628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557E56" w14:textId="7CFA07E8" w:rsidR="004E029A" w:rsidRPr="000719BB" w:rsidRDefault="00417628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4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DC5E98" w14:textId="1F0E5B66" w:rsidR="004E029A" w:rsidRPr="000719BB" w:rsidRDefault="00417628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3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25AD49" w14:textId="04D5254F" w:rsidR="004E029A" w:rsidRPr="000719BB" w:rsidRDefault="00417628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75889C" w14:textId="00050598" w:rsidR="004E029A" w:rsidRPr="000719BB" w:rsidRDefault="00417628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06ABC3" w14:textId="5BB44D0B" w:rsidR="004E029A" w:rsidRPr="000719BB" w:rsidRDefault="00417628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F84D54" w14:textId="74FD31CC" w:rsidR="004E029A" w:rsidRPr="000719BB" w:rsidRDefault="00417628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BB6229" w14:textId="306C636F" w:rsidR="004E029A" w:rsidRPr="000719BB" w:rsidRDefault="00417628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8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B1A626" w14:textId="3B1FF26A" w:rsidR="004E029A" w:rsidRPr="000719BB" w:rsidRDefault="00417628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>
              <w:rPr>
                <w:rFonts w:ascii="Arial Narrow" w:eastAsia="Times New Roman" w:hAnsi="Arial Narrow"/>
                <w:sz w:val="20"/>
                <w:szCs w:val="20"/>
              </w:rPr>
              <w:t>-</w:t>
            </w:r>
          </w:p>
        </w:tc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3FBEF8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sz w:val="20"/>
                <w:szCs w:val="20"/>
              </w:rPr>
              <w:t xml:space="preserve">- </w:t>
            </w:r>
          </w:p>
        </w:tc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8E0EA7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  <w:tr w:rsidR="004E029A" w:rsidRPr="000719BB" w14:paraId="1C7AE20B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5254DBA3" w14:textId="77777777" w:rsidR="004E029A" w:rsidRPr="000719BB" w:rsidRDefault="004E029A" w:rsidP="00373635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0719BB">
              <w:rPr>
                <w:rStyle w:val="label"/>
                <w:rFonts w:ascii="Arial Narrow" w:eastAsia="Times New Roman" w:hAnsi="Arial Narrow"/>
                <w:color w:val="000000"/>
                <w:sz w:val="20"/>
                <w:szCs w:val="20"/>
              </w:rPr>
              <w:t>pain</w:t>
            </w:r>
          </w:p>
        </w:tc>
      </w:tr>
      <w:tr w:rsidR="004E029A" w:rsidRPr="000719BB" w14:paraId="21BCFB91" w14:textId="77777777" w:rsidTr="00373635">
        <w:trPr>
          <w:cantSplit/>
        </w:trPr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3E9411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sz w:val="20"/>
                <w:szCs w:val="20"/>
              </w:rPr>
              <w:t xml:space="preserve">1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C3225F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0A7A52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034D2C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B438FF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FB73D5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975E70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0EC108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sz w:val="20"/>
                <w:szCs w:val="20"/>
              </w:rPr>
              <w:t xml:space="preserve">29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1041A6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0719BB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27</w:t>
            </w:r>
            <w:r w:rsidRPr="000719BB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8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B34CF3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0719BB">
              <w:rPr>
                <w:rStyle w:val="cell-value"/>
                <w:rFonts w:ascii="Arial Narrow" w:hAnsi="Arial Narrow"/>
                <w:sz w:val="20"/>
                <w:szCs w:val="20"/>
              </w:rPr>
              <w:t xml:space="preserve">No significant evidence for improvement </w:t>
            </w:r>
            <w:r w:rsidRPr="000719BB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9C09B3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0719BB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0719BB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0719BB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MODERATE</w:t>
            </w:r>
          </w:p>
        </w:tc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2D08F1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>CRITICAL</w:t>
            </w:r>
          </w:p>
        </w:tc>
      </w:tr>
      <w:tr w:rsidR="004E029A" w:rsidRPr="000719BB" w14:paraId="5B172D26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6A0BA072" w14:textId="77777777" w:rsidR="004E029A" w:rsidRPr="000719BB" w:rsidRDefault="004E029A" w:rsidP="00373635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0719BB">
              <w:rPr>
                <w:rStyle w:val="label"/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IEF </w:t>
            </w:r>
          </w:p>
        </w:tc>
      </w:tr>
      <w:tr w:rsidR="004E029A" w:rsidRPr="000719BB" w14:paraId="2D928208" w14:textId="77777777" w:rsidTr="00373635">
        <w:trPr>
          <w:cantSplit/>
        </w:trPr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2BEEB0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sz w:val="20"/>
                <w:szCs w:val="20"/>
              </w:rPr>
              <w:t xml:space="preserve">2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708E48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0F50C6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9A95FF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7917D9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94D338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78010E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CD5DA3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sz w:val="20"/>
                <w:szCs w:val="20"/>
              </w:rPr>
              <w:t xml:space="preserve">70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8E1141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0719BB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66</w:t>
            </w:r>
            <w:r w:rsidRPr="000719BB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8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38B8B0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0719BB">
              <w:rPr>
                <w:rStyle w:val="cell-value"/>
                <w:rFonts w:ascii="Arial Narrow" w:hAnsi="Arial Narrow"/>
                <w:sz w:val="20"/>
                <w:szCs w:val="20"/>
              </w:rPr>
              <w:t xml:space="preserve">No significant evidence for improvement </w:t>
            </w:r>
            <w:r w:rsidRPr="000719BB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121C1F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0719BB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0719BB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0719BB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MODERATE</w:t>
            </w:r>
          </w:p>
        </w:tc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CD7F1D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  <w:tr w:rsidR="004E029A" w:rsidRPr="000719BB" w14:paraId="7552DBF4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6893488B" w14:textId="77777777" w:rsidR="004E029A" w:rsidRPr="000719BB" w:rsidRDefault="004E029A" w:rsidP="00373635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0719BB">
              <w:rPr>
                <w:rStyle w:val="label"/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penile length </w:t>
            </w:r>
          </w:p>
        </w:tc>
      </w:tr>
      <w:tr w:rsidR="004E029A" w:rsidRPr="000719BB" w14:paraId="026A4E77" w14:textId="77777777" w:rsidTr="00373635">
        <w:trPr>
          <w:cantSplit/>
        </w:trPr>
        <w:tc>
          <w:tcPr>
            <w:tcW w:w="2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CD0938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sz w:val="20"/>
                <w:szCs w:val="20"/>
              </w:rPr>
              <w:t xml:space="preserve">2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E75A47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7EFA5D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57677B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298BCF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E53862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B1084A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97EAB5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0719BB">
              <w:rPr>
                <w:rFonts w:ascii="Arial Narrow" w:eastAsia="Times New Roman" w:hAnsi="Arial Narrow"/>
                <w:sz w:val="20"/>
                <w:szCs w:val="20"/>
              </w:rPr>
              <w:t xml:space="preserve">70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13E3EA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0719BB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66</w:t>
            </w:r>
            <w:r w:rsidRPr="000719BB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8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1B70C3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0719BB">
              <w:rPr>
                <w:rStyle w:val="cell-value"/>
                <w:rFonts w:ascii="Arial Narrow" w:hAnsi="Arial Narrow"/>
                <w:sz w:val="20"/>
                <w:szCs w:val="20"/>
              </w:rPr>
              <w:t xml:space="preserve">Improvement of 1.5 cm in one study </w:t>
            </w:r>
            <w:r w:rsidRPr="000719BB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C1A53B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0719BB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0719BB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0719BB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MODERATE</w:t>
            </w:r>
          </w:p>
        </w:tc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ECB1B5" w14:textId="77777777" w:rsidR="004E029A" w:rsidRPr="000719BB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</w:tbl>
    <w:p w14:paraId="4350D950" w14:textId="77777777" w:rsidR="004E029A" w:rsidRDefault="004E029A" w:rsidP="004E029A"/>
    <w:p w14:paraId="0FADA0BE" w14:textId="77777777" w:rsidR="004E029A" w:rsidRDefault="004E029A" w:rsidP="004E029A"/>
    <w:p w14:paraId="12FC58DE" w14:textId="77777777" w:rsidR="004E029A" w:rsidRDefault="004E029A" w:rsidP="004E029A"/>
    <w:p w14:paraId="75E9E6D5" w14:textId="77777777" w:rsidR="004E029A" w:rsidRDefault="004E029A" w:rsidP="004E029A"/>
    <w:p w14:paraId="29495D56" w14:textId="77777777" w:rsidR="004E029A" w:rsidRDefault="004E029A" w:rsidP="004E029A"/>
    <w:p w14:paraId="7E8E6BB4" w14:textId="77777777" w:rsidR="004E029A" w:rsidRDefault="004E029A" w:rsidP="004E029A"/>
    <w:p w14:paraId="38C6D2D3" w14:textId="77777777" w:rsidR="004E029A" w:rsidRDefault="004E029A" w:rsidP="004E029A"/>
    <w:p w14:paraId="3E92BB00" w14:textId="77777777" w:rsidR="004E029A" w:rsidRDefault="004E029A" w:rsidP="004E029A"/>
    <w:p w14:paraId="1E1CBA61" w14:textId="77777777" w:rsidR="004E029A" w:rsidRDefault="004E029A" w:rsidP="004E029A"/>
    <w:p w14:paraId="4F26EABD" w14:textId="77777777" w:rsidR="004E029A" w:rsidRDefault="004E029A" w:rsidP="004E029A"/>
    <w:p w14:paraId="230823C9" w14:textId="77777777" w:rsidR="004E029A" w:rsidRDefault="004E029A" w:rsidP="004E029A">
      <w:pPr>
        <w:pStyle w:val="Caption"/>
        <w:keepNext/>
      </w:pPr>
      <w:r>
        <w:t>16.</w:t>
      </w:r>
      <w:r w:rsidRPr="006158A3">
        <w:t xml:space="preserve">GRADE Evidence Table for </w:t>
      </w:r>
      <w:r>
        <w:t>Laser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690"/>
        <w:gridCol w:w="1007"/>
        <w:gridCol w:w="737"/>
        <w:gridCol w:w="1186"/>
        <w:gridCol w:w="1067"/>
        <w:gridCol w:w="1020"/>
        <w:gridCol w:w="1284"/>
        <w:gridCol w:w="1510"/>
        <w:gridCol w:w="1134"/>
        <w:gridCol w:w="875"/>
        <w:gridCol w:w="1125"/>
        <w:gridCol w:w="1148"/>
        <w:gridCol w:w="1145"/>
      </w:tblGrid>
      <w:tr w:rsidR="004E029A" w:rsidRPr="00F63F4A" w14:paraId="1396A68D" w14:textId="77777777" w:rsidTr="00373635">
        <w:trPr>
          <w:cantSplit/>
          <w:tblHeader/>
        </w:trPr>
        <w:tc>
          <w:tcPr>
            <w:tcW w:w="2509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A51A8AB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94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9C06901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№ of patients</w:t>
            </w:r>
          </w:p>
        </w:tc>
        <w:tc>
          <w:tcPr>
            <w:tcW w:w="71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589571A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Effect</w:t>
            </w:r>
          </w:p>
        </w:tc>
        <w:tc>
          <w:tcPr>
            <w:tcW w:w="41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0DF7781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Certainty</w:t>
            </w:r>
          </w:p>
        </w:tc>
        <w:tc>
          <w:tcPr>
            <w:tcW w:w="41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7F881C0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Importance</w:t>
            </w:r>
          </w:p>
        </w:tc>
      </w:tr>
      <w:tr w:rsidR="004E029A" w:rsidRPr="00F63F4A" w14:paraId="574CE303" w14:textId="77777777" w:rsidTr="00373635">
        <w:trPr>
          <w:cantSplit/>
          <w:tblHeader/>
        </w:trPr>
        <w:tc>
          <w:tcPr>
            <w:tcW w:w="24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580362F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№ of studies</w:t>
            </w:r>
          </w:p>
        </w:tc>
        <w:tc>
          <w:tcPr>
            <w:tcW w:w="36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2AB5D12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Study design</w:t>
            </w:r>
          </w:p>
        </w:tc>
        <w:tc>
          <w:tcPr>
            <w:tcW w:w="26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31E7DFE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Risk of bias</w:t>
            </w:r>
          </w:p>
        </w:tc>
        <w:tc>
          <w:tcPr>
            <w:tcW w:w="42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3D435E4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Inconsistency</w:t>
            </w:r>
          </w:p>
        </w:tc>
        <w:tc>
          <w:tcPr>
            <w:tcW w:w="38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F2443A4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Indirectness</w:t>
            </w:r>
          </w:p>
        </w:tc>
        <w:tc>
          <w:tcPr>
            <w:tcW w:w="36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D43E649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Imprecision</w:t>
            </w:r>
          </w:p>
        </w:tc>
        <w:tc>
          <w:tcPr>
            <w:tcW w:w="46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0E6542A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Other considerations</w:t>
            </w:r>
          </w:p>
        </w:tc>
        <w:tc>
          <w:tcPr>
            <w:tcW w:w="54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F379A55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laser[intervention]</w:t>
            </w:r>
          </w:p>
        </w:tc>
        <w:tc>
          <w:tcPr>
            <w:tcW w:w="40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328AF3B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[comparison]</w:t>
            </w:r>
          </w:p>
        </w:tc>
        <w:tc>
          <w:tcPr>
            <w:tcW w:w="31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AD74A1F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Relative</w:t>
            </w:r>
            <w:r w:rsidRPr="00F63F4A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40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0433905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t>Absolute</w:t>
            </w:r>
            <w:r w:rsidRPr="00F63F4A">
              <w:rPr>
                <w:rFonts w:ascii="Arial Narrow" w:eastAsia="Times New Roman" w:hAnsi="Arial Narrow"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41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DEF194F" w14:textId="77777777" w:rsidR="004E029A" w:rsidRPr="00F63F4A" w:rsidRDefault="004E029A" w:rsidP="00373635">
            <w:pPr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</w:p>
        </w:tc>
        <w:tc>
          <w:tcPr>
            <w:tcW w:w="41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8AAB0C9" w14:textId="77777777" w:rsidR="004E029A" w:rsidRPr="00F63F4A" w:rsidRDefault="004E029A" w:rsidP="00373635">
            <w:pPr>
              <w:rPr>
                <w:rFonts w:ascii="Arial Narrow" w:eastAsia="Times New Roman" w:hAnsi="Arial Narrow"/>
                <w:color w:val="FFFFFF"/>
                <w:sz w:val="20"/>
                <w:szCs w:val="20"/>
              </w:rPr>
            </w:pPr>
          </w:p>
        </w:tc>
      </w:tr>
      <w:tr w:rsidR="004E029A" w:rsidRPr="00F63F4A" w14:paraId="17D18A24" w14:textId="77777777" w:rsidTr="00373635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3BADDBAF" w14:textId="77777777" w:rsidR="004E029A" w:rsidRPr="00F63F4A" w:rsidRDefault="004E029A" w:rsidP="00373635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3F4A">
              <w:rPr>
                <w:rStyle w:val="label"/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penile curvature </w:t>
            </w:r>
          </w:p>
        </w:tc>
      </w:tr>
      <w:tr w:rsidR="004E029A" w:rsidRPr="00F63F4A" w14:paraId="22800DEA" w14:textId="77777777" w:rsidTr="00373635">
        <w:trPr>
          <w:cantSplit/>
        </w:trPr>
        <w:tc>
          <w:tcPr>
            <w:tcW w:w="2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AD3814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1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4D4F86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F0B5FA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81F9AE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547B74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10D2B3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701AC2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BF5660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18 </w:t>
            </w:r>
          </w:p>
        </w:tc>
        <w:tc>
          <w:tcPr>
            <w:tcW w:w="4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6168CE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20</w:t>
            </w: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71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FE8F10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Style w:val="cell-value"/>
                <w:rFonts w:ascii="Arial Narrow" w:hAnsi="Arial Narrow"/>
                <w:sz w:val="20"/>
                <w:szCs w:val="20"/>
              </w:rPr>
              <w:t>Improvement of 5 degrees in one study</w:t>
            </w: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C325B1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F63F4A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F63F4A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MODERATE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89B8B7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>CRITICAL</w:t>
            </w:r>
          </w:p>
        </w:tc>
      </w:tr>
      <w:tr w:rsidR="004E029A" w:rsidRPr="00F63F4A" w14:paraId="65C04F33" w14:textId="77777777" w:rsidTr="00373635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25A27DC9" w14:textId="77777777" w:rsidR="004E029A" w:rsidRPr="00F63F4A" w:rsidRDefault="004E029A" w:rsidP="00373635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3F4A">
              <w:rPr>
                <w:rStyle w:val="label"/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plaque size </w:t>
            </w:r>
          </w:p>
        </w:tc>
      </w:tr>
      <w:tr w:rsidR="004E029A" w:rsidRPr="00F63F4A" w14:paraId="69193790" w14:textId="77777777" w:rsidTr="00373635">
        <w:trPr>
          <w:cantSplit/>
        </w:trPr>
        <w:tc>
          <w:tcPr>
            <w:tcW w:w="2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AB46CC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1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C7CFD5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7D0268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D23C6D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6509F9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3C7058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AEC679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00D604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18 </w:t>
            </w:r>
          </w:p>
        </w:tc>
        <w:tc>
          <w:tcPr>
            <w:tcW w:w="4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1F2AEC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20</w:t>
            </w: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71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BE86E8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Style w:val="cell-value"/>
                <w:rFonts w:ascii="Arial Narrow" w:hAnsi="Arial Narrow"/>
                <w:sz w:val="20"/>
                <w:szCs w:val="20"/>
              </w:rPr>
              <w:t>No evidence for improvement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4A770E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F63F4A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F63F4A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MODERATE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C628D4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  <w:tr w:rsidR="004E029A" w:rsidRPr="00F63F4A" w14:paraId="3FFEFB71" w14:textId="77777777" w:rsidTr="00373635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07757465" w14:textId="77777777" w:rsidR="004E029A" w:rsidRPr="00F63F4A" w:rsidRDefault="004E029A" w:rsidP="00373635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3F4A">
              <w:rPr>
                <w:rStyle w:val="label"/>
                <w:rFonts w:ascii="Arial Narrow" w:eastAsia="Times New Roman" w:hAnsi="Arial Narrow"/>
                <w:color w:val="000000"/>
                <w:sz w:val="20"/>
                <w:szCs w:val="20"/>
              </w:rPr>
              <w:t>pain</w:t>
            </w:r>
          </w:p>
        </w:tc>
      </w:tr>
      <w:tr w:rsidR="004E029A" w:rsidRPr="00F63F4A" w14:paraId="74147212" w14:textId="77777777" w:rsidTr="00373635">
        <w:trPr>
          <w:cantSplit/>
        </w:trPr>
        <w:tc>
          <w:tcPr>
            <w:tcW w:w="2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00F318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1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7ABFC7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C09E3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B42613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25943A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B42911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9873A0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98A41C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18 </w:t>
            </w:r>
          </w:p>
        </w:tc>
        <w:tc>
          <w:tcPr>
            <w:tcW w:w="4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DC77A0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20</w:t>
            </w: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71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E60A77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Style w:val="cell-value"/>
                <w:rFonts w:ascii="Arial Narrow" w:hAnsi="Arial Narrow"/>
                <w:sz w:val="20"/>
                <w:szCs w:val="20"/>
              </w:rPr>
              <w:t xml:space="preserve">Improvement of 2.65 in VAS pain score in one study </w:t>
            </w: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2C7329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F63F4A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F63F4A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MODERATE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4AD685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696B65">
              <w:rPr>
                <w:rFonts w:ascii="Arial Narrow" w:eastAsia="Times New Roman" w:hAnsi="Arial Narrow"/>
                <w:sz w:val="20"/>
                <w:szCs w:val="20"/>
              </w:rPr>
              <w:t>CRITICAL</w:t>
            </w:r>
          </w:p>
        </w:tc>
      </w:tr>
      <w:tr w:rsidR="004E029A" w:rsidRPr="00F63F4A" w14:paraId="0F1E8FBC" w14:textId="77777777" w:rsidTr="00373635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4F6920DD" w14:textId="77777777" w:rsidR="004E029A" w:rsidRPr="00F63F4A" w:rsidRDefault="004E029A" w:rsidP="00373635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3F4A">
              <w:rPr>
                <w:rStyle w:val="label"/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IIEF </w:t>
            </w:r>
          </w:p>
        </w:tc>
      </w:tr>
      <w:tr w:rsidR="004E029A" w:rsidRPr="00F63F4A" w14:paraId="4E50EF57" w14:textId="77777777" w:rsidTr="00373635">
        <w:trPr>
          <w:cantSplit/>
        </w:trPr>
        <w:tc>
          <w:tcPr>
            <w:tcW w:w="2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7CE3C9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1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3B4A3F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9C1D83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25277E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69052F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F8B205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D22A67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B1A149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18 </w:t>
            </w:r>
          </w:p>
        </w:tc>
        <w:tc>
          <w:tcPr>
            <w:tcW w:w="4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854EA0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20</w:t>
            </w: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71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26398C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Improvement of 7.05 in one study  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7A9F81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F63F4A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F63F4A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MODERATE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45E438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  <w:tr w:rsidR="004E029A" w:rsidRPr="00F63F4A" w14:paraId="5C13469F" w14:textId="77777777" w:rsidTr="00373635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11FAC2E3" w14:textId="77777777" w:rsidR="004E029A" w:rsidRPr="00F63F4A" w:rsidRDefault="004E029A" w:rsidP="00373635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F63F4A">
              <w:rPr>
                <w:rStyle w:val="label"/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penile length </w:t>
            </w:r>
          </w:p>
        </w:tc>
      </w:tr>
      <w:tr w:rsidR="004E029A" w:rsidRPr="00F63F4A" w14:paraId="0B2704B8" w14:textId="77777777" w:rsidTr="00373635">
        <w:trPr>
          <w:cantSplit/>
        </w:trPr>
        <w:tc>
          <w:tcPr>
            <w:tcW w:w="2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891887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1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7ED9EC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7AF546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203D4B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DC4F4B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DAE38F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58D3B1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5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BE1920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18 </w:t>
            </w:r>
          </w:p>
        </w:tc>
        <w:tc>
          <w:tcPr>
            <w:tcW w:w="4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D6A2B5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20</w:t>
            </w: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71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2D01E5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Style w:val="cell"/>
                <w:rFonts w:ascii="Arial Narrow" w:eastAsia="Times New Roman" w:hAnsi="Arial Narrow"/>
                <w:sz w:val="20"/>
                <w:szCs w:val="20"/>
              </w:rPr>
              <w:t>-</w:t>
            </w:r>
            <w:r w:rsidRPr="00F63F4A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AEB00A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F63F4A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F63F4A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F63F4A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MODERATE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A46798" w14:textId="77777777" w:rsidR="004E029A" w:rsidRPr="00F63F4A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9A4CE0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</w:tbl>
    <w:p w14:paraId="72ECB9CB" w14:textId="77777777" w:rsidR="004E029A" w:rsidRDefault="004E029A" w:rsidP="004E029A"/>
    <w:p w14:paraId="7EA08E5D" w14:textId="77777777" w:rsidR="004E029A" w:rsidRDefault="004E029A" w:rsidP="004E029A"/>
    <w:p w14:paraId="70827C18" w14:textId="77777777" w:rsidR="004E029A" w:rsidRDefault="004E029A" w:rsidP="004E029A"/>
    <w:p w14:paraId="58DF9DBA" w14:textId="77777777" w:rsidR="004E029A" w:rsidRDefault="004E029A" w:rsidP="004E029A">
      <w:pPr>
        <w:pStyle w:val="Caption"/>
        <w:keepNext/>
      </w:pPr>
      <w:r>
        <w:lastRenderedPageBreak/>
        <w:t>17.</w:t>
      </w:r>
      <w:r w:rsidRPr="001E19B2">
        <w:t xml:space="preserve">GRADE Evidence Table for </w:t>
      </w:r>
      <w:r>
        <w:t>Topical Therapy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25"/>
        <w:gridCol w:w="1007"/>
        <w:gridCol w:w="679"/>
        <w:gridCol w:w="1244"/>
        <w:gridCol w:w="1117"/>
        <w:gridCol w:w="1071"/>
        <w:gridCol w:w="1317"/>
        <w:gridCol w:w="1836"/>
        <w:gridCol w:w="1189"/>
        <w:gridCol w:w="1581"/>
        <w:gridCol w:w="1046"/>
        <w:gridCol w:w="1116"/>
      </w:tblGrid>
      <w:tr w:rsidR="004E029A" w:rsidRPr="002C4FA6" w14:paraId="6EE4175E" w14:textId="77777777" w:rsidTr="00373635">
        <w:trPr>
          <w:cantSplit/>
          <w:tblHeader/>
        </w:trPr>
        <w:tc>
          <w:tcPr>
            <w:tcW w:w="257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5B2CFE6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1086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7DE708B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№ of patients</w:t>
            </w:r>
          </w:p>
        </w:tc>
        <w:tc>
          <w:tcPr>
            <w:tcW w:w="56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B902AA2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Effect</w:t>
            </w:r>
          </w:p>
        </w:tc>
        <w:tc>
          <w:tcPr>
            <w:tcW w:w="37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4C07426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Certainty</w:t>
            </w:r>
          </w:p>
        </w:tc>
        <w:tc>
          <w:tcPr>
            <w:tcW w:w="40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634B3D7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mportance</w:t>
            </w:r>
          </w:p>
        </w:tc>
      </w:tr>
      <w:tr w:rsidR="004E029A" w:rsidRPr="002C4FA6" w14:paraId="045EE2D2" w14:textId="77777777" w:rsidTr="00373635">
        <w:trPr>
          <w:cantSplit/>
          <w:tblHeader/>
        </w:trPr>
        <w:tc>
          <w:tcPr>
            <w:tcW w:w="26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F61704D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№ of studies</w:t>
            </w:r>
          </w:p>
        </w:tc>
        <w:tc>
          <w:tcPr>
            <w:tcW w:w="36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81E1D41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Study design</w:t>
            </w:r>
          </w:p>
        </w:tc>
        <w:tc>
          <w:tcPr>
            <w:tcW w:w="24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65513F0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Risk of bias</w:t>
            </w:r>
          </w:p>
        </w:tc>
        <w:tc>
          <w:tcPr>
            <w:tcW w:w="44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8EAC96A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nconsistency</w:t>
            </w:r>
          </w:p>
        </w:tc>
        <w:tc>
          <w:tcPr>
            <w:tcW w:w="40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23D9837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ndirectness</w:t>
            </w:r>
          </w:p>
        </w:tc>
        <w:tc>
          <w:tcPr>
            <w:tcW w:w="38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0052C02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mprecision</w:t>
            </w:r>
          </w:p>
        </w:tc>
        <w:tc>
          <w:tcPr>
            <w:tcW w:w="47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175FAC8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Other considerations</w:t>
            </w:r>
          </w:p>
        </w:tc>
        <w:tc>
          <w:tcPr>
            <w:tcW w:w="65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622A207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Topical Therapy[intervention]</w:t>
            </w:r>
          </w:p>
        </w:tc>
        <w:tc>
          <w:tcPr>
            <w:tcW w:w="42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9AE9213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[comparison]</w:t>
            </w:r>
          </w:p>
        </w:tc>
        <w:tc>
          <w:tcPr>
            <w:tcW w:w="56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926D132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37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1345363" w14:textId="77777777" w:rsidR="004E029A" w:rsidRPr="002C4FA6" w:rsidRDefault="004E029A" w:rsidP="00373635">
            <w:pPr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F6FF033" w14:textId="77777777" w:rsidR="004E029A" w:rsidRPr="002C4FA6" w:rsidRDefault="004E029A" w:rsidP="00373635">
            <w:pPr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4E029A" w:rsidRPr="002C4FA6" w14:paraId="21954604" w14:textId="77777777" w:rsidTr="00373635">
        <w:trPr>
          <w:cantSplit/>
          <w:trHeight w:val="163"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4730435E" w14:textId="77777777" w:rsidR="004E029A" w:rsidRPr="002C4FA6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2C4FA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penile curvature </w:t>
            </w:r>
          </w:p>
        </w:tc>
      </w:tr>
      <w:tr w:rsidR="004E029A" w:rsidRPr="002C4FA6" w14:paraId="77A40968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ABCB43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 xml:space="preserve">3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A1B1F1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3433E8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B81E73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751371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77C4F1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CB4B28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6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0F363E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 xml:space="preserve">59 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A0B3E8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59</w:t>
            </w: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5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22746B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>O</w:t>
            </w:r>
            <w:r w:rsidRPr="002C4FA6">
              <w:rPr>
                <w:sz w:val="20"/>
                <w:szCs w:val="20"/>
              </w:rPr>
              <w:t xml:space="preserve">ne study demonstrated subjective improvements 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D8FC00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2C4FA6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2C4FA6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LOW</w:t>
            </w: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483849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>CRITICAL</w:t>
            </w:r>
          </w:p>
        </w:tc>
      </w:tr>
      <w:tr w:rsidR="004E029A" w:rsidRPr="002C4FA6" w14:paraId="701DB597" w14:textId="77777777" w:rsidTr="00373635">
        <w:trPr>
          <w:cantSplit/>
          <w:trHeight w:val="198"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6B09C028" w14:textId="77777777" w:rsidR="004E029A" w:rsidRPr="002C4FA6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2C4FA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plaque size </w:t>
            </w:r>
          </w:p>
        </w:tc>
      </w:tr>
      <w:tr w:rsidR="004E029A" w:rsidRPr="002C4FA6" w14:paraId="2EAEBD10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CC53D2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 xml:space="preserve">2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B883C5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A3E64C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C6C142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F0DE09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82F009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3F7145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6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E94267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 xml:space="preserve">48 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A53731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48</w:t>
            </w: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5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434178" w14:textId="77777777" w:rsidR="004E029A" w:rsidRPr="002C4FA6" w:rsidRDefault="004E029A" w:rsidP="00373635">
            <w:pPr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Style w:val="cell-value"/>
                <w:sz w:val="20"/>
                <w:szCs w:val="20"/>
              </w:rPr>
              <w:t xml:space="preserve">55-84.7% had change in plaque size in two studies 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337D60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2C4FA6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2C4FA6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LOW</w:t>
            </w: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5D8B1D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  <w:tr w:rsidR="004E029A" w:rsidRPr="002C4FA6" w14:paraId="5F7A3831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0097ED60" w14:textId="77777777" w:rsidR="004E029A" w:rsidRPr="002C4FA6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2C4FA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pain </w:t>
            </w:r>
          </w:p>
        </w:tc>
      </w:tr>
      <w:tr w:rsidR="004E029A" w:rsidRPr="002C4FA6" w14:paraId="2FF6C6EC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CA921B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 xml:space="preserve">3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540719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A13C7F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9ABC10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2D8941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F75B7B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7D417E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6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466760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 xml:space="preserve">59 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F8973B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59</w:t>
            </w: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5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CE859A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Style w:val="cell-value"/>
                <w:sz w:val="20"/>
                <w:szCs w:val="20"/>
              </w:rPr>
              <w:t xml:space="preserve">Reduction of pain score of 2.1 in one study, in two studies 88-100% had reduction in pain </w:t>
            </w: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E8569E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2C4FA6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2C4FA6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LOW</w:t>
            </w: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4F8D91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>CRITICAL</w:t>
            </w:r>
          </w:p>
        </w:tc>
      </w:tr>
      <w:tr w:rsidR="004E029A" w:rsidRPr="002C4FA6" w14:paraId="359DF723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293A1E02" w14:textId="77777777" w:rsidR="004E029A" w:rsidRPr="002C4FA6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2C4FA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IIEF </w:t>
            </w:r>
          </w:p>
        </w:tc>
      </w:tr>
      <w:tr w:rsidR="004E029A" w:rsidRPr="002C4FA6" w14:paraId="2B3EE06F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1ECD57" w14:textId="77777777" w:rsidR="004E029A" w:rsidRPr="002A5DA0" w:rsidRDefault="004E029A" w:rsidP="00A01775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2A5DA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B82AFE" w14:textId="53A3A718" w:rsidR="004E029A" w:rsidRPr="002C4FA6" w:rsidRDefault="00417628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562871" w14:textId="484E34B6" w:rsidR="004E029A" w:rsidRPr="002C4FA6" w:rsidRDefault="00417628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5A4C8C" w14:textId="7B4900A8" w:rsidR="004E029A" w:rsidRPr="002C4FA6" w:rsidRDefault="00417628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375401" w14:textId="3AAB255E" w:rsidR="004E029A" w:rsidRPr="002C4FA6" w:rsidRDefault="00417628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9E663B" w14:textId="52C55632" w:rsidR="004E029A" w:rsidRPr="002C4FA6" w:rsidRDefault="00417628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C4C44B" w14:textId="7788AE34" w:rsidR="004E029A" w:rsidRPr="002C4FA6" w:rsidRDefault="00417628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6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AB4970" w14:textId="518FEC43" w:rsidR="004E029A" w:rsidRPr="002C4FA6" w:rsidRDefault="00417628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2D1F82" w14:textId="1967AB6C" w:rsidR="004E029A" w:rsidRPr="002C4FA6" w:rsidRDefault="00417628" w:rsidP="00373635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1EA58E" w14:textId="392802FC" w:rsidR="004E029A" w:rsidRPr="002C4FA6" w:rsidRDefault="00417628" w:rsidP="0037363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C1FE91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 xml:space="preserve">-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4FF38B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  <w:tr w:rsidR="004E029A" w:rsidRPr="002C4FA6" w14:paraId="4FD043E7" w14:textId="77777777" w:rsidTr="00373635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2634B9FF" w14:textId="77777777" w:rsidR="004E029A" w:rsidRPr="002C4FA6" w:rsidRDefault="004E029A" w:rsidP="00373635">
            <w:pPr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2C4FA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penile length </w:t>
            </w:r>
          </w:p>
        </w:tc>
      </w:tr>
      <w:tr w:rsidR="004E029A" w:rsidRPr="002C4FA6" w14:paraId="10CCAC9C" w14:textId="77777777" w:rsidTr="00373635">
        <w:trPr>
          <w:cantSplit/>
        </w:trPr>
        <w:tc>
          <w:tcPr>
            <w:tcW w:w="2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C9CDB6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 xml:space="preserve">1 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E57BF5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 xml:space="preserve">randomised trials 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D152B9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5F72A0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BD41C8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 xml:space="preserve">not serious </w:t>
            </w:r>
          </w:p>
        </w:tc>
        <w:tc>
          <w:tcPr>
            <w:tcW w:w="3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9197CE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 xml:space="preserve">serious </w:t>
            </w:r>
          </w:p>
        </w:tc>
        <w:tc>
          <w:tcPr>
            <w:tcW w:w="4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79A74E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 xml:space="preserve">none </w:t>
            </w:r>
          </w:p>
        </w:tc>
        <w:tc>
          <w:tcPr>
            <w:tcW w:w="6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1443A3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 xml:space="preserve">11 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73980F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Style w:val="cell-value"/>
                <w:rFonts w:ascii="Arial Narrow" w:eastAsia="Times New Roman" w:hAnsi="Arial Narrow"/>
                <w:sz w:val="20"/>
                <w:szCs w:val="20"/>
              </w:rPr>
              <w:t>11</w:t>
            </w: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5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9D5B1C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Style w:val="cell-value"/>
                <w:sz w:val="20"/>
                <w:szCs w:val="20"/>
              </w:rPr>
              <w:t xml:space="preserve">Improvement of 2.2.cm in one study </w:t>
            </w: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BCE49E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2C4FA6">
              <w:rPr>
                <w:rFonts w:ascii="Arial Narrow" w:eastAsia="Times New Roman" w:hAnsi="Arial Narrow"/>
                <w:sz w:val="20"/>
                <w:szCs w:val="20"/>
              </w:rPr>
              <w:br/>
            </w:r>
            <w:r w:rsidRPr="002C4FA6">
              <w:rPr>
                <w:rStyle w:val="quality-text"/>
                <w:rFonts w:ascii="Arial Narrow" w:eastAsia="Times New Roman" w:hAnsi="Arial Narrow"/>
                <w:sz w:val="20"/>
                <w:szCs w:val="20"/>
              </w:rPr>
              <w:t>LOW</w:t>
            </w: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9B31A7" w14:textId="77777777" w:rsidR="004E029A" w:rsidRPr="002C4FA6" w:rsidRDefault="004E029A" w:rsidP="00373635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2C4FA6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</w:tbl>
    <w:p w14:paraId="7523AC21" w14:textId="77777777" w:rsidR="00E9259F" w:rsidRDefault="00E9259F"/>
    <w:sectPr w:rsidR="00E9259F" w:rsidSect="004E02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 Narrow"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4C6CB6" w14:textId="77777777" w:rsidR="00D56751" w:rsidRDefault="00823383" w:rsidP="0006372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2F32B68" w14:textId="77777777" w:rsidR="00D56751" w:rsidRDefault="00823383" w:rsidP="0006372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5A9818" w14:textId="77777777" w:rsidR="00D56751" w:rsidRDefault="00823383" w:rsidP="0006372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28982FE" w14:textId="77777777" w:rsidR="00D56751" w:rsidRDefault="00823383" w:rsidP="0006372C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7F4E59"/>
    <w:multiLevelType w:val="hybridMultilevel"/>
    <w:tmpl w:val="DE1C73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7356E5"/>
    <w:multiLevelType w:val="hybridMultilevel"/>
    <w:tmpl w:val="BD1A3A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AD0015"/>
    <w:multiLevelType w:val="hybridMultilevel"/>
    <w:tmpl w:val="D900596E"/>
    <w:lvl w:ilvl="0" w:tplc="C068015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FFC123E"/>
    <w:multiLevelType w:val="hybridMultilevel"/>
    <w:tmpl w:val="05501B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B246FA"/>
    <w:multiLevelType w:val="hybridMultilevel"/>
    <w:tmpl w:val="4F107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E04A73"/>
    <w:multiLevelType w:val="hybridMultilevel"/>
    <w:tmpl w:val="D56415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830298">
    <w:abstractNumId w:val="2"/>
  </w:num>
  <w:num w:numId="2" w16cid:durableId="948465647">
    <w:abstractNumId w:val="1"/>
  </w:num>
  <w:num w:numId="3" w16cid:durableId="2052147467">
    <w:abstractNumId w:val="5"/>
  </w:num>
  <w:num w:numId="4" w16cid:durableId="1961960484">
    <w:abstractNumId w:val="0"/>
  </w:num>
  <w:num w:numId="5" w16cid:durableId="865678299">
    <w:abstractNumId w:val="3"/>
  </w:num>
  <w:num w:numId="6" w16cid:durableId="3486519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29A"/>
    <w:rsid w:val="0027456B"/>
    <w:rsid w:val="002A5DA0"/>
    <w:rsid w:val="002E4E4C"/>
    <w:rsid w:val="00417628"/>
    <w:rsid w:val="004E029A"/>
    <w:rsid w:val="005A3BFD"/>
    <w:rsid w:val="00823383"/>
    <w:rsid w:val="009E1D74"/>
    <w:rsid w:val="00A01775"/>
    <w:rsid w:val="00C25FC1"/>
    <w:rsid w:val="00CF7D58"/>
    <w:rsid w:val="00E64B8F"/>
    <w:rsid w:val="00E92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D0489"/>
  <w15:chartTrackingRefBased/>
  <w15:docId w15:val="{8827EC19-8015-431C-A961-4003C1704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29A"/>
    <w:pPr>
      <w:spacing w:after="0" w:line="240" w:lineRule="auto"/>
    </w:pPr>
    <w:rPr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qFormat/>
    <w:rsid w:val="004E029A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E029A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4E029A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4E029A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4E029A"/>
    <w:pPr>
      <w:jc w:val="both"/>
    </w:pPr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4E029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029A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E029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029A"/>
    <w:rPr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4E029A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4E029A"/>
  </w:style>
  <w:style w:type="paragraph" w:styleId="BalloonText">
    <w:name w:val="Balloon Text"/>
    <w:basedOn w:val="Normal"/>
    <w:link w:val="BalloonTextChar"/>
    <w:uiPriority w:val="99"/>
    <w:semiHidden/>
    <w:unhideWhenUsed/>
    <w:rsid w:val="004E02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29A"/>
    <w:rPr>
      <w:rFonts w:ascii="Lucida Grande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E02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029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029A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02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029A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4E029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4E029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E029A"/>
    <w:pPr>
      <w:spacing w:after="0" w:line="240" w:lineRule="auto"/>
    </w:pPr>
    <w:rPr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4E0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E0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4E029A"/>
  </w:style>
  <w:style w:type="character" w:customStyle="1" w:styleId="cell-value">
    <w:name w:val="cell-value"/>
    <w:basedOn w:val="DefaultParagraphFont"/>
    <w:rsid w:val="004E029A"/>
  </w:style>
  <w:style w:type="character" w:customStyle="1" w:styleId="cell">
    <w:name w:val="cell"/>
    <w:basedOn w:val="DefaultParagraphFont"/>
    <w:rsid w:val="004E029A"/>
  </w:style>
  <w:style w:type="character" w:customStyle="1" w:styleId="quality-sign">
    <w:name w:val="quality-sign"/>
    <w:basedOn w:val="DefaultParagraphFont"/>
    <w:rsid w:val="004E029A"/>
  </w:style>
  <w:style w:type="character" w:customStyle="1" w:styleId="quality-text">
    <w:name w:val="quality-text"/>
    <w:basedOn w:val="DefaultParagraphFont"/>
    <w:rsid w:val="004E029A"/>
  </w:style>
  <w:style w:type="paragraph" w:styleId="Caption">
    <w:name w:val="caption"/>
    <w:basedOn w:val="Normal"/>
    <w:next w:val="Normal"/>
    <w:uiPriority w:val="35"/>
    <w:unhideWhenUsed/>
    <w:qFormat/>
    <w:rsid w:val="004E029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0</Pages>
  <Words>2931</Words>
  <Characters>16708</Characters>
  <Application>Microsoft Office Word</Application>
  <DocSecurity>0</DocSecurity>
  <Lines>139</Lines>
  <Paragraphs>39</Paragraphs>
  <ScaleCrop>false</ScaleCrop>
  <Company/>
  <LinksUpToDate>false</LinksUpToDate>
  <CharactersWithSpaces>19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AIMAN H</dc:creator>
  <cp:keywords/>
  <dc:description/>
  <cp:lastModifiedBy>SULAIMAN H</cp:lastModifiedBy>
  <cp:revision>13</cp:revision>
  <dcterms:created xsi:type="dcterms:W3CDTF">2022-09-21T18:55:00Z</dcterms:created>
  <dcterms:modified xsi:type="dcterms:W3CDTF">2022-09-21T19:03:00Z</dcterms:modified>
</cp:coreProperties>
</file>